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170"/>
        <w:gridCol w:w="1156"/>
        <w:gridCol w:w="1331"/>
        <w:gridCol w:w="1328"/>
        <w:gridCol w:w="1331"/>
        <w:gridCol w:w="1329"/>
      </w:tblGrid>
      <w:tr w:rsidR="00B56594" w:rsidRPr="008B55AC" w14:paraId="5523AA3B" w14:textId="77777777" w:rsidTr="008B55AC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795F393C" w14:textId="77777777" w:rsidR="00B56594" w:rsidRPr="008B55AC" w:rsidRDefault="00B56594" w:rsidP="008B55AC">
            <w:pPr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Supplemental Table 1. State of residence at time of tissue donation</w:t>
            </w:r>
          </w:p>
        </w:tc>
      </w:tr>
      <w:tr w:rsidR="00B56594" w:rsidRPr="008B55AC" w14:paraId="0761C6B1" w14:textId="77777777" w:rsidTr="008B55AC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44687F4" w14:textId="77777777" w:rsidR="00B56594" w:rsidRPr="008B55AC" w:rsidRDefault="00B56594" w:rsidP="008B55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A726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3E6A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4A3E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8B55AC" w:rsidRPr="008B55AC" w14:paraId="64FC275E" w14:textId="77777777" w:rsidTr="008B55AC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D1036FD" w14:textId="77777777" w:rsidR="00B56594" w:rsidRPr="008B55AC" w:rsidRDefault="00B56594" w:rsidP="008B55AC">
            <w:pPr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21A54B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730AAE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311A13A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070B81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F52728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900F67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8B55AC" w:rsidRPr="008B55AC" w14:paraId="30BB6E08" w14:textId="77777777" w:rsidTr="008B55AC">
        <w:tc>
          <w:tcPr>
            <w:tcW w:w="1705" w:type="dxa"/>
            <w:tcBorders>
              <w:top w:val="single" w:sz="4" w:space="0" w:color="auto"/>
            </w:tcBorders>
          </w:tcPr>
          <w:p w14:paraId="387F2FD1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25A49A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CC7841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D2482E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2CBF19D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3A4EDD8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7E94E25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4140ED00" w14:textId="77777777" w:rsidTr="008B55AC">
        <w:tc>
          <w:tcPr>
            <w:tcW w:w="1705" w:type="dxa"/>
          </w:tcPr>
          <w:p w14:paraId="217907B1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1170" w:type="dxa"/>
            <w:vAlign w:val="center"/>
          </w:tcPr>
          <w:p w14:paraId="3B28E28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2A8704A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18C92EB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7911EBF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3F9703A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1F74071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3D5F820A" w14:textId="77777777" w:rsidTr="008B55AC">
        <w:tc>
          <w:tcPr>
            <w:tcW w:w="1705" w:type="dxa"/>
          </w:tcPr>
          <w:p w14:paraId="72D0E533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170" w:type="dxa"/>
            <w:vAlign w:val="center"/>
          </w:tcPr>
          <w:p w14:paraId="52F5CB5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vAlign w:val="center"/>
          </w:tcPr>
          <w:p w14:paraId="3A85AA9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34EDECE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vAlign w:val="center"/>
          </w:tcPr>
          <w:p w14:paraId="26A5F41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4791191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247BD32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795314B5" w14:textId="77777777" w:rsidTr="008B55AC">
        <w:tc>
          <w:tcPr>
            <w:tcW w:w="1705" w:type="dxa"/>
          </w:tcPr>
          <w:p w14:paraId="140C8670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170" w:type="dxa"/>
            <w:vAlign w:val="center"/>
          </w:tcPr>
          <w:p w14:paraId="3F8E312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4CFFB2E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087F21B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103C014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6909DE4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AA2243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631DF497" w14:textId="77777777" w:rsidTr="008B55AC">
        <w:tc>
          <w:tcPr>
            <w:tcW w:w="1705" w:type="dxa"/>
          </w:tcPr>
          <w:p w14:paraId="034E6AB4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Washington, DC</w:t>
            </w:r>
          </w:p>
        </w:tc>
        <w:tc>
          <w:tcPr>
            <w:tcW w:w="1170" w:type="dxa"/>
            <w:vAlign w:val="center"/>
          </w:tcPr>
          <w:p w14:paraId="7260341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6FBC034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1AD64A9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29F8DC6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4B2B0DF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4DC3945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6A4FFDBE" w14:textId="77777777" w:rsidTr="008B55AC">
        <w:tc>
          <w:tcPr>
            <w:tcW w:w="1705" w:type="dxa"/>
          </w:tcPr>
          <w:p w14:paraId="0F3D26CA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170" w:type="dxa"/>
            <w:vAlign w:val="center"/>
          </w:tcPr>
          <w:p w14:paraId="3805D65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dxa"/>
            <w:vAlign w:val="center"/>
          </w:tcPr>
          <w:p w14:paraId="52FDBCD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1" w:type="dxa"/>
            <w:vAlign w:val="center"/>
          </w:tcPr>
          <w:p w14:paraId="6B41BAF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8" w:type="dxa"/>
            <w:vAlign w:val="center"/>
          </w:tcPr>
          <w:p w14:paraId="53AED7D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1" w:type="dxa"/>
            <w:vAlign w:val="center"/>
          </w:tcPr>
          <w:p w14:paraId="759C51C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vAlign w:val="center"/>
          </w:tcPr>
          <w:p w14:paraId="08F9982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</w:tr>
      <w:tr w:rsidR="00B56594" w:rsidRPr="008B55AC" w14:paraId="328347E5" w14:textId="77777777" w:rsidTr="008B55AC">
        <w:tc>
          <w:tcPr>
            <w:tcW w:w="1705" w:type="dxa"/>
          </w:tcPr>
          <w:p w14:paraId="19C6447B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170" w:type="dxa"/>
            <w:vAlign w:val="center"/>
          </w:tcPr>
          <w:p w14:paraId="663DF01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713047D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6440163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09A1D8A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21009AB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2F3C2C7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5A20D769" w14:textId="77777777" w:rsidTr="008B55AC">
        <w:tc>
          <w:tcPr>
            <w:tcW w:w="1705" w:type="dxa"/>
          </w:tcPr>
          <w:p w14:paraId="7169F487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170" w:type="dxa"/>
            <w:vAlign w:val="center"/>
          </w:tcPr>
          <w:p w14:paraId="08D6E52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56" w:type="dxa"/>
            <w:vAlign w:val="center"/>
          </w:tcPr>
          <w:p w14:paraId="37225B7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31" w:type="dxa"/>
            <w:vAlign w:val="center"/>
          </w:tcPr>
          <w:p w14:paraId="3C1CC57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8" w:type="dxa"/>
            <w:vAlign w:val="center"/>
          </w:tcPr>
          <w:p w14:paraId="36CF63A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331" w:type="dxa"/>
            <w:vAlign w:val="center"/>
          </w:tcPr>
          <w:p w14:paraId="4D2E00B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78DD3AA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5EF20C49" w14:textId="77777777" w:rsidTr="008B55AC">
        <w:tc>
          <w:tcPr>
            <w:tcW w:w="1705" w:type="dxa"/>
          </w:tcPr>
          <w:p w14:paraId="38F4CBF5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1170" w:type="dxa"/>
            <w:vAlign w:val="center"/>
          </w:tcPr>
          <w:p w14:paraId="224156A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,687</w:t>
            </w:r>
          </w:p>
        </w:tc>
        <w:tc>
          <w:tcPr>
            <w:tcW w:w="1156" w:type="dxa"/>
            <w:vAlign w:val="center"/>
          </w:tcPr>
          <w:p w14:paraId="3FA6775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331" w:type="dxa"/>
            <w:vAlign w:val="center"/>
          </w:tcPr>
          <w:p w14:paraId="703E598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,162</w:t>
            </w:r>
          </w:p>
        </w:tc>
        <w:tc>
          <w:tcPr>
            <w:tcW w:w="1328" w:type="dxa"/>
            <w:vAlign w:val="center"/>
          </w:tcPr>
          <w:p w14:paraId="22FD0D4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87.9</w:t>
            </w:r>
          </w:p>
        </w:tc>
        <w:tc>
          <w:tcPr>
            <w:tcW w:w="1331" w:type="dxa"/>
            <w:vAlign w:val="center"/>
          </w:tcPr>
          <w:p w14:paraId="60F2F4B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329" w:type="dxa"/>
            <w:vAlign w:val="center"/>
          </w:tcPr>
          <w:p w14:paraId="63A2285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0.1</w:t>
            </w:r>
          </w:p>
        </w:tc>
      </w:tr>
      <w:tr w:rsidR="00B56594" w:rsidRPr="008B55AC" w14:paraId="7AEE8406" w14:textId="77777777" w:rsidTr="008B55AC">
        <w:tc>
          <w:tcPr>
            <w:tcW w:w="1705" w:type="dxa"/>
          </w:tcPr>
          <w:p w14:paraId="06CE2A55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1170" w:type="dxa"/>
            <w:vAlign w:val="center"/>
          </w:tcPr>
          <w:p w14:paraId="2E3AC23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1F3A835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22CC762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18DD3A5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7A14E23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0E374F6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2334240F" w14:textId="77777777" w:rsidTr="008B55AC">
        <w:tc>
          <w:tcPr>
            <w:tcW w:w="1705" w:type="dxa"/>
          </w:tcPr>
          <w:p w14:paraId="2B4BD750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1170" w:type="dxa"/>
            <w:vAlign w:val="center"/>
          </w:tcPr>
          <w:p w14:paraId="178FD8B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vAlign w:val="center"/>
          </w:tcPr>
          <w:p w14:paraId="047A280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5D5F0AF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vAlign w:val="center"/>
          </w:tcPr>
          <w:p w14:paraId="223528F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6C72114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6F0EBB4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1AC1E451" w14:textId="77777777" w:rsidTr="008B55AC">
        <w:tc>
          <w:tcPr>
            <w:tcW w:w="1705" w:type="dxa"/>
          </w:tcPr>
          <w:p w14:paraId="22581803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1170" w:type="dxa"/>
            <w:vAlign w:val="center"/>
          </w:tcPr>
          <w:p w14:paraId="289DE64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56" w:type="dxa"/>
            <w:vAlign w:val="center"/>
          </w:tcPr>
          <w:p w14:paraId="4C98450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31" w:type="dxa"/>
            <w:vAlign w:val="center"/>
          </w:tcPr>
          <w:p w14:paraId="089CF47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8" w:type="dxa"/>
            <w:vAlign w:val="center"/>
          </w:tcPr>
          <w:p w14:paraId="085B215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31" w:type="dxa"/>
            <w:vAlign w:val="center"/>
          </w:tcPr>
          <w:p w14:paraId="2B1A011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9" w:type="dxa"/>
            <w:vAlign w:val="center"/>
          </w:tcPr>
          <w:p w14:paraId="1FA8689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6.1</w:t>
            </w:r>
          </w:p>
        </w:tc>
      </w:tr>
      <w:tr w:rsidR="00B56594" w:rsidRPr="008B55AC" w14:paraId="44C08A2D" w14:textId="77777777" w:rsidTr="008B55AC">
        <w:tc>
          <w:tcPr>
            <w:tcW w:w="1705" w:type="dxa"/>
          </w:tcPr>
          <w:p w14:paraId="1B60C162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1170" w:type="dxa"/>
            <w:vAlign w:val="center"/>
          </w:tcPr>
          <w:p w14:paraId="69E78AC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72C45E7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726806F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  <w:vAlign w:val="center"/>
          </w:tcPr>
          <w:p w14:paraId="1BDF28F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5B3438D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7D76770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5E228354" w14:textId="77777777" w:rsidTr="008B55AC">
        <w:tc>
          <w:tcPr>
            <w:tcW w:w="1705" w:type="dxa"/>
          </w:tcPr>
          <w:p w14:paraId="2981C354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1170" w:type="dxa"/>
            <w:vAlign w:val="center"/>
          </w:tcPr>
          <w:p w14:paraId="722F455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6" w:type="dxa"/>
            <w:vAlign w:val="center"/>
          </w:tcPr>
          <w:p w14:paraId="1A83A33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31" w:type="dxa"/>
            <w:vAlign w:val="center"/>
          </w:tcPr>
          <w:p w14:paraId="4719975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8" w:type="dxa"/>
            <w:vAlign w:val="center"/>
          </w:tcPr>
          <w:p w14:paraId="3BD022C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31" w:type="dxa"/>
            <w:vAlign w:val="center"/>
          </w:tcPr>
          <w:p w14:paraId="3AD2DFE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9" w:type="dxa"/>
            <w:vAlign w:val="center"/>
          </w:tcPr>
          <w:p w14:paraId="46E519F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5C947072" w14:textId="77777777" w:rsidTr="008B55AC">
        <w:tc>
          <w:tcPr>
            <w:tcW w:w="1705" w:type="dxa"/>
          </w:tcPr>
          <w:p w14:paraId="6D1522DA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170" w:type="dxa"/>
            <w:vAlign w:val="center"/>
          </w:tcPr>
          <w:p w14:paraId="5EE6F04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5C9C504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73C052A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  <w:vAlign w:val="center"/>
          </w:tcPr>
          <w:p w14:paraId="3430174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33FAD33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884E00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53AC6FB0" w14:textId="77777777" w:rsidTr="008B55AC">
        <w:tc>
          <w:tcPr>
            <w:tcW w:w="1705" w:type="dxa"/>
          </w:tcPr>
          <w:p w14:paraId="45AAACD1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1170" w:type="dxa"/>
            <w:vAlign w:val="center"/>
          </w:tcPr>
          <w:p w14:paraId="3FB49AE1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0EA6721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2274D49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770BBF8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18C06E4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295241A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1D81F534" w14:textId="77777777" w:rsidTr="008B55AC">
        <w:tc>
          <w:tcPr>
            <w:tcW w:w="1705" w:type="dxa"/>
          </w:tcPr>
          <w:p w14:paraId="1945A79B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1170" w:type="dxa"/>
            <w:vAlign w:val="center"/>
          </w:tcPr>
          <w:p w14:paraId="203B91A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vAlign w:val="center"/>
          </w:tcPr>
          <w:p w14:paraId="285014F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23419C1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8" w:type="dxa"/>
            <w:vAlign w:val="center"/>
          </w:tcPr>
          <w:p w14:paraId="270D7C4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1" w:type="dxa"/>
            <w:vAlign w:val="center"/>
          </w:tcPr>
          <w:p w14:paraId="4B64FDB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7C672EF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63C2BFA9" w14:textId="77777777" w:rsidTr="008B55AC">
        <w:tc>
          <w:tcPr>
            <w:tcW w:w="1705" w:type="dxa"/>
          </w:tcPr>
          <w:p w14:paraId="1DA8915A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170" w:type="dxa"/>
            <w:vAlign w:val="center"/>
          </w:tcPr>
          <w:p w14:paraId="66DCEBC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444E397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07FE591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43AD050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5FA5A09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700DFD7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7EEDDBA4" w14:textId="77777777" w:rsidTr="008B55AC">
        <w:tc>
          <w:tcPr>
            <w:tcW w:w="1705" w:type="dxa"/>
          </w:tcPr>
          <w:p w14:paraId="413F9E05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170" w:type="dxa"/>
            <w:vAlign w:val="center"/>
          </w:tcPr>
          <w:p w14:paraId="409E07A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099933D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5567921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015BFF9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4168A35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664EFA8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589DE2C1" w14:textId="77777777" w:rsidTr="008B55AC">
        <w:tc>
          <w:tcPr>
            <w:tcW w:w="1705" w:type="dxa"/>
          </w:tcPr>
          <w:p w14:paraId="0610112D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170" w:type="dxa"/>
            <w:vAlign w:val="center"/>
          </w:tcPr>
          <w:p w14:paraId="316FA2B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56" w:type="dxa"/>
            <w:vAlign w:val="center"/>
          </w:tcPr>
          <w:p w14:paraId="22C24F9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31" w:type="dxa"/>
            <w:vAlign w:val="center"/>
          </w:tcPr>
          <w:p w14:paraId="137489DC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328" w:type="dxa"/>
            <w:vAlign w:val="center"/>
          </w:tcPr>
          <w:p w14:paraId="78D9784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31" w:type="dxa"/>
            <w:vAlign w:val="center"/>
          </w:tcPr>
          <w:p w14:paraId="49E79D2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vAlign w:val="center"/>
          </w:tcPr>
          <w:p w14:paraId="5584898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</w:tr>
      <w:tr w:rsidR="00B56594" w:rsidRPr="008B55AC" w14:paraId="6C0F5608" w14:textId="77777777" w:rsidTr="008B55AC">
        <w:tc>
          <w:tcPr>
            <w:tcW w:w="1705" w:type="dxa"/>
          </w:tcPr>
          <w:p w14:paraId="3C10DB9B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170" w:type="dxa"/>
            <w:vAlign w:val="center"/>
          </w:tcPr>
          <w:p w14:paraId="6DC5ACD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vAlign w:val="center"/>
          </w:tcPr>
          <w:p w14:paraId="538389C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784A0FA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  <w:vAlign w:val="center"/>
          </w:tcPr>
          <w:p w14:paraId="4C48655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1065BB5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29D1AE1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65F4DBC4" w14:textId="77777777" w:rsidTr="008B55AC">
        <w:tc>
          <w:tcPr>
            <w:tcW w:w="1705" w:type="dxa"/>
          </w:tcPr>
          <w:p w14:paraId="23644FEB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1170" w:type="dxa"/>
            <w:vAlign w:val="center"/>
          </w:tcPr>
          <w:p w14:paraId="5A5AAA2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633DCA4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5486875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  <w:vAlign w:val="center"/>
          </w:tcPr>
          <w:p w14:paraId="48023A1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187B746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532C4F8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4FBC6770" w14:textId="77777777" w:rsidTr="008B55AC">
        <w:tc>
          <w:tcPr>
            <w:tcW w:w="1705" w:type="dxa"/>
          </w:tcPr>
          <w:p w14:paraId="7D9FDE98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170" w:type="dxa"/>
            <w:vAlign w:val="center"/>
          </w:tcPr>
          <w:p w14:paraId="792B58BD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vAlign w:val="center"/>
          </w:tcPr>
          <w:p w14:paraId="0EF83DAE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6462E8C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4189908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5579A01F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9" w:type="dxa"/>
            <w:vAlign w:val="center"/>
          </w:tcPr>
          <w:p w14:paraId="3600976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5</w:t>
            </w:r>
          </w:p>
        </w:tc>
      </w:tr>
      <w:tr w:rsidR="00B56594" w:rsidRPr="008B55AC" w14:paraId="4D9F0356" w14:textId="77777777" w:rsidTr="008B55AC">
        <w:tc>
          <w:tcPr>
            <w:tcW w:w="1705" w:type="dxa"/>
          </w:tcPr>
          <w:p w14:paraId="09D90F8E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1170" w:type="dxa"/>
            <w:vAlign w:val="center"/>
          </w:tcPr>
          <w:p w14:paraId="6736623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2C6301E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6D4D6CB6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4E5061E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7CC7AD9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135C0E5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54932637" w14:textId="77777777" w:rsidTr="008B55AC">
        <w:tc>
          <w:tcPr>
            <w:tcW w:w="1705" w:type="dxa"/>
          </w:tcPr>
          <w:p w14:paraId="684FCB03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1170" w:type="dxa"/>
            <w:vAlign w:val="center"/>
          </w:tcPr>
          <w:p w14:paraId="582C2AF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3178859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77A9DF7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4AEF1B3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51F318EA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760FBB5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</w:tr>
      <w:tr w:rsidR="00B56594" w:rsidRPr="008B55AC" w14:paraId="0B84382B" w14:textId="77777777" w:rsidTr="008B55AC">
        <w:tc>
          <w:tcPr>
            <w:tcW w:w="1705" w:type="dxa"/>
          </w:tcPr>
          <w:p w14:paraId="2C2DE093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170" w:type="dxa"/>
            <w:vAlign w:val="center"/>
          </w:tcPr>
          <w:p w14:paraId="770D440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52F71469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6BD6DA95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2C8C693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21AC0F0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60C89EE2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B56594" w:rsidRPr="008B55AC" w14:paraId="0C301E3C" w14:textId="77777777" w:rsidTr="008B55AC">
        <w:tc>
          <w:tcPr>
            <w:tcW w:w="1705" w:type="dxa"/>
          </w:tcPr>
          <w:p w14:paraId="6A6B8AF5" w14:textId="77777777" w:rsidR="00B56594" w:rsidRPr="008B55AC" w:rsidRDefault="00B56594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1170" w:type="dxa"/>
            <w:vAlign w:val="center"/>
          </w:tcPr>
          <w:p w14:paraId="3ABEC1D4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vAlign w:val="center"/>
          </w:tcPr>
          <w:p w14:paraId="431EC047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0DC32A9B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8" w:type="dxa"/>
            <w:vAlign w:val="center"/>
          </w:tcPr>
          <w:p w14:paraId="13462260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31" w:type="dxa"/>
            <w:vAlign w:val="center"/>
          </w:tcPr>
          <w:p w14:paraId="04A17AD8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41F26C43" w14:textId="77777777" w:rsidR="00B56594" w:rsidRPr="008B55AC" w:rsidRDefault="00B56594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</w:tbl>
    <w:p w14:paraId="6C2F50F1" w14:textId="4719F764" w:rsidR="00B56594" w:rsidRPr="00255897" w:rsidRDefault="00255897">
      <w:pPr>
        <w:rPr>
          <w:rFonts w:ascii="Times New Roman" w:hAnsi="Times New Roman" w:cs="Times New Roman"/>
        </w:rPr>
      </w:pPr>
      <w:r w:rsidRPr="00255897">
        <w:rPr>
          <w:rFonts w:ascii="Times New Roman" w:hAnsi="Times New Roman" w:cs="Times New Roman"/>
        </w:rPr>
        <w:t>Note: Percentages may not sum to 100% due to rounding</w:t>
      </w:r>
    </w:p>
    <w:p w14:paraId="494ADC33" w14:textId="77777777" w:rsidR="00B56594" w:rsidRDefault="00B56594">
      <w:pPr>
        <w:sectPr w:rsidR="00B56594" w:rsidSect="00B565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12FCB1D6" w14:textId="764B7EC2" w:rsidR="00B56594" w:rsidRDefault="00B56594"/>
    <w:tbl>
      <w:tblPr>
        <w:tblStyle w:val="TableGrid"/>
        <w:tblpPr w:leftFromText="180" w:rightFromText="180" w:vertAnchor="page" w:horzAnchor="margin" w:tblpY="1381"/>
        <w:tblW w:w="10764" w:type="dxa"/>
        <w:tblLayout w:type="fixed"/>
        <w:tblLook w:val="04A0" w:firstRow="1" w:lastRow="0" w:firstColumn="1" w:lastColumn="0" w:noHBand="0" w:noVBand="1"/>
      </w:tblPr>
      <w:tblGrid>
        <w:gridCol w:w="2700"/>
        <w:gridCol w:w="1152"/>
        <w:gridCol w:w="1152"/>
        <w:gridCol w:w="1152"/>
        <w:gridCol w:w="1152"/>
        <w:gridCol w:w="1152"/>
        <w:gridCol w:w="1152"/>
        <w:gridCol w:w="1098"/>
        <w:gridCol w:w="54"/>
      </w:tblGrid>
      <w:tr w:rsidR="00B56594" w:rsidRPr="00201BD2" w14:paraId="39A913F4" w14:textId="77777777" w:rsidTr="00B56594">
        <w:trPr>
          <w:gridAfter w:val="1"/>
          <w:wAfter w:w="54" w:type="dxa"/>
        </w:trPr>
        <w:tc>
          <w:tcPr>
            <w:tcW w:w="10710" w:type="dxa"/>
            <w:gridSpan w:val="8"/>
            <w:tcBorders>
              <w:top w:val="nil"/>
              <w:left w:val="nil"/>
              <w:right w:val="nil"/>
            </w:tcBorders>
          </w:tcPr>
          <w:p w14:paraId="10481DBA" w14:textId="7B122D19" w:rsidR="00B56594" w:rsidRPr="00A4161F" w:rsidRDefault="00B56594" w:rsidP="00B56594">
            <w:pPr>
              <w:rPr>
                <w:rFonts w:ascii="Times New Roman" w:hAnsi="Times New Roman" w:cs="Times New Roman"/>
                <w:b/>
              </w:rPr>
            </w:pPr>
            <w:r w:rsidRPr="00A4161F">
              <w:rPr>
                <w:rFonts w:ascii="Times New Roman" w:hAnsi="Times New Roman" w:cs="Times New Roman"/>
                <w:b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A4161F">
              <w:rPr>
                <w:rFonts w:ascii="Times New Roman" w:hAnsi="Times New Roman" w:cs="Times New Roman"/>
                <w:b/>
              </w:rPr>
              <w:t>. Mean concentrations and quartile cut-points for PM</w:t>
            </w:r>
            <w:r w:rsidRPr="00A4161F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A4161F">
              <w:rPr>
                <w:rFonts w:ascii="Times New Roman" w:hAnsi="Times New Roman" w:cs="Times New Roman"/>
                <w:b/>
              </w:rPr>
              <w:t xml:space="preserve"> total </w:t>
            </w:r>
            <w:proofErr w:type="spellStart"/>
            <w:r w:rsidRPr="00A4161F">
              <w:rPr>
                <w:rFonts w:ascii="Times New Roman" w:hAnsi="Times New Roman" w:cs="Times New Roman"/>
                <w:b/>
              </w:rPr>
              <w:t>mass</w:t>
            </w:r>
            <w:r w:rsidRPr="00A4161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A4161F">
              <w:rPr>
                <w:rFonts w:ascii="Times New Roman" w:hAnsi="Times New Roman" w:cs="Times New Roman"/>
                <w:b/>
              </w:rPr>
              <w:t>, PM</w:t>
            </w:r>
            <w:r w:rsidRPr="00A4161F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A4161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4161F">
              <w:rPr>
                <w:rFonts w:ascii="Times New Roman" w:hAnsi="Times New Roman" w:cs="Times New Roman"/>
                <w:b/>
              </w:rPr>
              <w:t>components</w:t>
            </w:r>
            <w:r w:rsidRPr="00A4161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A4161F">
              <w:rPr>
                <w:rFonts w:ascii="Times New Roman" w:hAnsi="Times New Roman" w:cs="Times New Roman"/>
                <w:b/>
              </w:rPr>
              <w:t xml:space="preserve">, and gaseous </w:t>
            </w:r>
            <w:proofErr w:type="spellStart"/>
            <w:r w:rsidRPr="00A4161F">
              <w:rPr>
                <w:rFonts w:ascii="Times New Roman" w:hAnsi="Times New Roman" w:cs="Times New Roman"/>
                <w:b/>
              </w:rPr>
              <w:t>pollutants</w:t>
            </w:r>
            <w:r w:rsidRPr="00A4161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</w:tr>
      <w:tr w:rsidR="00B56594" w:rsidRPr="00201BD2" w14:paraId="08D9AF68" w14:textId="77777777" w:rsidTr="00B56594"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266F5800" w14:textId="77777777" w:rsidR="00B56594" w:rsidRPr="00201BD2" w:rsidRDefault="00B56594" w:rsidP="00B565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188FC21B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5E1651EF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19522CA5" w14:textId="77777777" w:rsidR="00B56594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0087823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25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699B74BC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50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14:paraId="0BDA3AB3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75</w:t>
            </w:r>
          </w:p>
        </w:tc>
        <w:tc>
          <w:tcPr>
            <w:tcW w:w="11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0AA145" w14:textId="77777777" w:rsidR="00B56594" w:rsidRDefault="00B56594" w:rsidP="00B565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B56594" w:rsidRPr="00201BD2" w14:paraId="1BCDF878" w14:textId="77777777" w:rsidTr="00B56594"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222AEC5E" w14:textId="77777777" w:rsidR="00B56594" w:rsidRPr="00201BD2" w:rsidRDefault="00B56594" w:rsidP="00B56594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5C6D3E">
              <w:rPr>
                <w:rFonts w:ascii="Times New Roman" w:hAnsi="Times New Roman" w:cs="Times New Roman"/>
                <w:b/>
                <w:u w:val="single"/>
              </w:rPr>
              <w:t>PM</w:t>
            </w:r>
            <w:r w:rsidRPr="005C6D3E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2.5</w:t>
            </w:r>
            <w:r w:rsidRPr="005C6D3E">
              <w:rPr>
                <w:rFonts w:ascii="Times New Roman" w:hAnsi="Times New Roman" w:cs="Times New Roman"/>
                <w:b/>
                <w:u w:val="single"/>
              </w:rPr>
              <w:t xml:space="preserve"> total mas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3BAA5D7" w14:textId="035908A1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0A792531" w14:textId="09ACB560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494747B" w14:textId="41B6CFC9" w:rsidR="00B56594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2E458EEB" w14:textId="1D4E166E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3D8886FE" w14:textId="57BF4D94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39AF8BE6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152" w:type="dxa"/>
            <w:gridSpan w:val="2"/>
            <w:tcBorders>
              <w:left w:val="nil"/>
              <w:bottom w:val="nil"/>
              <w:right w:val="nil"/>
            </w:tcBorders>
          </w:tcPr>
          <w:p w14:paraId="1E96D74A" w14:textId="61101BE0" w:rsidR="00B56594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</w:tr>
      <w:tr w:rsidR="00B56594" w:rsidRPr="00201BD2" w14:paraId="5E20E2BB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C1CB1E" w14:textId="77777777" w:rsidR="00B56594" w:rsidRPr="005C6D3E" w:rsidRDefault="00B56594" w:rsidP="00B56594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9A083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3A7A1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6B19F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D06031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06FF82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84F18C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3611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594" w:rsidRPr="00201BD2" w14:paraId="486CCE68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A71A4B" w14:textId="77777777" w:rsidR="00B56594" w:rsidRPr="005C6D3E" w:rsidRDefault="00B56594" w:rsidP="00B56594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PM</w:t>
            </w:r>
            <w:r>
              <w:rPr>
                <w:rFonts w:ascii="Times New Roman" w:hAnsi="Times New Roman" w:cs="Times New Roman"/>
                <w:b/>
                <w:u w:val="single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u w:val="single"/>
              </w:rPr>
              <w:t xml:space="preserve"> components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A87A7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6F5BE1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24C477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92017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5006C7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20EF7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0572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594" w:rsidRPr="00201BD2" w14:paraId="73D15347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375835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S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201B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3F965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782E9A" w14:textId="420A5CE8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A081F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A7C204" w14:textId="229B05C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CAFE00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7F2B14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47961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B56594" w:rsidRPr="00201BD2" w14:paraId="72AA71EF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74D137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8AFFB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8146C1" w14:textId="30396070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9843F32" w14:textId="2435648F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17915E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4A870E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2BDDC7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81640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</w:tr>
      <w:tr w:rsidR="00B56594" w:rsidRPr="00201BD2" w14:paraId="662994F8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E1D21E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H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4</w:t>
            </w:r>
            <w:r w:rsidRPr="00201B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4678C7" w14:textId="2F5F7A72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9446C1" w14:textId="7CE93F9A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6B397F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6899FBE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8C2175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070E5F" w14:textId="1B39EF22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F2634" w14:textId="1897AC51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B56594" w:rsidRPr="00201BD2" w14:paraId="4D23673F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444E680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 xml:space="preserve">EC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4BB8BB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FABDE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54ADFF" w14:textId="0DBA656A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A3F05F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49331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39FD9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2EDA4" w14:textId="42D139A5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B56594" w:rsidRPr="00201BD2" w14:paraId="14F33927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3CBE57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 xml:space="preserve">OC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5F035E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111F58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AEC1F8D" w14:textId="6F9D5A3C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8340FC" w14:textId="029BB433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60D871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5C392D" w14:textId="2A5CBA82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A29D3" w14:textId="426BC6A0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B56594" w:rsidRPr="00201BD2" w14:paraId="29F568A0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E45B2B" w14:textId="77777777" w:rsidR="00B56594" w:rsidRPr="00201BD2" w:rsidRDefault="00B56594" w:rsidP="00B5659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8A5DD5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3E8CB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A94E9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394907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FB37EA4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0E1F0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984B9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594" w:rsidRPr="00201BD2" w14:paraId="571E1C98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BB9D8A" w14:textId="77777777" w:rsidR="00B56594" w:rsidRPr="005C6D3E" w:rsidRDefault="00B56594" w:rsidP="00B56594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 xml:space="preserve">Gaseous pollutants </w:t>
            </w:r>
            <w:r w:rsidRPr="00201BD2">
              <w:rPr>
                <w:rFonts w:ascii="Times New Roman" w:hAnsi="Times New Roman" w:cs="Times New Roman"/>
                <w:b/>
              </w:rPr>
              <w:t>(ppb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9781B0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D570C84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87D3AF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8D0AF1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DA39B5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E4B69B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E610E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6594" w:rsidRPr="00201BD2" w14:paraId="3504AA81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93BCA23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 xml:space="preserve">CO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5C66F2A" w14:textId="5F2CE3DC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A37EEA" w14:textId="057BB20E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48BCFC" w14:textId="1078A24E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886F18D" w14:textId="7174FEEB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ED9E8A" w14:textId="30646419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E7F8C4" w14:textId="1F9BE95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.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F2894" w14:textId="0A733F75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.8</w:t>
            </w:r>
          </w:p>
        </w:tc>
      </w:tr>
      <w:tr w:rsidR="00B56594" w:rsidRPr="00201BD2" w14:paraId="237B05A1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0DF0B5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 xml:space="preserve">NO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D7FB10" w14:textId="0256254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C76E35" w14:textId="3DE0C9FE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DB8F1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0E3DA6" w14:textId="73B1EDC3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5FFBA5" w14:textId="0BFB568B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45C9D2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C782D" w14:textId="4433B9FC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</w:tr>
      <w:tr w:rsidR="00B56594" w:rsidRPr="00201BD2" w14:paraId="5F74392D" w14:textId="77777777" w:rsidTr="00B56594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93BC91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201B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B5E0AA" w14:textId="0F72C7D3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78B95D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6C1C4D" w14:textId="4168A3DF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865EA8" w14:textId="66638105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EA4512" w14:textId="125982F2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68AF0F" w14:textId="3F2094D9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0C577" w14:textId="5FFB2E22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</w:tr>
      <w:tr w:rsidR="00B56594" w:rsidRPr="00201BD2" w14:paraId="43D5A919" w14:textId="77777777" w:rsidTr="00B56594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2501D" w14:textId="77777777" w:rsidR="00B56594" w:rsidRPr="00201BD2" w:rsidRDefault="00B56594" w:rsidP="00B56594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S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201B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1711" w14:textId="4225BE5F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9B94B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Pr="00201B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67572" w14:textId="3D050B31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4725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3BBAA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341D8" w14:textId="77777777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1FA8C" w14:textId="058B37FD" w:rsidR="00B56594" w:rsidRPr="00201BD2" w:rsidRDefault="00B56594" w:rsidP="00B565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</w:tr>
      <w:tr w:rsidR="00B56594" w:rsidRPr="00201BD2" w14:paraId="4C4E637D" w14:textId="77777777" w:rsidTr="00B56594">
        <w:trPr>
          <w:gridAfter w:val="1"/>
          <w:wAfter w:w="54" w:type="dxa"/>
        </w:trPr>
        <w:tc>
          <w:tcPr>
            <w:tcW w:w="10710" w:type="dxa"/>
            <w:gridSpan w:val="8"/>
            <w:tcBorders>
              <w:left w:val="nil"/>
              <w:bottom w:val="nil"/>
              <w:right w:val="nil"/>
            </w:tcBorders>
          </w:tcPr>
          <w:p w14:paraId="76C4EE8F" w14:textId="77777777" w:rsidR="00B56594" w:rsidRPr="00201BD2" w:rsidRDefault="00B56594" w:rsidP="00B56594">
            <w:pPr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201BD2">
              <w:rPr>
                <w:rFonts w:ascii="Times New Roman" w:hAnsi="Times New Roman" w:cs="Times New Roman"/>
              </w:rPr>
              <w:t>PM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</w:rPr>
              <w:t xml:space="preserve">total mass </w:t>
            </w:r>
            <w:r w:rsidRPr="00201BD2">
              <w:rPr>
                <w:rFonts w:ascii="Times New Roman" w:hAnsi="Times New Roman" w:cs="Times New Roman"/>
              </w:rPr>
              <w:t xml:space="preserve">concentrations from a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Pr="00201BD2">
              <w:rPr>
                <w:rFonts w:ascii="Times New Roman" w:hAnsi="Times New Roman" w:cs="Times New Roman"/>
              </w:rPr>
              <w:t>ownscaler</w:t>
            </w:r>
            <w:proofErr w:type="spellEnd"/>
            <w:r w:rsidRPr="00201BD2">
              <w:rPr>
                <w:rFonts w:ascii="Times New Roman" w:hAnsi="Times New Roman" w:cs="Times New Roman"/>
              </w:rPr>
              <w:t xml:space="preserve"> model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201BD2">
              <w:rPr>
                <w:rFonts w:ascii="Times New Roman" w:hAnsi="Times New Roman" w:cs="Times New Roman"/>
              </w:rPr>
              <w:t>fused monitoring and CMAQ data</w:t>
            </w:r>
          </w:p>
          <w:p w14:paraId="7C00D2EA" w14:textId="77777777" w:rsidR="00B56594" w:rsidRPr="00201BD2" w:rsidRDefault="00B56594" w:rsidP="00B56594">
            <w:pPr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201BD2">
              <w:rPr>
                <w:rFonts w:ascii="Times New Roman" w:hAnsi="Times New Roman" w:cs="Times New Roman"/>
              </w:rPr>
              <w:t>PM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2.5</w:t>
            </w:r>
            <w:r w:rsidRPr="00201BD2">
              <w:rPr>
                <w:rFonts w:ascii="Times New Roman" w:hAnsi="Times New Roman" w:cs="Times New Roman"/>
              </w:rPr>
              <w:t xml:space="preserve"> component (SO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NO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NH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EC, OC) concentrations from “raw” CMAQ data</w:t>
            </w:r>
          </w:p>
          <w:p w14:paraId="46A85BA9" w14:textId="77777777" w:rsidR="00B56594" w:rsidRPr="00201BD2" w:rsidRDefault="00B56594" w:rsidP="00B56594">
            <w:pPr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  <w:vertAlign w:val="superscript"/>
              </w:rPr>
              <w:t>c</w:t>
            </w:r>
            <w:r w:rsidRPr="00201BD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</w:t>
            </w:r>
            <w:r w:rsidRPr="00201BD2">
              <w:rPr>
                <w:rFonts w:ascii="Times New Roman" w:hAnsi="Times New Roman" w:cs="Times New Roman"/>
              </w:rPr>
              <w:t>aseous pollutants (CO, NO, NO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BD2">
              <w:rPr>
                <w:rFonts w:ascii="Times New Roman" w:hAnsi="Times New Roman" w:cs="Times New Roman"/>
              </w:rPr>
              <w:t>, SO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BD2">
              <w:rPr>
                <w:rFonts w:ascii="Times New Roman" w:hAnsi="Times New Roman" w:cs="Times New Roman"/>
              </w:rPr>
              <w:t>) concentrations from “raw” CMAQ data</w:t>
            </w:r>
          </w:p>
          <w:p w14:paraId="43D13797" w14:textId="77777777" w:rsidR="00B56594" w:rsidRPr="00201BD2" w:rsidRDefault="00B56594" w:rsidP="00B56594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</w:tbl>
    <w:p w14:paraId="0F9EC192" w14:textId="77777777" w:rsidR="00DB3DEA" w:rsidRDefault="00DB3DEA"/>
    <w:p w14:paraId="6E4127AE" w14:textId="77777777" w:rsidR="0036604B" w:rsidRPr="0036604B" w:rsidRDefault="0036604B" w:rsidP="0036604B"/>
    <w:p w14:paraId="549C4169" w14:textId="77777777" w:rsidR="0036604B" w:rsidRPr="0036604B" w:rsidRDefault="0036604B" w:rsidP="0036604B"/>
    <w:p w14:paraId="09863516" w14:textId="77777777" w:rsidR="0036604B" w:rsidRPr="0036604B" w:rsidRDefault="0036604B" w:rsidP="0036604B"/>
    <w:p w14:paraId="7CAF3B98" w14:textId="77777777" w:rsidR="0036604B" w:rsidRPr="0036604B" w:rsidRDefault="0036604B" w:rsidP="0036604B"/>
    <w:p w14:paraId="698E35AB" w14:textId="77777777" w:rsidR="0036604B" w:rsidRPr="0036604B" w:rsidRDefault="0036604B" w:rsidP="0036604B"/>
    <w:p w14:paraId="0FADE047" w14:textId="77777777" w:rsidR="0036604B" w:rsidRPr="0036604B" w:rsidRDefault="0036604B" w:rsidP="0036604B"/>
    <w:p w14:paraId="1C81C0A3" w14:textId="77777777" w:rsidR="0036604B" w:rsidRPr="0036604B" w:rsidRDefault="0036604B" w:rsidP="0036604B"/>
    <w:p w14:paraId="38C7F393" w14:textId="77777777" w:rsidR="0036604B" w:rsidRPr="0036604B" w:rsidRDefault="0036604B" w:rsidP="0036604B"/>
    <w:p w14:paraId="69D81761" w14:textId="77777777" w:rsidR="0036604B" w:rsidRPr="0036604B" w:rsidRDefault="0036604B" w:rsidP="0036604B"/>
    <w:p w14:paraId="2205E14C" w14:textId="77777777" w:rsidR="0036604B" w:rsidRPr="0036604B" w:rsidRDefault="0036604B" w:rsidP="0036604B"/>
    <w:p w14:paraId="56A0DA27" w14:textId="77777777" w:rsidR="0036604B" w:rsidRPr="0036604B" w:rsidRDefault="0036604B" w:rsidP="0036604B"/>
    <w:p w14:paraId="73DDF730" w14:textId="77777777" w:rsidR="0036604B" w:rsidRPr="0036604B" w:rsidRDefault="0036604B" w:rsidP="0036604B"/>
    <w:p w14:paraId="2560D14B" w14:textId="77777777" w:rsidR="0036604B" w:rsidRDefault="0036604B" w:rsidP="0036604B"/>
    <w:p w14:paraId="0E49F09B" w14:textId="77777777" w:rsidR="0036604B" w:rsidRDefault="0036604B" w:rsidP="0036604B"/>
    <w:p w14:paraId="45A0334A" w14:textId="77777777" w:rsidR="007916D7" w:rsidRDefault="007916D7"/>
    <w:p w14:paraId="2DDC7494" w14:textId="77777777" w:rsidR="007916D7" w:rsidRDefault="007916D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260"/>
        <w:gridCol w:w="2430"/>
        <w:gridCol w:w="1585"/>
        <w:gridCol w:w="2406"/>
        <w:gridCol w:w="1165"/>
        <w:gridCol w:w="2404"/>
      </w:tblGrid>
      <w:tr w:rsidR="007916D7" w:rsidRPr="00201BD2" w14:paraId="74CBC2B8" w14:textId="77777777" w:rsidTr="0074543A"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10B4F" w14:textId="48EF8893" w:rsidR="007916D7" w:rsidRPr="00201BD2" w:rsidRDefault="007916D7" w:rsidP="00A42DCD">
            <w:pPr>
              <w:rPr>
                <w:rFonts w:ascii="Times New Roman" w:hAnsi="Times New Roman" w:cs="Times New Roman"/>
                <w:b/>
              </w:rPr>
            </w:pPr>
            <w:bookmarkStart w:id="0" w:name="_Hlk18497760"/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. Associations between PM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</w:rPr>
              <w:t xml:space="preserve"> 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s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d</w:t>
            </w:r>
            <w:r w:rsidRPr="00201BD2">
              <w:rPr>
                <w:rFonts w:ascii="Times New Roman" w:hAnsi="Times New Roman" w:cs="Times New Roman"/>
                <w:b/>
              </w:rPr>
              <w:t xml:space="preserve"> terminal duct lobular unit (TDLU) counts </w:t>
            </w:r>
            <w:r>
              <w:rPr>
                <w:rFonts w:ascii="Times New Roman" w:hAnsi="Times New Roman" w:cs="Times New Roman"/>
                <w:b/>
              </w:rPr>
              <w:t>restricted to Indiana residents</w:t>
            </w:r>
          </w:p>
        </w:tc>
      </w:tr>
      <w:tr w:rsidR="007916D7" w:rsidRPr="00201BD2" w14:paraId="5CD2DF62" w14:textId="77777777" w:rsidTr="0074543A"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7F9F1C6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BD062E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9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A2F6F8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5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E93CEC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74543A" w:rsidRPr="00201BD2" w14:paraId="743D32C2" w14:textId="77777777" w:rsidTr="0074543A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08E8A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91919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D38A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 w:rsidRPr="00201BD2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4078F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2DC27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4B0E3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2E3E2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 w:rsidRPr="00201BD2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74543A" w:rsidRPr="00201BD2" w14:paraId="4D87441C" w14:textId="77777777" w:rsidTr="0074543A">
        <w:trPr>
          <w:trHeight w:val="287"/>
        </w:trPr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AD13EA0" w14:textId="77777777" w:rsidR="007916D7" w:rsidRPr="00F720B5" w:rsidRDefault="007916D7" w:rsidP="00A42DCD">
            <w:pPr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PM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</w:rPr>
              <w:t xml:space="preserve"> total mass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85C6D98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0CE54899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</w:tcPr>
          <w:p w14:paraId="531ECA1B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  <w:tcBorders>
              <w:left w:val="nil"/>
              <w:bottom w:val="nil"/>
              <w:right w:val="nil"/>
            </w:tcBorders>
          </w:tcPr>
          <w:p w14:paraId="5F3C544F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</w:tcPr>
          <w:p w14:paraId="287B471F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14:paraId="1C6443BC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543A" w:rsidRPr="00201BD2" w14:paraId="48FABDB3" w14:textId="77777777" w:rsidTr="0074543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CC495" w14:textId="77777777" w:rsidR="007916D7" w:rsidRPr="00201BD2" w:rsidRDefault="007916D7" w:rsidP="00A42DCD">
            <w:pPr>
              <w:jc w:val="right"/>
              <w:rPr>
                <w:rFonts w:ascii="Times New Roman" w:hAnsi="Times New Roman" w:cs="Times New Roman"/>
              </w:rPr>
            </w:pPr>
            <w:bookmarkStart w:id="1" w:name="_Hlk42959329"/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1E5CDF" w14:textId="28575AED" w:rsidR="007916D7" w:rsidRPr="00201BD2" w:rsidRDefault="00B74F8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4DDC190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A57702E" w14:textId="3A4802AD" w:rsidR="007916D7" w:rsidRPr="00201BD2" w:rsidRDefault="000B36F2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7775766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860B0DB" w14:textId="779B72BF" w:rsidR="007916D7" w:rsidRPr="00201BD2" w:rsidRDefault="0074543A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06DA25E" w14:textId="7777777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74543A" w:rsidRPr="00201BD2" w14:paraId="31EF5DE6" w14:textId="77777777" w:rsidTr="0074543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4C55CA" w14:textId="77777777" w:rsidR="007916D7" w:rsidRPr="00201BD2" w:rsidRDefault="007916D7" w:rsidP="00A42DCD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841773" w14:textId="61159765" w:rsidR="007916D7" w:rsidRPr="00201BD2" w:rsidRDefault="00B74F8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B847449" w14:textId="5826BB58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24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CC6FB7">
              <w:rPr>
                <w:rFonts w:ascii="Times New Roman" w:hAnsi="Times New Roman" w:cs="Times New Roman"/>
              </w:rPr>
              <w:t>1.04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CC6FB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36E08BC" w14:textId="25046826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F51E3A5" w14:textId="3CDAE7C7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74F87">
              <w:rPr>
                <w:rFonts w:ascii="Times New Roman" w:hAnsi="Times New Roman" w:cs="Times New Roman"/>
              </w:rPr>
              <w:t>33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</w:t>
            </w:r>
            <w:r w:rsidR="00B74F87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74F87">
              <w:rPr>
                <w:rFonts w:ascii="Times New Roman" w:hAnsi="Times New Roman" w:cs="Times New Roman"/>
              </w:rPr>
              <w:t>6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97187E" w14:textId="34FA8C7E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69374AA" w14:textId="79D64278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74543A" w:rsidRPr="00201BD2" w14:paraId="478D98E2" w14:textId="77777777" w:rsidTr="0074543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F2069D" w14:textId="77777777" w:rsidR="007916D7" w:rsidRPr="00201BD2" w:rsidRDefault="007916D7" w:rsidP="00A42DCD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F48881" w14:textId="2BC0E90F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EF7F2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25A40A" w14:textId="57BF59B8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9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4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412F20A" w14:textId="62E1BC23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0B36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DC64BE" w14:textId="58FB70F0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74F87">
              <w:rPr>
                <w:rFonts w:ascii="Times New Roman" w:hAnsi="Times New Roman" w:cs="Times New Roman"/>
              </w:rPr>
              <w:t>28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B74F87">
              <w:rPr>
                <w:rFonts w:ascii="Times New Roman" w:hAnsi="Times New Roman" w:cs="Times New Roman"/>
              </w:rPr>
              <w:t>1.04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</w:t>
            </w:r>
            <w:r w:rsidR="00B74F8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3119149" w14:textId="412896E8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C825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3FF6335" w14:textId="3095B3F2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71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BE6E76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74543A" w:rsidRPr="00201BD2" w14:paraId="1804B0EB" w14:textId="77777777" w:rsidTr="0074543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2EEB86" w14:textId="77777777" w:rsidR="007916D7" w:rsidRPr="00201BD2" w:rsidRDefault="007916D7" w:rsidP="00A42DCD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0E29DB" w14:textId="7A251E28" w:rsidR="007916D7" w:rsidRPr="00201BD2" w:rsidRDefault="00B74F8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F68768B" w14:textId="71EB7F2E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1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598B758" w14:textId="727AE957" w:rsidR="007916D7" w:rsidRPr="00201BD2" w:rsidRDefault="000B36F2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EBE86C2" w14:textId="5A734626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B74F8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BE6E76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3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E448782" w14:textId="13571046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60F6790" w14:textId="39A592D8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8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6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74543A" w:rsidRPr="00201BD2" w14:paraId="4399D4EC" w14:textId="77777777" w:rsidTr="0074543A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03E44B" w14:textId="77777777" w:rsidR="007916D7" w:rsidRPr="005C66E5" w:rsidRDefault="007916D7" w:rsidP="00A42DCD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59B836" w14:textId="1B5B2802" w:rsidR="007916D7" w:rsidRPr="00201BD2" w:rsidRDefault="00B74F8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3F5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FCB479" w14:textId="43F269D1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1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8A48364" w14:textId="30154504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3F5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A514980" w14:textId="5A63E8F0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07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2B7D99DB" w14:textId="45EC2EE8" w:rsidR="007916D7" w:rsidRPr="00201BD2" w:rsidRDefault="0074543A" w:rsidP="00A42D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0C841EAF" w14:textId="5F27ABF1" w:rsidR="007916D7" w:rsidRPr="00201BD2" w:rsidRDefault="007916D7" w:rsidP="00A42DCD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bookmarkEnd w:id="1"/>
      <w:tr w:rsidR="007916D7" w:rsidRPr="00201BD2" w14:paraId="3CFA02D3" w14:textId="77777777" w:rsidTr="0074543A">
        <w:tc>
          <w:tcPr>
            <w:tcW w:w="12960" w:type="dxa"/>
            <w:gridSpan w:val="7"/>
            <w:tcBorders>
              <w:left w:val="nil"/>
              <w:bottom w:val="nil"/>
              <w:right w:val="nil"/>
            </w:tcBorders>
          </w:tcPr>
          <w:p w14:paraId="7F8A4828" w14:textId="77777777" w:rsidR="007916D7" w:rsidRDefault="007916D7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total mass </w:t>
            </w:r>
            <w:r w:rsidRPr="00F720B5">
              <w:rPr>
                <w:rFonts w:ascii="Times New Roman" w:hAnsi="Times New Roman" w:cs="Times New Roman"/>
              </w:rPr>
              <w:t xml:space="preserve">concentrations </w:t>
            </w:r>
            <w:r>
              <w:rPr>
                <w:rFonts w:ascii="Times New Roman" w:hAnsi="Times New Roman" w:cs="Times New Roman"/>
              </w:rPr>
              <w:t>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estimated by the EPA’s </w:t>
            </w:r>
            <w:proofErr w:type="spellStart"/>
            <w:r>
              <w:rPr>
                <w:rFonts w:ascii="Times New Roman" w:hAnsi="Times New Roman" w:cs="Times New Roman"/>
              </w:rPr>
              <w:t>Downsca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 of fused CMAQ and monitoring data</w:t>
            </w:r>
          </w:p>
          <w:p w14:paraId="76FF3258" w14:textId="77777777" w:rsidR="007916D7" w:rsidRPr="00F138E1" w:rsidRDefault="007916D7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373B5813" w14:textId="77777777" w:rsidR="007916D7" w:rsidRDefault="007916D7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201BD2">
              <w:rPr>
                <w:rFonts w:ascii="Times New Roman" w:hAnsi="Times New Roman" w:cs="Times New Roman"/>
              </w:rPr>
              <w:t>From</w:t>
            </w:r>
            <w:proofErr w:type="gramEnd"/>
            <w:r w:rsidRPr="00201BD2">
              <w:rPr>
                <w:rFonts w:ascii="Times New Roman" w:hAnsi="Times New Roman" w:cs="Times New Roman"/>
              </w:rPr>
              <w:t xml:space="preserve"> a zero-inflated negative binomial regression model. Zero model based on same covariates as main model</w:t>
            </w:r>
          </w:p>
          <w:p w14:paraId="7AAE9F59" w14:textId="0FFC362A" w:rsidR="007916D7" w:rsidRPr="005C66E5" w:rsidRDefault="007916D7" w:rsidP="00A42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IQR increase= 0.</w:t>
            </w:r>
            <w:r w:rsidR="00B74F8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µg/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824205B" w14:textId="77777777" w:rsidR="007916D7" w:rsidRPr="00201BD2" w:rsidRDefault="007916D7" w:rsidP="00A42DCD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5E4B223B" w14:textId="77777777" w:rsidR="0036604B" w:rsidRDefault="0036604B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990"/>
        <w:gridCol w:w="2520"/>
        <w:gridCol w:w="990"/>
        <w:gridCol w:w="2520"/>
        <w:gridCol w:w="810"/>
        <w:gridCol w:w="2430"/>
      </w:tblGrid>
      <w:tr w:rsidR="0036604B" w:rsidRPr="00834BDA" w14:paraId="0B787588" w14:textId="77777777" w:rsidTr="00F92E45">
        <w:tc>
          <w:tcPr>
            <w:tcW w:w="126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D1983" w14:textId="3268A187" w:rsidR="0036604B" w:rsidRPr="00834BDA" w:rsidRDefault="0036604B" w:rsidP="00DB3DEA">
            <w:pPr>
              <w:rPr>
                <w:rFonts w:ascii="Times New Roman" w:hAnsi="Times New Roman" w:cs="Times New Roman"/>
                <w:b/>
              </w:rPr>
            </w:pPr>
            <w:bookmarkStart w:id="2" w:name="_Hlk21438114"/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. Associations between </w:t>
            </w:r>
            <w:r w:rsidRPr="00834BDA">
              <w:rPr>
                <w:rFonts w:ascii="Times New Roman" w:hAnsi="Times New Roman" w:cs="Times New Roman"/>
                <w:b/>
              </w:rPr>
              <w:t>PM</w:t>
            </w:r>
            <w:r w:rsidRPr="00834BDA">
              <w:rPr>
                <w:rFonts w:ascii="Times New Roman" w:hAnsi="Times New Roman" w:cs="Times New Roman"/>
                <w:b/>
                <w:vertAlign w:val="subscript"/>
              </w:rPr>
              <w:t xml:space="preserve">2.5 </w:t>
            </w: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ss</w:t>
            </w:r>
            <w:r w:rsidRPr="00834BD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d</w:t>
            </w:r>
            <w:r w:rsidRPr="00834BDA">
              <w:rPr>
                <w:rFonts w:ascii="Times New Roman" w:hAnsi="Times New Roman" w:cs="Times New Roman"/>
                <w:b/>
              </w:rPr>
              <w:t xml:space="preserve"> TDLU span </w:t>
            </w:r>
          </w:p>
        </w:tc>
      </w:tr>
      <w:tr w:rsidR="0036604B" w:rsidRPr="00834BDA" w14:paraId="17669F6E" w14:textId="77777777" w:rsidTr="00F92E45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741AC10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72AA7F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0384F4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2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107508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36604B" w:rsidRPr="00834BDA" w14:paraId="0B30C9B5" w14:textId="77777777" w:rsidTr="00F92E45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F0B89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A790A" w14:textId="77777777" w:rsidR="0036604B" w:rsidRPr="00A43255" w:rsidRDefault="0036604B" w:rsidP="00DB3DE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2282F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834BD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C6BB8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D20BF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834BD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E345A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B2901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834BD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36604B" w:rsidRPr="00834BDA" w14:paraId="47155A53" w14:textId="77777777" w:rsidTr="00F92E45">
        <w:trPr>
          <w:trHeight w:val="287"/>
        </w:trPr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9B6DD06" w14:textId="77777777" w:rsidR="0036604B" w:rsidRPr="00F720B5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M</w:t>
            </w:r>
            <w:r w:rsidRPr="00834BDA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total mass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74A18D5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0A75B33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F6299BC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4B06B7B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F1831A4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2E351FE5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834BDA" w14:paraId="6F5479FE" w14:textId="77777777" w:rsidTr="00F92E4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36FC98" w14:textId="77777777" w:rsidR="0036604B" w:rsidRPr="00834BDA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850FE9" w14:textId="4F84EFEA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C03C6E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DB1941" w14:textId="7C8306BE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64D5E3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6E484C" w14:textId="49A6A760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7</w:t>
            </w:r>
            <w:r w:rsidR="008C3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DD8557C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834BDA" w14:paraId="1A7871A5" w14:textId="77777777" w:rsidTr="00F92E4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D90089" w14:textId="77777777" w:rsidR="0036604B" w:rsidRPr="00834BDA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6339B" w14:textId="75F95F10" w:rsidR="0036604B" w:rsidRPr="00834BDA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9267EC1" w14:textId="3BFD9F42" w:rsidR="0036604B" w:rsidRPr="00834BDA" w:rsidRDefault="002301E9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36604B" w:rsidRPr="00834B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="0036604B"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8</w:t>
            </w:r>
            <w:r w:rsidR="0036604B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D9637E" w14:textId="4BE20505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CAA726" w14:textId="5AD52AF5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</w:t>
            </w:r>
            <w:r w:rsidR="00F119AE">
              <w:rPr>
                <w:rFonts w:ascii="Times New Roman" w:hAnsi="Times New Roman" w:cs="Times New Roman"/>
              </w:rPr>
              <w:t>01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72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44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7B367E" w14:textId="3EDDCF66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6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E669DF" w14:textId="1BFEC148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70</w:t>
            </w:r>
            <w:r w:rsidRPr="00834BDA">
              <w:rPr>
                <w:rFonts w:ascii="Times New Roman" w:hAnsi="Times New Roman" w:cs="Times New Roman"/>
              </w:rPr>
              <w:t xml:space="preserve"> (0.3</w:t>
            </w:r>
            <w:r w:rsidR="00F119AE">
              <w:rPr>
                <w:rFonts w:ascii="Times New Roman" w:hAnsi="Times New Roman" w:cs="Times New Roman"/>
              </w:rPr>
              <w:t>6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35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834BDA" w14:paraId="22298C49" w14:textId="77777777" w:rsidTr="00F92E4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AC946C" w14:textId="77777777" w:rsidR="0036604B" w:rsidRPr="00834BDA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C69FAC" w14:textId="1749983D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E831F2" w14:textId="41CAAF05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74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54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2301E9">
              <w:rPr>
                <w:rFonts w:ascii="Times New Roman" w:hAnsi="Times New Roman" w:cs="Times New Roman"/>
              </w:rPr>
              <w:t>01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D0EE0C" w14:textId="17A921DE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3</w:t>
            </w:r>
            <w:r w:rsidR="008C3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493A19" w14:textId="473CCE8F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69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49</w:t>
            </w:r>
            <w:r w:rsidRPr="00834BDA">
              <w:rPr>
                <w:rFonts w:ascii="Times New Roman" w:hAnsi="Times New Roman" w:cs="Times New Roman"/>
              </w:rPr>
              <w:t xml:space="preserve">, </w:t>
            </w:r>
            <w:r w:rsidR="00F119AE">
              <w:rPr>
                <w:rFonts w:ascii="Times New Roman" w:hAnsi="Times New Roman" w:cs="Times New Roman"/>
              </w:rPr>
              <w:t>0.99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468EBF" w14:textId="02CD2A01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</w:t>
            </w:r>
            <w:r w:rsidR="008C3C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DF220A" w14:textId="3F6BFB1F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83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46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4</w:t>
            </w:r>
            <w:r w:rsidR="0085066F">
              <w:rPr>
                <w:rFonts w:ascii="Times New Roman" w:hAnsi="Times New Roman" w:cs="Times New Roman"/>
              </w:rPr>
              <w:t>9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bookmarkStart w:id="3" w:name="_GoBack"/>
        <w:bookmarkEnd w:id="3"/>
      </w:tr>
      <w:tr w:rsidR="0036604B" w:rsidRPr="00834BDA" w14:paraId="69E76AD4" w14:textId="77777777" w:rsidTr="00F92E4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F79E45" w14:textId="77777777" w:rsidR="0036604B" w:rsidRPr="00834BDA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7F770F" w14:textId="5EBB9865" w:rsidR="0036604B" w:rsidRPr="00834BDA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076AEA" w14:textId="60097190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75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55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2301E9">
              <w:rPr>
                <w:rFonts w:ascii="Times New Roman" w:hAnsi="Times New Roman" w:cs="Times New Roman"/>
              </w:rPr>
              <w:t>03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9D8593" w14:textId="6556815E" w:rsidR="0036604B" w:rsidRPr="00834BDA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1A27E6" w14:textId="47F71C31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73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51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04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79980C" w14:textId="6E015E29" w:rsidR="0036604B" w:rsidRPr="00834BDA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CAB0A5" w14:textId="7F4B0B0F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82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44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53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834BDA" w14:paraId="3E1F1AEF" w14:textId="77777777" w:rsidTr="00F92E4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FA2C64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834BDA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834BDA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85EF51" w14:textId="7CF43A61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,26</w:t>
            </w:r>
            <w:r w:rsidR="00652C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3ABAFB" w14:textId="00465781" w:rsidR="0036604B" w:rsidRPr="00834BDA" w:rsidRDefault="002301E9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36604B" w:rsidRPr="00834BD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0</w:t>
            </w:r>
            <w:r w:rsidR="0036604B" w:rsidRPr="00834BDA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8</w:t>
            </w:r>
            <w:r w:rsidR="0036604B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24371B" w14:textId="25979A59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62CD78" w14:textId="2BA32074" w:rsidR="0036604B" w:rsidRPr="00834BDA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36604B" w:rsidRPr="00834B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</w:t>
            </w:r>
            <w:r w:rsidR="0036604B" w:rsidRPr="00834BDA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9</w:t>
            </w:r>
            <w:r w:rsidR="0036604B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13315" w14:textId="77777777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C19934" w14:textId="3A7D4C0E" w:rsidR="0036604B" w:rsidRPr="00834BDA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9</w:t>
            </w:r>
            <w:r w:rsidR="00F119AE">
              <w:rPr>
                <w:rFonts w:ascii="Times New Roman" w:hAnsi="Times New Roman" w:cs="Times New Roman"/>
              </w:rPr>
              <w:t>8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79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20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834BDA" w14:paraId="63A5FF59" w14:textId="77777777" w:rsidTr="00F92E45">
        <w:tc>
          <w:tcPr>
            <w:tcW w:w="12600" w:type="dxa"/>
            <w:gridSpan w:val="7"/>
            <w:tcBorders>
              <w:left w:val="nil"/>
              <w:bottom w:val="nil"/>
              <w:right w:val="nil"/>
            </w:tcBorders>
          </w:tcPr>
          <w:p w14:paraId="4A5921C2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total mass concentrations 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estimated by the EPA’s </w:t>
            </w:r>
            <w:proofErr w:type="spellStart"/>
            <w:r>
              <w:rPr>
                <w:rFonts w:ascii="Times New Roman" w:hAnsi="Times New Roman" w:cs="Times New Roman"/>
              </w:rPr>
              <w:t>Downsca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 of fused CMAQ and monitoring data</w:t>
            </w:r>
          </w:p>
          <w:p w14:paraId="5870EEA2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644 H&amp;E images had 0 TDLU count and therefore no data for TDLU span</w:t>
            </w:r>
          </w:p>
          <w:p w14:paraId="7F7FB0E9" w14:textId="77777777" w:rsidR="0036604B" w:rsidRPr="00201BD2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834BD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34BDA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60B2E8B5" w14:textId="77777777" w:rsidR="0036604B" w:rsidRPr="00834BDA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834BD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834BDA">
              <w:rPr>
                <w:rFonts w:ascii="Times New Roman" w:hAnsi="Times New Roman" w:cs="Times New Roman"/>
              </w:rPr>
              <w:t>From</w:t>
            </w:r>
            <w:proofErr w:type="gramEnd"/>
            <w:r w:rsidRPr="00834BDA">
              <w:rPr>
                <w:rFonts w:ascii="Times New Roman" w:hAnsi="Times New Roman" w:cs="Times New Roman"/>
              </w:rPr>
              <w:t xml:space="preserve"> an ordinal logistic regression model. Outcome TDLU span was categorized based on </w:t>
            </w:r>
            <w:proofErr w:type="spellStart"/>
            <w:r w:rsidRPr="00834BDA">
              <w:rPr>
                <w:rFonts w:ascii="Times New Roman" w:hAnsi="Times New Roman" w:cs="Times New Roman"/>
              </w:rPr>
              <w:t>tertiles</w:t>
            </w:r>
            <w:proofErr w:type="spellEnd"/>
            <w:r w:rsidRPr="00834BDA">
              <w:rPr>
                <w:rFonts w:ascii="Times New Roman" w:hAnsi="Times New Roman" w:cs="Times New Roman"/>
              </w:rPr>
              <w:t xml:space="preserve"> (53-266, &gt;266-382, &gt;382)</w:t>
            </w:r>
          </w:p>
          <w:p w14:paraId="4A965094" w14:textId="73DB966A" w:rsidR="00A460B3" w:rsidRPr="005C66E5" w:rsidRDefault="00A460B3" w:rsidP="00A460B3">
            <w:pPr>
              <w:rPr>
                <w:rFonts w:ascii="Times New Roman" w:hAnsi="Times New Roman" w:cs="Times New Roman"/>
              </w:rPr>
            </w:pPr>
            <w:r w:rsidRPr="00A460B3">
              <w:rPr>
                <w:rFonts w:ascii="Times New Roman" w:hAnsi="Times New Roman" w:cs="Times New Roman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IQR increase= 0.</w:t>
            </w:r>
            <w:r w:rsidR="00F92E4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µg/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39E1C08" w14:textId="77777777" w:rsidR="0036604B" w:rsidRPr="00834BDA" w:rsidRDefault="0036604B" w:rsidP="00DB3DEA">
            <w:pPr>
              <w:rPr>
                <w:rFonts w:ascii="Times New Roman" w:hAnsi="Times New Roman" w:cs="Times New Roman"/>
              </w:rPr>
            </w:pPr>
          </w:p>
        </w:tc>
      </w:tr>
      <w:bookmarkEnd w:id="2"/>
    </w:tbl>
    <w:p w14:paraId="7241EC1F" w14:textId="77777777" w:rsidR="0036604B" w:rsidRDefault="0036604B" w:rsidP="0036604B"/>
    <w:p w14:paraId="660C4597" w14:textId="77777777" w:rsidR="00FD5FFA" w:rsidRDefault="00FD5FFA"/>
    <w:p w14:paraId="7FD69415" w14:textId="77777777" w:rsidR="00FD5FFA" w:rsidRDefault="00FD5FF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990"/>
        <w:gridCol w:w="2520"/>
        <w:gridCol w:w="990"/>
        <w:gridCol w:w="2520"/>
        <w:gridCol w:w="1080"/>
        <w:gridCol w:w="2700"/>
      </w:tblGrid>
      <w:tr w:rsidR="00FD5FFA" w:rsidRPr="00834BDA" w14:paraId="0D06F98A" w14:textId="77777777" w:rsidTr="00F92E45">
        <w:tc>
          <w:tcPr>
            <w:tcW w:w="12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BEED9" w14:textId="544C423F" w:rsidR="00FD5FFA" w:rsidRPr="00834BDA" w:rsidRDefault="00FD5FFA" w:rsidP="00D306B6">
            <w:pPr>
              <w:rPr>
                <w:rFonts w:ascii="Times New Roman" w:hAnsi="Times New Roman" w:cs="Times New Roman"/>
                <w:b/>
              </w:rPr>
            </w:pPr>
            <w:bookmarkStart w:id="4" w:name="_Hlk21438791"/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 xml:space="preserve">. Associations between </w:t>
            </w:r>
            <w:r w:rsidRPr="00834BDA">
              <w:rPr>
                <w:rFonts w:ascii="Times New Roman" w:hAnsi="Times New Roman" w:cs="Times New Roman"/>
                <w:b/>
              </w:rPr>
              <w:t>PM</w:t>
            </w:r>
            <w:r w:rsidRPr="00834BDA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ass</w:t>
            </w:r>
            <w:r w:rsidRPr="00834BD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d </w:t>
            </w:r>
            <w:r w:rsidRPr="00834BDA">
              <w:rPr>
                <w:rFonts w:ascii="Times New Roman" w:hAnsi="Times New Roman" w:cs="Times New Roman"/>
                <w:b/>
              </w:rPr>
              <w:t>acini count/TDLU</w:t>
            </w:r>
          </w:p>
        </w:tc>
      </w:tr>
      <w:tr w:rsidR="00FD5FFA" w:rsidRPr="00834BDA" w14:paraId="4E4DBE35" w14:textId="77777777" w:rsidTr="00F92E45">
        <w:tc>
          <w:tcPr>
            <w:tcW w:w="2070" w:type="dxa"/>
            <w:tcBorders>
              <w:left w:val="nil"/>
              <w:right w:val="nil"/>
            </w:tcBorders>
          </w:tcPr>
          <w:p w14:paraId="5F9FDC87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</w:tcPr>
          <w:p w14:paraId="12DC0621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</w:tcPr>
          <w:p w14:paraId="1DE3E6B9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780" w:type="dxa"/>
            <w:gridSpan w:val="2"/>
            <w:tcBorders>
              <w:left w:val="nil"/>
              <w:right w:val="nil"/>
            </w:tcBorders>
          </w:tcPr>
          <w:p w14:paraId="4B170CAA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FD5FFA" w:rsidRPr="00834BDA" w14:paraId="4FE26085" w14:textId="77777777" w:rsidTr="00F92E45"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1786D90A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B4109AF" w14:textId="77777777" w:rsidR="00FD5FFA" w:rsidRPr="00A43255" w:rsidRDefault="00FD5FFA" w:rsidP="00D306B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791D4920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834BD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38B468F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11ED88E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834BDA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7669C1F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1680379E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34BDA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834BDA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FD5FFA" w:rsidRPr="00834BDA" w14:paraId="204B33EB" w14:textId="77777777" w:rsidTr="00F92E45">
        <w:trPr>
          <w:trHeight w:val="287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A9DAA07" w14:textId="77777777" w:rsidR="00FD5FFA" w:rsidRPr="00F720B5" w:rsidRDefault="00FD5FFA" w:rsidP="00D306B6">
            <w:pPr>
              <w:rPr>
                <w:rFonts w:ascii="Times New Roman" w:hAnsi="Times New Roman" w:cs="Times New Roman"/>
                <w:b/>
              </w:rPr>
            </w:pPr>
            <w:r w:rsidRPr="00834BDA">
              <w:rPr>
                <w:rFonts w:ascii="Times New Roman" w:hAnsi="Times New Roman" w:cs="Times New Roman"/>
                <w:b/>
              </w:rPr>
              <w:t>PM</w:t>
            </w:r>
            <w:r w:rsidRPr="00834BDA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</w:rPr>
              <w:t xml:space="preserve"> total mass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D90B4F8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37B738C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20C9973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867B794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DFA8AB2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3FA7B803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5FFA" w:rsidRPr="00834BDA" w14:paraId="2CF5949F" w14:textId="77777777" w:rsidTr="00F92E4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137646" w14:textId="77777777" w:rsidR="00FD5FFA" w:rsidRPr="00834BDA" w:rsidRDefault="00FD5FFA" w:rsidP="00D306B6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ACFBE1" w14:textId="7D361576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8478CCD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F18675" w14:textId="6A7A1C0B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</w:t>
            </w:r>
            <w:r w:rsidR="008412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BC0130B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A74CFC" w14:textId="6992C36F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7</w:t>
            </w:r>
            <w:r w:rsidR="00FB6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413E08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Ref.</w:t>
            </w:r>
          </w:p>
        </w:tc>
      </w:tr>
      <w:tr w:rsidR="00FD5FFA" w:rsidRPr="00834BDA" w14:paraId="75677F02" w14:textId="77777777" w:rsidTr="00F92E4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5357D3" w14:textId="77777777" w:rsidR="00FD5FFA" w:rsidRPr="00834BDA" w:rsidRDefault="00FD5FFA" w:rsidP="00D306B6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5D1F1A" w14:textId="1628C176" w:rsidR="00FD5FFA" w:rsidRPr="00834BDA" w:rsidRDefault="00841201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7F2666" w14:textId="079E85A8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</w:t>
            </w:r>
            <w:r w:rsidR="006041AD">
              <w:rPr>
                <w:rFonts w:ascii="Times New Roman" w:hAnsi="Times New Roman" w:cs="Times New Roman"/>
              </w:rPr>
              <w:t>0</w:t>
            </w:r>
            <w:r w:rsidR="001C4A6E">
              <w:rPr>
                <w:rFonts w:ascii="Times New Roman" w:hAnsi="Times New Roman" w:cs="Times New Roman"/>
              </w:rPr>
              <w:t>5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1C4A6E">
              <w:rPr>
                <w:rFonts w:ascii="Times New Roman" w:hAnsi="Times New Roman" w:cs="Times New Roman"/>
              </w:rPr>
              <w:t>77</w:t>
            </w:r>
            <w:r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F0FDEE" w14:textId="534BF69C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</w:t>
            </w:r>
            <w:r w:rsidR="0084120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4A7C5D" w14:textId="45853D20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</w:t>
            </w:r>
            <w:r w:rsidR="00FB6626">
              <w:rPr>
                <w:rFonts w:ascii="Times New Roman" w:hAnsi="Times New Roman" w:cs="Times New Roman"/>
              </w:rPr>
              <w:t>12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025B87">
              <w:rPr>
                <w:rFonts w:ascii="Times New Roman" w:hAnsi="Times New Roman" w:cs="Times New Roman"/>
              </w:rPr>
              <w:t>79</w:t>
            </w:r>
            <w:r w:rsidRPr="00834BDA">
              <w:rPr>
                <w:rFonts w:ascii="Times New Roman" w:hAnsi="Times New Roman" w:cs="Times New Roman"/>
              </w:rPr>
              <w:t>, 1.5</w:t>
            </w:r>
            <w:r w:rsidR="00FB6626">
              <w:rPr>
                <w:rFonts w:ascii="Times New Roman" w:hAnsi="Times New Roman" w:cs="Times New Roman"/>
              </w:rPr>
              <w:t>9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91BAA6" w14:textId="2386DBA7" w:rsidR="00FD5FFA" w:rsidRPr="00834BDA" w:rsidRDefault="00FB6626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B25B5B" w14:textId="5DA85F9C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59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26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32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FD5FFA" w:rsidRPr="00834BDA" w14:paraId="36EBCB07" w14:textId="77777777" w:rsidTr="00F92E4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805E79" w14:textId="77777777" w:rsidR="00FD5FFA" w:rsidRPr="00834BDA" w:rsidRDefault="00FD5FFA" w:rsidP="00D306B6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50D6B" w14:textId="1F68CFCC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D083F5" w14:textId="7FDE1FDF" w:rsidR="00FD5FFA" w:rsidRPr="00834BDA" w:rsidRDefault="007E0E6D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FD5FFA" w:rsidRPr="00834B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1</w:t>
            </w:r>
            <w:r w:rsidR="00FD5FFA"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8</w:t>
            </w:r>
            <w:r w:rsidR="00FD5FFA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632FCA" w14:textId="0779B736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23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2D0D6E" w14:textId="14F51110" w:rsidR="00FD5FFA" w:rsidRPr="00834BDA" w:rsidRDefault="003F5A2B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FD5FFA" w:rsidRPr="00834B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="00FD5FFA"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8</w:t>
            </w:r>
            <w:r w:rsidR="00FD5FFA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925E1" w14:textId="189C3FFF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</w:t>
            </w:r>
            <w:r w:rsidR="00FB662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ADEF863" w14:textId="38656B5F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65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32</w:t>
            </w:r>
            <w:r w:rsidRPr="00834BDA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32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FD5FFA" w:rsidRPr="00834BDA" w14:paraId="085A548B" w14:textId="77777777" w:rsidTr="00F92E4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D895F3" w14:textId="77777777" w:rsidR="00FD5FFA" w:rsidRPr="00834BDA" w:rsidRDefault="00FD5FFA" w:rsidP="00D306B6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FD4CEB" w14:textId="25D4F880" w:rsidR="00FD5FFA" w:rsidRPr="00834BDA" w:rsidRDefault="00841201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7C8B59" w14:textId="33EA9570" w:rsidR="00FD5FFA" w:rsidRPr="00834BDA" w:rsidRDefault="007E0E6D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FD5FFA" w:rsidRPr="00834BDA">
              <w:rPr>
                <w:rFonts w:ascii="Times New Roman" w:hAnsi="Times New Roman" w:cs="Times New Roman"/>
              </w:rPr>
              <w:t xml:space="preserve"> (0.7</w:t>
            </w:r>
            <w:r>
              <w:rPr>
                <w:rFonts w:ascii="Times New Roman" w:hAnsi="Times New Roman" w:cs="Times New Roman"/>
              </w:rPr>
              <w:t>0</w:t>
            </w:r>
            <w:r w:rsidR="00FD5FFA"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4</w:t>
            </w:r>
            <w:r w:rsidR="00FD5FFA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FA7CBF" w14:textId="4973B477" w:rsidR="00FD5FFA" w:rsidRPr="00834BDA" w:rsidRDefault="00841201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9073B2" w14:textId="6CD6F162" w:rsidR="00FD5FFA" w:rsidRPr="00834BDA" w:rsidRDefault="003F5A2B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FD5FFA" w:rsidRPr="00834B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="00FD5FFA" w:rsidRPr="00834BDA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9</w:t>
            </w:r>
            <w:r w:rsidR="00FD5FFA"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B33D82" w14:textId="0CF71AF1" w:rsidR="00FD5FFA" w:rsidRPr="00834BDA" w:rsidRDefault="00FB6626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4B6B26" w14:textId="4FB9A209" w:rsidR="00FD5FFA" w:rsidRPr="00834BDA" w:rsidRDefault="003F5A2B" w:rsidP="00D306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FD5FFA" w:rsidRPr="00834BDA">
              <w:rPr>
                <w:rFonts w:ascii="Times New Roman" w:hAnsi="Times New Roman" w:cs="Times New Roman"/>
              </w:rPr>
              <w:t xml:space="preserve"> (0.</w:t>
            </w:r>
            <w:r w:rsidR="00FD5FF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="00FD5FFA" w:rsidRPr="00834BDA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00</w:t>
            </w:r>
            <w:r w:rsidR="00FD5FFA"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FD5FFA" w:rsidRPr="00834BDA" w14:paraId="7438FF93" w14:textId="77777777" w:rsidTr="00F92E45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C6A13C5" w14:textId="77777777" w:rsidR="00FD5FFA" w:rsidRPr="00A460B3" w:rsidRDefault="00FD5FFA" w:rsidP="00D306B6">
            <w:pPr>
              <w:jc w:val="right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834BDA">
              <w:rPr>
                <w:rFonts w:ascii="Times New Roman" w:hAnsi="Times New Roman" w:cs="Times New Roman"/>
              </w:rPr>
              <w:t>increase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8513AD" w14:textId="1F8A1128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50CD01" w14:textId="1BA4D9F5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834BDA">
              <w:rPr>
                <w:rFonts w:ascii="Times New Roman" w:hAnsi="Times New Roman" w:cs="Times New Roman"/>
              </w:rPr>
              <w:t xml:space="preserve"> (0.9</w:t>
            </w:r>
            <w:r w:rsidR="007E0E6D">
              <w:rPr>
                <w:rFonts w:ascii="Times New Roman" w:hAnsi="Times New Roman" w:cs="Times New Roman"/>
              </w:rPr>
              <w:t>6</w:t>
            </w:r>
            <w:r w:rsidRPr="00834BDA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7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5948D" w14:textId="1E4A4819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92</w:t>
            </w:r>
            <w:r w:rsidR="008412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B0C25B" w14:textId="00E19853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7</w:t>
            </w:r>
            <w:r w:rsidRPr="00834BDA">
              <w:rPr>
                <w:rFonts w:ascii="Times New Roman" w:hAnsi="Times New Roman" w:cs="Times New Roman"/>
              </w:rPr>
              <w:t xml:space="preserve"> (0.9</w:t>
            </w:r>
            <w:r w:rsidR="003F5A2B">
              <w:rPr>
                <w:rFonts w:ascii="Times New Roman" w:hAnsi="Times New Roman" w:cs="Times New Roman"/>
              </w:rPr>
              <w:t>7</w:t>
            </w:r>
            <w:r w:rsidRPr="00834BDA">
              <w:rPr>
                <w:rFonts w:ascii="Times New Roman" w:hAnsi="Times New Roman" w:cs="Times New Roman"/>
              </w:rPr>
              <w:t>, 1.1</w:t>
            </w:r>
            <w:r w:rsidR="003F5A2B">
              <w:rPr>
                <w:rFonts w:ascii="Times New Roman" w:hAnsi="Times New Roman" w:cs="Times New Roman"/>
              </w:rPr>
              <w:t>9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1D14CC" w14:textId="77777777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B393C7" w14:textId="3DE0887C" w:rsidR="00FD5FFA" w:rsidRPr="00834BDA" w:rsidRDefault="00FD5FFA" w:rsidP="00D306B6">
            <w:pPr>
              <w:jc w:val="center"/>
              <w:rPr>
                <w:rFonts w:ascii="Times New Roman" w:hAnsi="Times New Roman" w:cs="Times New Roman"/>
              </w:rPr>
            </w:pPr>
            <w:r w:rsidRPr="00834BD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3F5A2B">
              <w:rPr>
                <w:rFonts w:ascii="Times New Roman" w:hAnsi="Times New Roman" w:cs="Times New Roman"/>
              </w:rPr>
              <w:t>1</w:t>
            </w:r>
            <w:r w:rsidRPr="00834BDA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78</w:t>
            </w:r>
            <w:r w:rsidRPr="00834BDA">
              <w:rPr>
                <w:rFonts w:ascii="Times New Roman" w:hAnsi="Times New Roman" w:cs="Times New Roman"/>
              </w:rPr>
              <w:t>, 1.3</w:t>
            </w:r>
            <w:r w:rsidR="00025B87">
              <w:rPr>
                <w:rFonts w:ascii="Times New Roman" w:hAnsi="Times New Roman" w:cs="Times New Roman"/>
              </w:rPr>
              <w:t>2</w:t>
            </w:r>
            <w:r w:rsidRPr="00834BDA">
              <w:rPr>
                <w:rFonts w:ascii="Times New Roman" w:hAnsi="Times New Roman" w:cs="Times New Roman"/>
              </w:rPr>
              <w:t>)</w:t>
            </w:r>
          </w:p>
        </w:tc>
      </w:tr>
      <w:tr w:rsidR="00FD5FFA" w:rsidRPr="00834BDA" w14:paraId="2348E32C" w14:textId="77777777" w:rsidTr="00F92E45">
        <w:tc>
          <w:tcPr>
            <w:tcW w:w="12870" w:type="dxa"/>
            <w:gridSpan w:val="7"/>
            <w:tcBorders>
              <w:left w:val="nil"/>
              <w:bottom w:val="nil"/>
              <w:right w:val="nil"/>
            </w:tcBorders>
          </w:tcPr>
          <w:p w14:paraId="49B1A9C8" w14:textId="77777777" w:rsidR="00FD5FFA" w:rsidRDefault="00FD5FFA" w:rsidP="00D306B6">
            <w:pPr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total mass concentrations 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were estimated by the EPA’s </w:t>
            </w:r>
            <w:proofErr w:type="spellStart"/>
            <w:r>
              <w:rPr>
                <w:rFonts w:ascii="Times New Roman" w:hAnsi="Times New Roman" w:cs="Times New Roman"/>
              </w:rPr>
              <w:t>Downscaler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 of fused CMAQ and monitoring data</w:t>
            </w:r>
          </w:p>
          <w:p w14:paraId="3FCB2F67" w14:textId="77777777" w:rsidR="00FD5FFA" w:rsidRDefault="00FD5FFA" w:rsidP="00D306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644 H&amp;E images had 0 TDLU count and therefore no data for acini count/TDLU</w:t>
            </w:r>
          </w:p>
          <w:p w14:paraId="70E662C6" w14:textId="77777777" w:rsidR="00FD5FFA" w:rsidRPr="00201BD2" w:rsidRDefault="00FD5FFA" w:rsidP="00D306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834BD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834BDA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51683665" w14:textId="77777777" w:rsidR="00FD5FFA" w:rsidRDefault="00FD5FFA" w:rsidP="00D306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834BD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834BDA">
              <w:rPr>
                <w:rFonts w:ascii="Times New Roman" w:hAnsi="Times New Roman" w:cs="Times New Roman"/>
              </w:rPr>
              <w:t>From</w:t>
            </w:r>
            <w:proofErr w:type="gramEnd"/>
            <w:r w:rsidRPr="00834BDA">
              <w:rPr>
                <w:rFonts w:ascii="Times New Roman" w:hAnsi="Times New Roman" w:cs="Times New Roman"/>
              </w:rPr>
              <w:t xml:space="preserve"> an ordinal logistic regression model. Outcome acini/TDLU was categorized based on </w:t>
            </w:r>
            <w:proofErr w:type="spellStart"/>
            <w:r w:rsidRPr="00834BDA">
              <w:rPr>
                <w:rFonts w:ascii="Times New Roman" w:hAnsi="Times New Roman" w:cs="Times New Roman"/>
              </w:rPr>
              <w:t>tertiles</w:t>
            </w:r>
            <w:proofErr w:type="spellEnd"/>
            <w:r w:rsidRPr="00834BDA">
              <w:rPr>
                <w:rFonts w:ascii="Times New Roman" w:hAnsi="Times New Roman" w:cs="Times New Roman"/>
              </w:rPr>
              <w:t xml:space="preserve"> (1, &gt;1-2, &gt;2)</w:t>
            </w:r>
          </w:p>
          <w:p w14:paraId="25FBB342" w14:textId="69E0D1DD" w:rsidR="00FD5FFA" w:rsidRPr="005C66E5" w:rsidRDefault="00FD5FFA" w:rsidP="00D306B6">
            <w:pPr>
              <w:rPr>
                <w:rFonts w:ascii="Times New Roman" w:hAnsi="Times New Roman" w:cs="Times New Roman"/>
              </w:rPr>
            </w:pPr>
            <w:r w:rsidRPr="00A460B3">
              <w:rPr>
                <w:rFonts w:ascii="Times New Roman" w:hAnsi="Times New Roman" w:cs="Times New Roman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IQR increase= 0.</w:t>
            </w:r>
            <w:r w:rsidR="00F92E4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µg/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418BA67" w14:textId="77777777" w:rsidR="00FD5FFA" w:rsidRPr="00834BDA" w:rsidRDefault="00FD5FFA" w:rsidP="00D306B6">
            <w:pPr>
              <w:rPr>
                <w:rFonts w:ascii="Times New Roman" w:hAnsi="Times New Roman" w:cs="Times New Roman"/>
              </w:rPr>
            </w:pPr>
          </w:p>
          <w:p w14:paraId="03B3C994" w14:textId="77777777" w:rsidR="00FD5FFA" w:rsidRPr="00834BDA" w:rsidRDefault="00FD5FFA" w:rsidP="00D306B6">
            <w:pPr>
              <w:rPr>
                <w:rFonts w:ascii="Times New Roman" w:hAnsi="Times New Roman" w:cs="Times New Roman"/>
              </w:rPr>
            </w:pPr>
          </w:p>
        </w:tc>
      </w:tr>
      <w:bookmarkEnd w:id="4"/>
    </w:tbl>
    <w:p w14:paraId="3E3FCF80" w14:textId="77777777" w:rsidR="002330A3" w:rsidRDefault="002330A3"/>
    <w:p w14:paraId="3108240A" w14:textId="77777777" w:rsidR="002330A3" w:rsidRDefault="002330A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1170"/>
        <w:gridCol w:w="2700"/>
        <w:gridCol w:w="990"/>
        <w:gridCol w:w="2700"/>
        <w:gridCol w:w="990"/>
        <w:gridCol w:w="2790"/>
      </w:tblGrid>
      <w:tr w:rsidR="002330A3" w:rsidRPr="00201BD2" w14:paraId="6A78BB2F" w14:textId="77777777" w:rsidTr="00380FE1">
        <w:tc>
          <w:tcPr>
            <w:tcW w:w="12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B5280" w14:textId="7392C898" w:rsidR="002330A3" w:rsidRPr="00201BD2" w:rsidRDefault="002330A3" w:rsidP="00380F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. Associations between PM</w:t>
            </w:r>
            <w:r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</w:rPr>
              <w:t xml:space="preserve"> components and gaseous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llutant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and</w:t>
            </w:r>
            <w:r w:rsidRPr="00201BD2">
              <w:rPr>
                <w:rFonts w:ascii="Times New Roman" w:hAnsi="Times New Roman" w:cs="Times New Roman"/>
                <w:b/>
              </w:rPr>
              <w:t xml:space="preserve"> terminal duct lobular unit (TDLU) counts </w:t>
            </w:r>
            <w:r>
              <w:rPr>
                <w:rFonts w:ascii="Times New Roman" w:hAnsi="Times New Roman" w:cs="Times New Roman"/>
                <w:b/>
              </w:rPr>
              <w:t>restricted to Indiana residents</w:t>
            </w:r>
          </w:p>
        </w:tc>
      </w:tr>
      <w:tr w:rsidR="002330A3" w:rsidRPr="00201BD2" w14:paraId="5461D175" w14:textId="77777777" w:rsidTr="00E44B11">
        <w:trPr>
          <w:trHeight w:val="274"/>
        </w:trPr>
        <w:tc>
          <w:tcPr>
            <w:tcW w:w="1530" w:type="dxa"/>
            <w:tcBorders>
              <w:left w:val="nil"/>
              <w:right w:val="nil"/>
            </w:tcBorders>
          </w:tcPr>
          <w:p w14:paraId="34B1ED3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</w:tcPr>
          <w:p w14:paraId="28E71DF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</w:tcPr>
          <w:p w14:paraId="457580A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780" w:type="dxa"/>
            <w:gridSpan w:val="2"/>
            <w:tcBorders>
              <w:left w:val="nil"/>
              <w:right w:val="nil"/>
            </w:tcBorders>
          </w:tcPr>
          <w:p w14:paraId="47D513B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2330A3" w:rsidRPr="00201BD2" w14:paraId="58A6D0BA" w14:textId="77777777" w:rsidTr="00E44B11">
        <w:trPr>
          <w:trHeight w:val="274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7AD530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5F568E4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169E159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9AFE24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7B87B69E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075D7E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63E80F7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01BD2">
              <w:rPr>
                <w:rFonts w:ascii="Times New Roman" w:hAnsi="Times New Roman" w:cs="Times New Roman"/>
                <w:b/>
              </w:rPr>
              <w:t>R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,c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2330A3" w:rsidRPr="00AC70D6" w14:paraId="7800C624" w14:textId="77777777" w:rsidTr="00380FE1">
        <w:trPr>
          <w:trHeight w:val="274"/>
        </w:trPr>
        <w:tc>
          <w:tcPr>
            <w:tcW w:w="12870" w:type="dxa"/>
            <w:gridSpan w:val="7"/>
            <w:tcBorders>
              <w:left w:val="nil"/>
              <w:bottom w:val="nil"/>
              <w:right w:val="nil"/>
            </w:tcBorders>
          </w:tcPr>
          <w:p w14:paraId="12A250C1" w14:textId="77777777" w:rsidR="002330A3" w:rsidRPr="00AC70D6" w:rsidRDefault="002330A3" w:rsidP="00380FE1">
            <w:pPr>
              <w:rPr>
                <w:rFonts w:ascii="Times New Roman" w:hAnsi="Times New Roman" w:cs="Times New Roman"/>
                <w:u w:val="single"/>
              </w:rPr>
            </w:pPr>
            <w:r w:rsidRPr="00AC70D6">
              <w:rPr>
                <w:rFonts w:ascii="Times New Roman" w:hAnsi="Times New Roman" w:cs="Times New Roman"/>
                <w:b/>
                <w:u w:val="single"/>
              </w:rPr>
              <w:t>PM</w:t>
            </w:r>
            <w:r w:rsidRPr="00AC70D6">
              <w:rPr>
                <w:rFonts w:ascii="Times New Roman" w:hAnsi="Times New Roman" w:cs="Times New Roman"/>
                <w:b/>
                <w:u w:val="single"/>
                <w:vertAlign w:val="subscript"/>
              </w:rPr>
              <w:t xml:space="preserve">2.5 </w:t>
            </w:r>
            <w:r w:rsidRPr="00AC70D6">
              <w:rPr>
                <w:rFonts w:ascii="Times New Roman" w:hAnsi="Times New Roman" w:cs="Times New Roman"/>
                <w:b/>
                <w:u w:val="single"/>
              </w:rPr>
              <w:t>compone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330A3" w:rsidRPr="00201BD2" w14:paraId="6F6E8BB0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BE3E99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201BD2">
              <w:rPr>
                <w:rFonts w:ascii="Times New Roman" w:hAnsi="Times New Roman" w:cs="Times New Roman"/>
                <w:b/>
              </w:rPr>
              <w:t>S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746699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590CE7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4D0DEE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A1C62D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08A3D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82C28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1240144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F1D180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FF115D" w14:textId="6126750A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4F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49EBFC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EEFC28" w14:textId="097F8A3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64C940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D79001" w14:textId="7CE61BB2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BC70C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094B404B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57D825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0BCBD3" w14:textId="22C172F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79722F5" w14:textId="243ACEF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3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9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2511E2" w14:textId="7F2263D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2BCEC4" w14:textId="1D365A1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15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95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4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A7E981" w14:textId="4929F71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B5CB75" w14:textId="7A314AA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11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80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37E97703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EE293B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B087D0" w14:textId="500A32F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4</w:t>
            </w:r>
            <w:r w:rsidR="00EF7F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570610" w14:textId="03DD2DB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F7F21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79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9062F0" w14:textId="572EC9EC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3063D5" w14:textId="362D26B9" w:rsidR="002330A3" w:rsidRPr="00201BD2" w:rsidRDefault="00BE6E76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6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5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2C9A2" w14:textId="7D3363B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C825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AE0B05" w14:textId="6FA487D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71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BE6E76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66DB5239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8790C6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C9B7DF" w14:textId="3853A63A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9FCBD7" w14:textId="1CEF0E4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CC6FB7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5BCB40" w14:textId="1A03A9D0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912F6B" w14:textId="37EA80B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8</w:t>
            </w:r>
            <w:r w:rsidR="008164B5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2</w:t>
            </w:r>
            <w:r w:rsidR="00BE6E76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D4D531" w14:textId="3A5869C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0390EB" w14:textId="394840F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BE6E76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</w:t>
            </w:r>
            <w:r w:rsidR="00C8257A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06F2BC09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EE4028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200423" w14:textId="4823D53F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04BA91A" w14:textId="440E36D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5</w:t>
            </w:r>
            <w:r w:rsidRPr="00201BD2">
              <w:rPr>
                <w:rFonts w:ascii="Times New Roman" w:hAnsi="Times New Roman" w:cs="Times New Roman"/>
              </w:rPr>
              <w:t>, 1.0</w:t>
            </w:r>
            <w:r w:rsidR="00CC6FB7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323FD" w14:textId="5F0BEBE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A856B5" w14:textId="397F13D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0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1347A1" w14:textId="5B290F6C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AFC3AE" w14:textId="055B252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1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7078DB2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24663C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201BD2">
              <w:rPr>
                <w:rFonts w:ascii="Times New Roman" w:hAnsi="Times New Roman" w:cs="Times New Roman"/>
                <w:b/>
              </w:rPr>
              <w:t>N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72D1C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E6B22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4D93E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2FE9FF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30B6D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E298A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10ECC9F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D3BAA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BB1F1" w14:textId="576E8CFA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5D6434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DF63F0" w14:textId="2A7DEC31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09DF0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BDFE84" w14:textId="3BDACFF8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4D9C1C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275FC96B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0DB3B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B383C4" w14:textId="5469317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D2B058" w14:textId="3960277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 xml:space="preserve"> (0.8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2</w:t>
            </w:r>
            <w:r w:rsidR="00CC6FB7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C41E5F" w14:textId="38D6E6F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CE0CC2" w14:textId="3A42343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82, 1.</w:t>
            </w:r>
            <w:r w:rsidR="00BE6E7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CC5E32" w14:textId="18D970D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467769" w14:textId="1F480E9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8164B5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4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06DD9339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BED24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95E7C6" w14:textId="2A63CDA8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EF7F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8E98C0B" w14:textId="6C78308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9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AE5829" w14:textId="59EA545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7918C1" w14:textId="02F3CA8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BE6E7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1.3</w:t>
            </w:r>
            <w:r w:rsidR="00BE6E7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B76155" w14:textId="5DACE25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5</w:t>
            </w:r>
            <w:r w:rsidR="00C825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1DBCB7" w14:textId="3E54A46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10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6C1C027A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65A3E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DEFF2" w14:textId="5034DA4A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B74F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FAE9B6" w14:textId="61AA84A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E4B9F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BE2FB1" w14:textId="4C40CB2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BE6E7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BE6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1.4</w:t>
            </w:r>
            <w:r w:rsidR="00BE6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84450" w14:textId="6CBDF63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7454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A16E95" w14:textId="2677CEB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6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30F4378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97E395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0275EA" w14:textId="5709EB7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7260FC" w14:textId="590E4BA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FF6842" w14:textId="092D083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4F751C" w14:textId="67069C1C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BE6E76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BE6E76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4C7170" w14:textId="039FD4A3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A8AD5B" w14:textId="6A66D91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BE6E76">
              <w:rPr>
                <w:rFonts w:ascii="Times New Roman" w:hAnsi="Times New Roman" w:cs="Times New Roman"/>
              </w:rPr>
              <w:t>90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BE6E76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38DB07C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9C0A0B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201BD2">
              <w:rPr>
                <w:rFonts w:ascii="Times New Roman" w:hAnsi="Times New Roman" w:cs="Times New Roman"/>
                <w:b/>
              </w:rPr>
              <w:t>NH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3A0B5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D2873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9A04B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BB317F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AAA5B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A4083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2D1EA0A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C7590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AF50AA" w14:textId="610319C8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B64B8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CFFC4" w14:textId="744FDBAE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6CEE1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F72480" w14:textId="36AB9BD2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40202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5C163C53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0720AF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7D9B83" w14:textId="708599A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C3C470" w14:textId="7F1494B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EC1F7F">
              <w:rPr>
                <w:rFonts w:ascii="Times New Roman" w:hAnsi="Times New Roman" w:cs="Times New Roman"/>
              </w:rPr>
              <w:t>0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91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CC6FB7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53B9FA" w14:textId="5399D48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129BFE" w14:textId="5812F78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8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F70F88" w14:textId="6AADFEE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1B86FC" w14:textId="75A59C1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20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8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7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76CB237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1520A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91B095" w14:textId="6D61775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1</w:t>
            </w:r>
            <w:r w:rsidR="00EF7F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3013C7" w14:textId="1057C4F1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2330A3" w:rsidRPr="00201BD2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2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8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73965A" w14:textId="122B13CA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5BEB77" w14:textId="2F543D0E" w:rsidR="002330A3" w:rsidRPr="00201BD2" w:rsidRDefault="00BE6E76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8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1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64F5F2" w14:textId="4DB7145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4</w:t>
            </w:r>
            <w:r w:rsidR="00C825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3C03DA" w14:textId="4DB97DF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="00C8257A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C8257A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4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E8B323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FDB0AA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 xml:space="preserve"> 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6F2494" w14:textId="602355BC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CDB0BCB" w14:textId="0FCA589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07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2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05646" w14:textId="60B4FB7B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DA61A5" w14:textId="4342140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02</w:t>
            </w:r>
            <w:r w:rsidRPr="00201BD2">
              <w:rPr>
                <w:rFonts w:ascii="Times New Roman" w:hAnsi="Times New Roman" w:cs="Times New Roman"/>
              </w:rPr>
              <w:t xml:space="preserve"> (0.8</w:t>
            </w:r>
            <w:r w:rsidR="00BE6E76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2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E0C2D8" w14:textId="5906EB8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9FB262" w14:textId="2718238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8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BE6E76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7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65C469E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1349CB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02BF5A" w14:textId="255F3FD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73818F" w14:textId="4D7CD9B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CC6FB7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3E4F0D" w14:textId="464F73D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F6B6231" w14:textId="6C73497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BE6E76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13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A2BBAF" w14:textId="1DD62BE8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06DFCC" w14:textId="7BEEFDA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>, 1.2</w:t>
            </w:r>
            <w:r w:rsidR="00BE6E76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2002608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209A9D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E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D859F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0140C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1E4A70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1A7D1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3E6D8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FC52C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5E80CA55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BFF245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BE3A73" w14:textId="7ADA939A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4F8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D5318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D91900" w14:textId="2E5D72F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8A0E7A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E38C32" w14:textId="5210E0B9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86192E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79F15EF7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DF09CE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87DF08" w14:textId="6C89F55E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783FC6A" w14:textId="1E25A09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34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CC6FB7">
              <w:rPr>
                <w:rFonts w:ascii="Times New Roman" w:hAnsi="Times New Roman" w:cs="Times New Roman"/>
              </w:rPr>
              <w:t>1.1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5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77456C" w14:textId="248E106B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AF350C" w14:textId="6FBF107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44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BE6E76">
              <w:rPr>
                <w:rFonts w:ascii="Times New Roman" w:hAnsi="Times New Roman" w:cs="Times New Roman"/>
              </w:rPr>
              <w:t>1.18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7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2EE05" w14:textId="0FE7C4E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C1F56F" w14:textId="23263CD8" w:rsidR="002330A3" w:rsidRPr="00201BD2" w:rsidRDefault="00BE6E76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9F0666C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D51A0C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5522FC" w14:textId="0CF8E3D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EF7F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2C1B93" w14:textId="6E4476FC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3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2AC454" w14:textId="5395A31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0B36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BA6989" w14:textId="242D114B" w:rsidR="002330A3" w:rsidRPr="00201BD2" w:rsidRDefault="008164B5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16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93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45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6F8E40" w14:textId="6FFD3F7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C825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B11E9E" w14:textId="3CF7537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E9A402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95FA9B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BBB6B8" w14:textId="774995C7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5D8357" w14:textId="7B4804D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CC6FB7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8479EC" w14:textId="14EDABF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B36F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14619FE" w14:textId="38525F6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BE6E76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BE6E76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4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5FF526" w14:textId="4B231B1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7454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4C7E69" w14:textId="7D6E5E3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1</w:t>
            </w:r>
            <w:r w:rsidR="00C8257A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81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</w:t>
            </w:r>
            <w:r w:rsidR="00BE6E76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48FCA0CE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D3432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E85C4C" w14:textId="15AA77C2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29AC4C" w14:textId="2D438D7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1</w:t>
            </w:r>
            <w:r w:rsidR="00CC6FB7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C3AD88" w14:textId="0A63BD4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E53703" w14:textId="4E06DB9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BE6E76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BE6E76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1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7C4AA1" w14:textId="7822DC0F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47C27A" w14:textId="503436D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BE6E76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E6E76">
              <w:rPr>
                <w:rFonts w:ascii="Times New Roman" w:hAnsi="Times New Roman" w:cs="Times New Roman"/>
              </w:rPr>
              <w:t>87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BE6E76">
              <w:rPr>
                <w:rFonts w:ascii="Times New Roman" w:hAnsi="Times New Roman" w:cs="Times New Roman"/>
              </w:rPr>
              <w:t>2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06C39A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B1DA8D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O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1A134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62BCF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F8740C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88D72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B321D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25850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24361C85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ED722B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41D109" w14:textId="1E8AA31E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FD120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A93C29" w14:textId="6F67A00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375AB69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3DD608" w14:textId="75727AB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7454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48A02F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4DD20DE7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F0CDF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19762A" w14:textId="43DAA069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D6D40B" w14:textId="17AFDBD8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="002330A3"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1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9178F9" w14:textId="5091ADFB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5DAAD2A" w14:textId="60A390CE" w:rsidR="002330A3" w:rsidRPr="00201BD2" w:rsidRDefault="00BE6E76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  <w:r w:rsidR="002330A3"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2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3213C1" w14:textId="7DF70AB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7454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2C9161" w14:textId="20DD1FCB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8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D25B8D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6C44B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93F1BF" w14:textId="5E1967D7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AE161C" w14:textId="565186E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9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CC6FB7">
              <w:rPr>
                <w:rFonts w:ascii="Times New Roman" w:hAnsi="Times New Roman" w:cs="Times New Roman"/>
              </w:rPr>
              <w:t>1.00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4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931553" w14:textId="10B159C3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A5F33B" w14:textId="08722C9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BE6E76">
              <w:rPr>
                <w:rFonts w:ascii="Times New Roman" w:hAnsi="Times New Roman" w:cs="Times New Roman"/>
              </w:rPr>
              <w:t>28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BE6E76">
              <w:rPr>
                <w:rFonts w:ascii="Times New Roman" w:hAnsi="Times New Roman" w:cs="Times New Roman"/>
              </w:rPr>
              <w:t>1.05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5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7115B8" w14:textId="1F24939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5B1447" w14:textId="56D0067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DF63E2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3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B0734F6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31E4A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1DC9DD" w14:textId="0595E499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D5EC0A" w14:textId="53A7049F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8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CD23C9" w14:textId="49691E4E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E29BED" w14:textId="2848AF3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11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92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3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84BEFE" w14:textId="0775A8B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4</w:t>
            </w:r>
            <w:r w:rsidR="00C825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A005B2" w14:textId="7215572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72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8164B5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B0CD3D4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879D27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lastRenderedPageBreak/>
              <w:t xml:space="preserve">IQR </w:t>
            </w:r>
            <w:r>
              <w:rPr>
                <w:rFonts w:ascii="Times New Roman" w:hAnsi="Times New Roman" w:cs="Times New Roman"/>
              </w:rPr>
              <w:t>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A4CE90" w14:textId="1043F4E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954BA5" w14:textId="3D479D6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83D0E9" w14:textId="25F474A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1F2378F" w14:textId="5650942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DF63E2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1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4A5CA3" w14:textId="6C517656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D0C46F" w14:textId="6063E78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DF63E2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C8257A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2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AC70D6" w14:paraId="7D1CC3CD" w14:textId="77777777" w:rsidTr="00380FE1">
        <w:trPr>
          <w:trHeight w:val="274"/>
        </w:trPr>
        <w:tc>
          <w:tcPr>
            <w:tcW w:w="128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6274F60" w14:textId="77777777" w:rsidR="002330A3" w:rsidRPr="00AC70D6" w:rsidRDefault="002330A3" w:rsidP="00380FE1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G</w:t>
            </w:r>
            <w:r w:rsidRPr="00AC70D6">
              <w:rPr>
                <w:rFonts w:ascii="Times New Roman" w:hAnsi="Times New Roman" w:cs="Times New Roman"/>
                <w:b/>
                <w:u w:val="single"/>
              </w:rPr>
              <w:t>aseous polluta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(ppb)</w:t>
            </w:r>
          </w:p>
        </w:tc>
      </w:tr>
      <w:tr w:rsidR="002330A3" w:rsidRPr="00201BD2" w14:paraId="5306E7ED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909CF0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E17AA0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E2A4B5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99A60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C82DE1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8DFA4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C685C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2339FE5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FC579F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BA5783" w14:textId="533EA26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4F8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BC13E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539008" w14:textId="3A04353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2C94EF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E70051" w14:textId="4E7AFE6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C04122C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5133AEC5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E05AEE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D1CD2" w14:textId="5F7EE426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617A59E" w14:textId="443009F9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  <w:r w:rsidR="002330A3"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6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0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397C95" w14:textId="01FB7E96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6D4654" w14:textId="019E5E5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36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DF63E2">
              <w:rPr>
                <w:rFonts w:ascii="Times New Roman" w:hAnsi="Times New Roman" w:cs="Times New Roman"/>
              </w:rPr>
              <w:t>1.12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6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2FFB6D" w14:textId="3395257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CD68A0" w14:textId="0838C91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0.</w:t>
            </w:r>
            <w:r w:rsidR="00DF63E2">
              <w:rPr>
                <w:rFonts w:ascii="Times New Roman" w:hAnsi="Times New Roman" w:cs="Times New Roman"/>
              </w:rPr>
              <w:t>9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6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3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0171DE18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C4A3F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D22F5E" w14:textId="05866B5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6FE252" w14:textId="66E5B37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CC6FB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4A2DF8" w14:textId="1523A671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D261B1" w14:textId="63B7092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26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DF63E2">
              <w:rPr>
                <w:rFonts w:ascii="Times New Roman" w:hAnsi="Times New Roman" w:cs="Times New Roman"/>
              </w:rPr>
              <w:t>1.0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5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FA9653" w14:textId="7FE6278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65AB85" w14:textId="4712AA7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0.</w:t>
            </w:r>
            <w:r w:rsidR="00DF63E2">
              <w:rPr>
                <w:rFonts w:ascii="Times New Roman" w:hAnsi="Times New Roman" w:cs="Times New Roman"/>
              </w:rPr>
              <w:t>93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6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30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432A9A21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61EADB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7B8683" w14:textId="3222BA2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2</w:t>
            </w:r>
            <w:r w:rsidR="00EF7F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E42259" w14:textId="03C51D2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5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</w:t>
            </w:r>
            <w:r w:rsidR="00CC6FB7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68EDB" w14:textId="3BFCAC73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A33394" w14:textId="4C2C45A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DF63E2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</w:t>
            </w:r>
            <w:r w:rsidR="00DF63E2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FE5F9F" w14:textId="5977FDF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4</w:t>
            </w:r>
            <w:r w:rsidR="00C825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A75312" w14:textId="598B503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DF63E2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, 1.4</w:t>
            </w:r>
            <w:r w:rsidR="00DF63E2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3CADEA8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67AD7E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779BE2" w14:textId="7814065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A3F02A" w14:textId="701B3F2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1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41448A" w14:textId="50DC763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5EF2E56" w14:textId="0D7BC6CC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DF63E2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1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D168AA" w14:textId="60864B1C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A93046" w14:textId="5BADF00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2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34AF941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0C56F9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</w:rPr>
            </w:pPr>
            <w:r w:rsidRPr="00201BD2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71854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136B62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0B5FF9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6DB75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1F3CF3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7226E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672ED3EC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491930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5839D3" w14:textId="6F39A264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AF495E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9E5C56" w14:textId="590FA26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D492A22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E21A7D" w14:textId="47D721F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1F19D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 xml:space="preserve">Ref. </w:t>
            </w:r>
          </w:p>
        </w:tc>
      </w:tr>
      <w:tr w:rsidR="002330A3" w:rsidRPr="00201BD2" w14:paraId="4CAD878C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84F2F5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695BE6" w14:textId="233DD512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9F7578D" w14:textId="1F1D684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31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CC6FB7">
              <w:rPr>
                <w:rFonts w:ascii="Times New Roman" w:hAnsi="Times New Roman" w:cs="Times New Roman"/>
              </w:rPr>
              <w:t>1.1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5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E6A3A0" w14:textId="4635266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1FFE14" w14:textId="3FAEBE4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39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DF63E2">
              <w:rPr>
                <w:rFonts w:ascii="Times New Roman" w:hAnsi="Times New Roman" w:cs="Times New Roman"/>
              </w:rPr>
              <w:t>1.1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6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630DA6" w14:textId="2DC5800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0F5E9D" w14:textId="7E76ABDE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1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701DAB7A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35EFE2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408BC5" w14:textId="29AC6D25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EF7F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3EAFCD" w14:textId="5BA09D7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0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CC6FB7">
              <w:rPr>
                <w:rFonts w:ascii="Times New Roman" w:hAnsi="Times New Roman" w:cs="Times New Roman"/>
              </w:rPr>
              <w:t>91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EB1DE6" w14:textId="3BC5A87C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0E6AC89" w14:textId="41BA392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1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9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4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75F584" w14:textId="202E81E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3</w:t>
            </w:r>
            <w:r w:rsidR="00C825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587217" w14:textId="333954E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Pr="00201BD2">
              <w:rPr>
                <w:rFonts w:ascii="Times New Roman" w:hAnsi="Times New Roman" w:cs="Times New Roman"/>
              </w:rPr>
              <w:t>, 1.3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4706ECEF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486054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A45DD8" w14:textId="397A01CC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8B0ED73" w14:textId="28B491F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1</w:t>
            </w:r>
            <w:r w:rsidR="00CC6FB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3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9247A4" w14:textId="32505F1D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D349E1" w14:textId="62AE3BE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18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43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C5F46A" w14:textId="513BE06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3E3869" w14:textId="2FE67782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="00DF63E2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8164B5">
              <w:rPr>
                <w:rFonts w:ascii="Times New Roman" w:hAnsi="Times New Roman" w:cs="Times New Roman"/>
              </w:rPr>
              <w:t>80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5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CBF21DE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BC7007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22A944" w14:textId="494C9B1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C45EC2" w14:textId="746D506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741623" w14:textId="1B3033D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8218A6" w14:textId="66DF369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 w:rsidR="00DF63E2">
              <w:rPr>
                <w:rFonts w:ascii="Times New Roman" w:hAnsi="Times New Roman" w:cs="Times New Roman"/>
              </w:rPr>
              <w:t>3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1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F893A2" w14:textId="1C3DD4AA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44AD74" w14:textId="4D423AB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0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8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2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5A7D06E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831CB0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201BD2">
              <w:rPr>
                <w:rFonts w:ascii="Times New Roman" w:hAnsi="Times New Roman" w:cs="Times New Roman"/>
                <w:b/>
              </w:rPr>
              <w:t>N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F05A0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BA0945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02704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69A80A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46623B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3349ED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3E8A1CAB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F3E2CE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50C051" w14:textId="740DCBD4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EEC834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835891" w14:textId="5EA6DF8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E99F2C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8C356D" w14:textId="42DA3C39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EA534A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352EE660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7A9D5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30EEA" w14:textId="49452C0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8FE79A" w14:textId="3229AABA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34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CC6FB7">
              <w:rPr>
                <w:rFonts w:ascii="Times New Roman" w:hAnsi="Times New Roman" w:cs="Times New Roman"/>
              </w:rPr>
              <w:t>1.12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CC6FB7">
              <w:rPr>
                <w:rFonts w:ascii="Times New Roman" w:hAnsi="Times New Roman" w:cs="Times New Roman"/>
              </w:rPr>
              <w:t>5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B4A217" w14:textId="0387721F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FBB0719" w14:textId="471FA28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45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 w:rsidR="00DF63E2">
              <w:rPr>
                <w:rFonts w:ascii="Times New Roman" w:hAnsi="Times New Roman" w:cs="Times New Roman"/>
              </w:rPr>
              <w:t>1.1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7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0C3381" w14:textId="23ABC8E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20CB94" w14:textId="24119DFA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2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5478927A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48C338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762D15" w14:textId="52E63DC9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8257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AC747E" w14:textId="6BB9D957" w:rsidR="002330A3" w:rsidRPr="00201BD2" w:rsidRDefault="00CC6FB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3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2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FDD4FA" w14:textId="53D3C029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E02E12" w14:textId="67F8C8E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1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96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="00C8257A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544BAC" w14:textId="4E40DC9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5</w:t>
            </w:r>
            <w:r w:rsidR="00C825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E7C4E0" w14:textId="3258E95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DF63E2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33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29ABB463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9828A4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5BD8A5" w14:textId="17FD53F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930D34" w14:textId="15F1476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CC6FB7">
              <w:rPr>
                <w:rFonts w:ascii="Times New Roman" w:hAnsi="Times New Roman" w:cs="Times New Roman"/>
              </w:rPr>
              <w:t>18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CC6FB7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6E66DE" w14:textId="644DDC9D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6D50D4" w14:textId="410A3E5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</w:t>
            </w:r>
            <w:r w:rsidR="00DF63E2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2AA5C" w14:textId="4105EF16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30E60FE" w14:textId="54D8BFB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 w:rsidR="00DF63E2">
              <w:rPr>
                <w:rFonts w:ascii="Times New Roman" w:hAnsi="Times New Roman" w:cs="Times New Roman"/>
              </w:rPr>
              <w:t>0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DF63E2">
              <w:rPr>
                <w:rFonts w:ascii="Times New Roman" w:hAnsi="Times New Roman" w:cs="Times New Roman"/>
              </w:rPr>
              <w:t>7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5</w:t>
            </w:r>
            <w:r w:rsidR="00C8257A"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4376074B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33F1B6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CCB25A" w14:textId="0EE6815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E2FB5E" w14:textId="5602F25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CC6FB7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, 1.1</w:t>
            </w:r>
            <w:r w:rsidR="00B74F8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D2025D" w14:textId="7F2E2CFE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B192FC" w14:textId="548C6FBA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0</w:t>
            </w:r>
            <w:r w:rsidR="00DF63E2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17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60A84A" w14:textId="2AA71A6C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24D115" w14:textId="19D1016D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DF63E2">
              <w:rPr>
                <w:rFonts w:ascii="Times New Roman" w:hAnsi="Times New Roman" w:cs="Times New Roman"/>
              </w:rPr>
              <w:t>4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DF63E2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24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0B1F347E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02A695" w14:textId="77777777" w:rsidR="002330A3" w:rsidRPr="00201BD2" w:rsidRDefault="002330A3" w:rsidP="00380FE1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201BD2">
              <w:rPr>
                <w:rFonts w:ascii="Times New Roman" w:hAnsi="Times New Roman" w:cs="Times New Roman"/>
                <w:b/>
              </w:rPr>
              <w:t>SO</w:t>
            </w:r>
            <w:r w:rsidRPr="00201BD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BD6FE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7ADF97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E0623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23F6CC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BFD9D6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14A58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0A3" w:rsidRPr="00201BD2" w14:paraId="3898DD46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2D8756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ADC59C" w14:textId="02306DB8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74F8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D82C391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957FF9" w14:textId="16EDEB6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B36F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E5B3552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1957AA" w14:textId="406BE9A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4543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44FC88" w14:textId="7777777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Ref.</w:t>
            </w:r>
          </w:p>
        </w:tc>
      </w:tr>
      <w:tr w:rsidR="002330A3" w:rsidRPr="00201BD2" w14:paraId="19E3D088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6DA79C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C3FC11" w14:textId="06EF1DA9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1A9DD56" w14:textId="60242E1A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9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9CF8D1" w14:textId="67099667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D025C32" w14:textId="05EB07BA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8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979DB7" w14:textId="24942744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7454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8A4E20" w14:textId="2E19BAC7" w:rsidR="002330A3" w:rsidRPr="00201BD2" w:rsidRDefault="00C8257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70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41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4E4F6200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C3C001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A9D4F6" w14:textId="41D6BB9B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5B98BD" w14:textId="035A331C" w:rsidR="002330A3" w:rsidRPr="00201BD2" w:rsidRDefault="00B74F87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5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 w:rsidR="002330A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FF6D6A" w14:textId="36B4C584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71564C8" w14:textId="68E1AF10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DF63E2">
              <w:rPr>
                <w:rFonts w:ascii="Times New Roman" w:hAnsi="Times New Roman" w:cs="Times New Roman"/>
              </w:rPr>
              <w:t>80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</w:t>
            </w:r>
            <w:r w:rsidR="00DF63E2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C82E6F" w14:textId="3505E1B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4543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AA5A1A" w14:textId="766CC99D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 w:rsidR="002330A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  <w:r w:rsidR="002330A3">
              <w:rPr>
                <w:rFonts w:ascii="Times New Roman" w:hAnsi="Times New Roman" w:cs="Times New Roman"/>
              </w:rPr>
              <w:t>,</w:t>
            </w:r>
            <w:r w:rsidR="002330A3" w:rsidRPr="00201BD2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47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04F07C95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6F6993" w14:textId="77777777" w:rsidR="002330A3" w:rsidRPr="00201BD2" w:rsidRDefault="002330A3" w:rsidP="00380FE1">
            <w:pPr>
              <w:jc w:val="right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320280" w14:textId="467F933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B74F87">
              <w:rPr>
                <w:rFonts w:ascii="Times New Roman" w:hAnsi="Times New Roman" w:cs="Times New Roman"/>
              </w:rPr>
              <w:t>3</w:t>
            </w:r>
            <w:r w:rsidR="00C825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89690AA" w14:textId="013AC3A7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0.9</w:t>
            </w:r>
            <w:r w:rsidR="00B74F8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 w:rsidR="00B74F87">
              <w:rPr>
                <w:rFonts w:ascii="Times New Roman" w:hAnsi="Times New Roman" w:cs="Times New Roman"/>
              </w:rPr>
              <w:t>83</w:t>
            </w:r>
            <w:r w:rsidRPr="00201BD2">
              <w:rPr>
                <w:rFonts w:ascii="Times New Roman" w:hAnsi="Times New Roman" w:cs="Times New Roman"/>
              </w:rPr>
              <w:t>, 1.1</w:t>
            </w:r>
            <w:r w:rsidR="00B74F87">
              <w:rPr>
                <w:rFonts w:ascii="Times New Roman" w:hAnsi="Times New Roman" w:cs="Times New Roman"/>
              </w:rPr>
              <w:t>9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388B05" w14:textId="467094D1" w:rsidR="002330A3" w:rsidRPr="00201BD2" w:rsidRDefault="000B36F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B3A20AD" w14:textId="489F3342" w:rsidR="002330A3" w:rsidRPr="00201BD2" w:rsidRDefault="00DF63E2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="002330A3"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</w:t>
            </w:r>
            <w:r w:rsidR="002330A3"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5</w:t>
            </w:r>
            <w:r w:rsidR="002330A3"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0448DD" w14:textId="1E7E3DB3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6C3315" w14:textId="5F59189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</w:t>
            </w:r>
            <w:r w:rsidR="00C8257A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32961895" w14:textId="77777777" w:rsidTr="00E44B11">
        <w:trPr>
          <w:trHeight w:val="27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E80C57" w14:textId="77777777" w:rsidR="002330A3" w:rsidRPr="005C66E5" w:rsidRDefault="002330A3" w:rsidP="00380FE1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201BD2">
              <w:rPr>
                <w:rFonts w:ascii="Times New Roman" w:hAnsi="Times New Roman" w:cs="Times New Roman"/>
              </w:rPr>
              <w:t>IQR increas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2E1F87" w14:textId="287331A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B74F87">
              <w:rPr>
                <w:rFonts w:ascii="Times New Roman" w:hAnsi="Times New Roman" w:cs="Times New Roman"/>
              </w:rPr>
              <w:t>68</w:t>
            </w:r>
            <w:r w:rsidR="00EF7F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7C412E" w14:textId="4D93DD9B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B74F87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2</w:t>
            </w:r>
            <w:r w:rsidRPr="00201BD2">
              <w:rPr>
                <w:rFonts w:ascii="Times New Roman" w:hAnsi="Times New Roman" w:cs="Times New Roman"/>
              </w:rPr>
              <w:t>, 1.0</w:t>
            </w:r>
            <w:r w:rsidR="00B74F87">
              <w:rPr>
                <w:rFonts w:ascii="Times New Roman" w:hAnsi="Times New Roman" w:cs="Times New Roman"/>
              </w:rPr>
              <w:t>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D51F5" w14:textId="49AEFDBC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2BB">
              <w:rPr>
                <w:rFonts w:ascii="Times New Roman" w:hAnsi="Times New Roman" w:cs="Times New Roman"/>
              </w:rPr>
              <w:t>,</w:t>
            </w:r>
            <w:r w:rsidR="000B36F2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9E1273" w14:textId="5C8F7475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F63E2">
              <w:rPr>
                <w:rFonts w:ascii="Times New Roman" w:hAnsi="Times New Roman" w:cs="Times New Roman"/>
              </w:rPr>
              <w:t>8</w:t>
            </w:r>
            <w:r w:rsidRPr="00201BD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1</w:t>
            </w:r>
            <w:r w:rsidRPr="00201BD2">
              <w:rPr>
                <w:rFonts w:ascii="Times New Roman" w:hAnsi="Times New Roman" w:cs="Times New Roman"/>
              </w:rPr>
              <w:t>, 1.0</w:t>
            </w:r>
            <w:r w:rsidR="00DF63E2">
              <w:rPr>
                <w:rFonts w:ascii="Times New Roman" w:hAnsi="Times New Roman" w:cs="Times New Roman"/>
              </w:rPr>
              <w:t>6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369594" w14:textId="06738CCA" w:rsidR="002330A3" w:rsidRPr="00201BD2" w:rsidRDefault="0074543A" w:rsidP="00380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C825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151367" w14:textId="30079291" w:rsidR="002330A3" w:rsidRPr="00201BD2" w:rsidRDefault="002330A3" w:rsidP="00380FE1">
            <w:pPr>
              <w:jc w:val="center"/>
              <w:rPr>
                <w:rFonts w:ascii="Times New Roman" w:hAnsi="Times New Roman" w:cs="Times New Roman"/>
              </w:rPr>
            </w:pPr>
            <w:r w:rsidRPr="00201BD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DF63E2">
              <w:rPr>
                <w:rFonts w:ascii="Times New Roman" w:hAnsi="Times New Roman" w:cs="Times New Roman"/>
              </w:rPr>
              <w:t>0</w:t>
            </w:r>
            <w:r w:rsidRPr="00201BD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8</w:t>
            </w:r>
            <w:r w:rsidRPr="00201BD2">
              <w:rPr>
                <w:rFonts w:ascii="Times New Roman" w:hAnsi="Times New Roman" w:cs="Times New Roman"/>
              </w:rPr>
              <w:t>, 1.</w:t>
            </w:r>
            <w:r w:rsidR="00DF63E2">
              <w:rPr>
                <w:rFonts w:ascii="Times New Roman" w:hAnsi="Times New Roman" w:cs="Times New Roman"/>
              </w:rPr>
              <w:t>15</w:t>
            </w:r>
            <w:r w:rsidRPr="00201BD2">
              <w:rPr>
                <w:rFonts w:ascii="Times New Roman" w:hAnsi="Times New Roman" w:cs="Times New Roman"/>
              </w:rPr>
              <w:t>)</w:t>
            </w:r>
          </w:p>
        </w:tc>
      </w:tr>
      <w:tr w:rsidR="002330A3" w:rsidRPr="00201BD2" w14:paraId="60630DC0" w14:textId="77777777" w:rsidTr="00380FE1">
        <w:tc>
          <w:tcPr>
            <w:tcW w:w="12870" w:type="dxa"/>
            <w:gridSpan w:val="7"/>
            <w:tcBorders>
              <w:left w:val="nil"/>
              <w:bottom w:val="nil"/>
              <w:right w:val="nil"/>
            </w:tcBorders>
          </w:tcPr>
          <w:p w14:paraId="4339CE84" w14:textId="77777777" w:rsidR="002330A3" w:rsidRDefault="002330A3" w:rsidP="0038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</w:rPr>
              <w:t>PM</w:t>
            </w:r>
            <w:r w:rsidRPr="00201BD2">
              <w:rPr>
                <w:rFonts w:ascii="Times New Roman" w:hAnsi="Times New Roman" w:cs="Times New Roman"/>
                <w:vertAlign w:val="subscript"/>
              </w:rPr>
              <w:t>2.5</w:t>
            </w:r>
            <w:r w:rsidRPr="00201BD2">
              <w:rPr>
                <w:rFonts w:ascii="Times New Roman" w:hAnsi="Times New Roman" w:cs="Times New Roman"/>
              </w:rPr>
              <w:t xml:space="preserve"> component </w:t>
            </w:r>
            <w:r>
              <w:rPr>
                <w:rFonts w:ascii="Times New Roman" w:hAnsi="Times New Roman" w:cs="Times New Roman"/>
              </w:rPr>
              <w:t>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gaseous pollutant</w:t>
            </w:r>
            <w:r w:rsidRPr="00201BD2">
              <w:rPr>
                <w:rFonts w:ascii="Times New Roman" w:hAnsi="Times New Roman" w:cs="Times New Roman"/>
              </w:rPr>
              <w:t xml:space="preserve"> concentrations </w:t>
            </w:r>
            <w:r>
              <w:rPr>
                <w:rFonts w:ascii="Times New Roman" w:hAnsi="Times New Roman" w:cs="Times New Roman"/>
              </w:rPr>
              <w:t xml:space="preserve">(ppb) were estimated </w:t>
            </w:r>
            <w:r w:rsidRPr="00201BD2">
              <w:rPr>
                <w:rFonts w:ascii="Times New Roman" w:hAnsi="Times New Roman" w:cs="Times New Roman"/>
              </w:rPr>
              <w:t>from “raw” CMAQ data</w:t>
            </w:r>
          </w:p>
          <w:p w14:paraId="1BB4753F" w14:textId="77777777" w:rsidR="002330A3" w:rsidRPr="00201BD2" w:rsidRDefault="002330A3" w:rsidP="0038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201BD2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7502BCD0" w14:textId="77777777" w:rsidR="002330A3" w:rsidRDefault="002330A3" w:rsidP="0038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201BD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201BD2">
              <w:rPr>
                <w:rFonts w:ascii="Times New Roman" w:hAnsi="Times New Roman" w:cs="Times New Roman"/>
              </w:rPr>
              <w:t>From</w:t>
            </w:r>
            <w:proofErr w:type="gramEnd"/>
            <w:r w:rsidRPr="00201BD2">
              <w:rPr>
                <w:rFonts w:ascii="Times New Roman" w:hAnsi="Times New Roman" w:cs="Times New Roman"/>
              </w:rPr>
              <w:t xml:space="preserve"> a zero-inflated negative binomial regression model. Zero model based on same covariates as main model</w:t>
            </w:r>
          </w:p>
          <w:p w14:paraId="051269FB" w14:textId="03237204" w:rsidR="002330A3" w:rsidRPr="00EC4FEB" w:rsidRDefault="002330A3" w:rsidP="00380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d </w:t>
            </w:r>
            <w:r>
              <w:rPr>
                <w:rFonts w:ascii="Times New Roman" w:hAnsi="Times New Roman" w:cs="Times New Roman"/>
              </w:rPr>
              <w:t>IQR increase: 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=0.</w:t>
            </w:r>
            <w:r w:rsidR="00B74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=0.3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=0.1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EC=0.</w:t>
            </w:r>
            <w:r w:rsidR="00B74F8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OC=0.8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CO=</w:t>
            </w:r>
            <w:r w:rsidR="00B74F87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.6 ppb, NO=</w:t>
            </w:r>
            <w:r w:rsidR="00B74F87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 xml:space="preserve"> ppb, 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7.</w:t>
            </w:r>
            <w:r w:rsidR="00B74F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ppb, S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0.8 ppb</w:t>
            </w:r>
          </w:p>
          <w:p w14:paraId="2E7883BF" w14:textId="77777777" w:rsidR="002330A3" w:rsidRPr="00201BD2" w:rsidRDefault="002330A3" w:rsidP="00380FE1">
            <w:pPr>
              <w:rPr>
                <w:rFonts w:ascii="Times New Roman" w:hAnsi="Times New Roman" w:cs="Times New Roman"/>
              </w:rPr>
            </w:pPr>
          </w:p>
        </w:tc>
      </w:tr>
    </w:tbl>
    <w:p w14:paraId="53137702" w14:textId="77777777" w:rsidR="0036604B" w:rsidRDefault="002330A3">
      <w:r>
        <w:t xml:space="preserve"> </w:t>
      </w:r>
      <w:r w:rsidR="0036604B">
        <w:br w:type="page"/>
      </w:r>
    </w:p>
    <w:p w14:paraId="2CC97606" w14:textId="77777777" w:rsidR="00EF4561" w:rsidRDefault="00EF4561" w:rsidP="00DB3DEA">
      <w:pPr>
        <w:rPr>
          <w:rFonts w:ascii="Times New Roman" w:hAnsi="Times New Roman" w:cs="Times New Roman"/>
          <w:b/>
        </w:rPr>
        <w:sectPr w:rsidR="00EF4561" w:rsidSect="003660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70"/>
        <w:gridCol w:w="2520"/>
        <w:gridCol w:w="900"/>
        <w:gridCol w:w="2520"/>
        <w:gridCol w:w="810"/>
        <w:gridCol w:w="2880"/>
      </w:tblGrid>
      <w:tr w:rsidR="0036604B" w:rsidRPr="00C77A4C" w14:paraId="664020DF" w14:textId="77777777" w:rsidTr="00F92E45">
        <w:tc>
          <w:tcPr>
            <w:tcW w:w="127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1860B" w14:textId="01D9B489" w:rsidR="0036604B" w:rsidRPr="00C77A4C" w:rsidRDefault="0036604B" w:rsidP="00DB3D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 xml:space="preserve">. Associations between </w:t>
            </w:r>
            <w:r w:rsidRPr="00C77A4C">
              <w:rPr>
                <w:rFonts w:ascii="Times New Roman" w:hAnsi="Times New Roman" w:cs="Times New Roman"/>
                <w:b/>
              </w:rPr>
              <w:t>PM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C77A4C">
              <w:rPr>
                <w:rFonts w:ascii="Times New Roman" w:hAnsi="Times New Roman" w:cs="Times New Roman"/>
                <w:b/>
              </w:rPr>
              <w:t xml:space="preserve"> componen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77A4C">
              <w:rPr>
                <w:rFonts w:ascii="Times New Roman" w:hAnsi="Times New Roman" w:cs="Times New Roman"/>
                <w:b/>
              </w:rPr>
              <w:t>and gaseous pollutants</w:t>
            </w:r>
            <w:r w:rsidRPr="00C77A4C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nd</w:t>
            </w:r>
            <w:r w:rsidRPr="00C77A4C">
              <w:rPr>
                <w:rFonts w:ascii="Times New Roman" w:hAnsi="Times New Roman" w:cs="Times New Roman"/>
                <w:b/>
              </w:rPr>
              <w:t xml:space="preserve"> TDLU span </w:t>
            </w:r>
          </w:p>
        </w:tc>
      </w:tr>
      <w:tr w:rsidR="0036604B" w:rsidRPr="00C77A4C" w14:paraId="38C8554F" w14:textId="77777777" w:rsidTr="00F92E45">
        <w:tc>
          <w:tcPr>
            <w:tcW w:w="1980" w:type="dxa"/>
            <w:tcBorders>
              <w:left w:val="nil"/>
              <w:right w:val="nil"/>
            </w:tcBorders>
          </w:tcPr>
          <w:p w14:paraId="4539F2C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</w:tcPr>
          <w:p w14:paraId="5B23F8D0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420" w:type="dxa"/>
            <w:gridSpan w:val="2"/>
            <w:tcBorders>
              <w:left w:val="nil"/>
              <w:right w:val="nil"/>
            </w:tcBorders>
          </w:tcPr>
          <w:p w14:paraId="0E0D1DB4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</w:tcPr>
          <w:p w14:paraId="2839499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36604B" w:rsidRPr="00C77A4C" w14:paraId="02CCF46B" w14:textId="77777777" w:rsidTr="00F92E45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87D876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2C11E45" w14:textId="77777777" w:rsidR="0036604B" w:rsidRPr="00A43255" w:rsidRDefault="0036604B" w:rsidP="00DB3DE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C77A4C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5B2DD10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77A4C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C77A4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9D777C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5A1B947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77A4C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C77A4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F1A89E4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6828DDA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77A4C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C77A4C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36604B" w:rsidRPr="002F3E35" w14:paraId="459C3DDD" w14:textId="77777777" w:rsidTr="00F92E45">
        <w:trPr>
          <w:trHeight w:val="274"/>
        </w:trPr>
        <w:tc>
          <w:tcPr>
            <w:tcW w:w="12780" w:type="dxa"/>
            <w:gridSpan w:val="7"/>
            <w:tcBorders>
              <w:left w:val="nil"/>
              <w:bottom w:val="nil"/>
              <w:right w:val="nil"/>
            </w:tcBorders>
          </w:tcPr>
          <w:p w14:paraId="0BC953B0" w14:textId="77777777" w:rsidR="0036604B" w:rsidRPr="002F3E35" w:rsidRDefault="0036604B" w:rsidP="00DB3DEA">
            <w:pPr>
              <w:rPr>
                <w:rFonts w:ascii="Times New Roman" w:hAnsi="Times New Roman" w:cs="Times New Roman"/>
                <w:u w:val="single"/>
              </w:rPr>
            </w:pPr>
            <w:r w:rsidRPr="002F3E35">
              <w:rPr>
                <w:rFonts w:ascii="Times New Roman" w:hAnsi="Times New Roman" w:cs="Times New Roman"/>
                <w:b/>
                <w:u w:val="single"/>
              </w:rPr>
              <w:t>PM</w:t>
            </w:r>
            <w:r w:rsidRPr="002F3E35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2.5</w:t>
            </w:r>
            <w:r w:rsidRPr="002F3E35">
              <w:rPr>
                <w:rFonts w:ascii="Times New Roman" w:hAnsi="Times New Roman" w:cs="Times New Roman"/>
                <w:b/>
                <w:u w:val="single"/>
              </w:rPr>
              <w:t xml:space="preserve"> compone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6604B" w:rsidRPr="00C77A4C" w14:paraId="16A94767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FE173A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C77A4C">
              <w:rPr>
                <w:rFonts w:ascii="Times New Roman" w:hAnsi="Times New Roman" w:cs="Times New Roman"/>
                <w:b/>
              </w:rPr>
              <w:t>SO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CDCF5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598B43F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4794B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21741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7086E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F51EB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2B59D0FD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24EEDD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EC9A2E" w14:textId="17EF9E47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E3C754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62BB93" w14:textId="5E97BE3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C3035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641412" w14:textId="7E6A0211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62CCD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4CA821B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B3552D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D75BF8" w14:textId="43DE40FC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EFEA8D" w14:textId="5F433EC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2301E9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 xml:space="preserve"> (0.7</w:t>
            </w:r>
            <w:r w:rsidR="002301E9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2301E9">
              <w:rPr>
                <w:rFonts w:ascii="Times New Roman" w:hAnsi="Times New Roman" w:cs="Times New Roman"/>
              </w:rPr>
              <w:t>3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05D234" w14:textId="31CC888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5DEA76" w14:textId="1B10000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88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F119AE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2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F874FA" w14:textId="4FDEEAFB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AC78EF" w14:textId="0B0EECB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</w:t>
            </w:r>
            <w:r w:rsidR="00F119AE">
              <w:rPr>
                <w:rFonts w:ascii="Times New Roman" w:hAnsi="Times New Roman" w:cs="Times New Roman"/>
              </w:rPr>
              <w:t>35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73</w:t>
            </w:r>
            <w:r w:rsidRPr="00C77A4C">
              <w:rPr>
                <w:rFonts w:ascii="Times New Roman" w:hAnsi="Times New Roman" w:cs="Times New Roman"/>
              </w:rPr>
              <w:t>, 2.</w:t>
            </w:r>
            <w:r w:rsidR="00F119AE">
              <w:rPr>
                <w:rFonts w:ascii="Times New Roman" w:hAnsi="Times New Roman" w:cs="Times New Roman"/>
              </w:rPr>
              <w:t>5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F8E0A3C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217E5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F86675" w14:textId="569CD012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7F7FB5" w14:textId="0B33A40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2301E9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7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2301E9">
              <w:rPr>
                <w:rFonts w:ascii="Times New Roman" w:hAnsi="Times New Roman" w:cs="Times New Roman"/>
              </w:rPr>
              <w:t>3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52F722" w14:textId="57275CE7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FDF858D" w14:textId="0A988AF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88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F119AE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2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1366E2" w14:textId="19185AD6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C5EE543" w14:textId="41BAE06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</w:t>
            </w:r>
            <w:r w:rsidR="00F119AE">
              <w:rPr>
                <w:rFonts w:ascii="Times New Roman" w:hAnsi="Times New Roman" w:cs="Times New Roman"/>
              </w:rPr>
              <w:t>4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76</w:t>
            </w:r>
            <w:r w:rsidRPr="00C77A4C">
              <w:rPr>
                <w:rFonts w:ascii="Times New Roman" w:hAnsi="Times New Roman" w:cs="Times New Roman"/>
              </w:rPr>
              <w:t>, 2.</w:t>
            </w:r>
            <w:r w:rsidR="00F119AE">
              <w:rPr>
                <w:rFonts w:ascii="Times New Roman" w:hAnsi="Times New Roman" w:cs="Times New Roman"/>
              </w:rPr>
              <w:t>6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1247D7E0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2BAA4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2FBFF5" w14:textId="3940627B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E3D7E6" w14:textId="22F38F3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2301E9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2301E9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, 1.2</w:t>
            </w:r>
            <w:r w:rsidR="002301E9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DE4761" w14:textId="74C9939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653041" w14:textId="3A65EF0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F119AE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57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1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F8E331" w14:textId="73906FD4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307D68" w14:textId="2378282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</w:t>
            </w:r>
            <w:r w:rsidR="00F119AE">
              <w:rPr>
                <w:rFonts w:ascii="Times New Roman" w:hAnsi="Times New Roman" w:cs="Times New Roman"/>
              </w:rPr>
              <w:t>37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70</w:t>
            </w:r>
            <w:r w:rsidRPr="00C77A4C">
              <w:rPr>
                <w:rFonts w:ascii="Times New Roman" w:hAnsi="Times New Roman" w:cs="Times New Roman"/>
              </w:rPr>
              <w:t>, 2.</w:t>
            </w:r>
            <w:r w:rsidR="00F119AE">
              <w:rPr>
                <w:rFonts w:ascii="Times New Roman" w:hAnsi="Times New Roman" w:cs="Times New Roman"/>
              </w:rPr>
              <w:t>7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28A62E7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315EBA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0BE1CF" w14:textId="53A8071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E28CAE" w14:textId="6066524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0</w:t>
            </w:r>
            <w:r w:rsidR="002301E9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94, 1.0</w:t>
            </w:r>
            <w:r w:rsidR="002301E9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3BB7D0" w14:textId="506FAF2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07A723" w14:textId="111409F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9 (0.9</w:t>
            </w:r>
            <w:r w:rsidR="00F119AE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F119AE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A3DE3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914237" w14:textId="4E8A9FE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0</w:t>
            </w:r>
            <w:r w:rsidR="00F119AE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 (0.90, 1.</w:t>
            </w:r>
            <w:r w:rsidR="00F119AE">
              <w:rPr>
                <w:rFonts w:ascii="Times New Roman" w:hAnsi="Times New Roman" w:cs="Times New Roman"/>
              </w:rPr>
              <w:t>2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1828F02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508590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C77A4C">
              <w:rPr>
                <w:rFonts w:ascii="Times New Roman" w:hAnsi="Times New Roman" w:cs="Times New Roman"/>
                <w:b/>
              </w:rPr>
              <w:t>NO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2096F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4D522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55B81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8482A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9620C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737A54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66F11DDC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913FDC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4BD042" w14:textId="37256EA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8</w:t>
            </w:r>
            <w:r w:rsidR="00B964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815F3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2DFE99" w14:textId="3213FC8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2</w:t>
            </w:r>
            <w:r w:rsidR="008C3C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8CE99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EAB7B8" w14:textId="43CB8F6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6</w:t>
            </w:r>
            <w:r w:rsidR="00F119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971AEF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0B526BE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13755C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8A2E9A" w14:textId="734A0DE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2A9E2B" w14:textId="1C29904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7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53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2301E9">
              <w:rPr>
                <w:rFonts w:ascii="Times New Roman" w:hAnsi="Times New Roman" w:cs="Times New Roman"/>
              </w:rPr>
              <w:t>0.9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029163" w14:textId="0191D8F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9084E3" w14:textId="0ACBAEB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5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>3, 1.</w:t>
            </w:r>
            <w:r w:rsidR="005B2B76">
              <w:rPr>
                <w:rFonts w:ascii="Times New Roman" w:hAnsi="Times New Roman" w:cs="Times New Roman"/>
              </w:rPr>
              <w:t>0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46F778" w14:textId="42F9DEBF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908BDC" w14:textId="0DE0DEC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1</w:t>
            </w:r>
            <w:r w:rsidRPr="00C77A4C">
              <w:rPr>
                <w:rFonts w:ascii="Times New Roman" w:hAnsi="Times New Roman" w:cs="Times New Roman"/>
              </w:rPr>
              <w:t xml:space="preserve"> (0.3</w:t>
            </w:r>
            <w:r w:rsidR="005B2B76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1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6CC8E2A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01ABC5" w14:textId="06CF92A6" w:rsidR="0036604B" w:rsidRPr="00EF4561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278944" w14:textId="6439A4A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C9FAB4" w14:textId="69D6632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77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>7, 1.</w:t>
            </w:r>
            <w:r w:rsidR="002301E9">
              <w:rPr>
                <w:rFonts w:ascii="Times New Roman" w:hAnsi="Times New Roman" w:cs="Times New Roman"/>
              </w:rPr>
              <w:t>0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A38EC1" w14:textId="60A6FCE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A840E8" w14:textId="3FFCFBBD" w:rsidR="0036604B" w:rsidRPr="00C77A4C" w:rsidRDefault="005B2B7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36604B" w:rsidRPr="00C77A4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="0036604B" w:rsidRPr="00C77A4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4</w:t>
            </w:r>
            <w:r w:rsidR="0036604B"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CEC000" w14:textId="67526011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A890EC" w14:textId="65F4217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5</w:t>
            </w:r>
            <w:r w:rsidR="005B2B76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2</w:t>
            </w:r>
            <w:r w:rsidR="005B2B76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>, 0.9</w:t>
            </w:r>
            <w:r w:rsidR="005B2B76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C415B08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76D8C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66CC9F" w14:textId="61B4D3B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C49514" w14:textId="60AA635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7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52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2301E9">
              <w:rPr>
                <w:rFonts w:ascii="Times New Roman" w:hAnsi="Times New Roman" w:cs="Times New Roman"/>
              </w:rPr>
              <w:t>0.9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97E547" w14:textId="03B2D15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43936E" w14:textId="3281DBF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5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0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7BDD78" w14:textId="3ADF8C9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</w:t>
            </w:r>
            <w:r w:rsidR="00F119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EC1DD6" w14:textId="0EFD3A5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0</w:t>
            </w:r>
            <w:r w:rsidRPr="00C77A4C">
              <w:rPr>
                <w:rFonts w:ascii="Times New Roman" w:hAnsi="Times New Roman" w:cs="Times New Roman"/>
              </w:rPr>
              <w:t xml:space="preserve"> (0.32, 1.1</w:t>
            </w:r>
            <w:r w:rsidR="005B2B76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63C9F67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4E15E8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AB0A26" w14:textId="23B2FC63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B1155F" w14:textId="3A1C80D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2301E9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>, 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8DA582" w14:textId="7286B4D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134C2C" w14:textId="48E52A9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F119AE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88</w:t>
            </w:r>
            <w:r w:rsidRPr="00C77A4C">
              <w:rPr>
                <w:rFonts w:ascii="Times New Roman" w:hAnsi="Times New Roman" w:cs="Times New Roman"/>
              </w:rPr>
              <w:t>, 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5E115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CC433F" w14:textId="0906D95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F119AE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68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F119AE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E4BF8C8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BC1240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C77A4C">
              <w:rPr>
                <w:rFonts w:ascii="Times New Roman" w:hAnsi="Times New Roman" w:cs="Times New Roman"/>
                <w:b/>
              </w:rPr>
              <w:t>NH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15074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C5FE1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B1D8D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D8FFE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DD660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A00E2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3ADE9F21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3941234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8B5758" w14:textId="66CCB87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B9648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A28797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385D4F" w14:textId="56CCBF1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1</w:t>
            </w:r>
            <w:r w:rsidR="008C3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60750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76FC91" w14:textId="07CB8863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C40AC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2DDEF356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98B943A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C22360" w14:textId="263BE5D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D3FD75" w14:textId="36E7AB6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2301E9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2 (0.</w:t>
            </w:r>
            <w:r w:rsidR="002301E9">
              <w:rPr>
                <w:rFonts w:ascii="Times New Roman" w:hAnsi="Times New Roman" w:cs="Times New Roman"/>
              </w:rPr>
              <w:t>46</w:t>
            </w:r>
            <w:r w:rsidRPr="00C77A4C">
              <w:rPr>
                <w:rFonts w:ascii="Times New Roman" w:hAnsi="Times New Roman" w:cs="Times New Roman"/>
              </w:rPr>
              <w:t>, 0.</w:t>
            </w:r>
            <w:r w:rsidR="002301E9">
              <w:rPr>
                <w:rFonts w:ascii="Times New Roman" w:hAnsi="Times New Roman" w:cs="Times New Roman"/>
              </w:rPr>
              <w:t>8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AF3458" w14:textId="70A67CC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77C859" w14:textId="5B620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68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48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119AE">
              <w:rPr>
                <w:rFonts w:ascii="Times New Roman" w:hAnsi="Times New Roman" w:cs="Times New Roman"/>
              </w:rPr>
              <w:t>0.9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4DB088" w14:textId="5AC53BB7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7A4612" w14:textId="2ECA526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45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24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119AE">
              <w:rPr>
                <w:rFonts w:ascii="Times New Roman" w:hAnsi="Times New Roman" w:cs="Times New Roman"/>
              </w:rPr>
              <w:t>0.8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324B26F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29F911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44DE50" w14:textId="22C87783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117470" w14:textId="07625B4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2301E9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2301E9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2301E9">
              <w:rPr>
                <w:rFonts w:ascii="Times New Roman" w:hAnsi="Times New Roman" w:cs="Times New Roman"/>
              </w:rPr>
              <w:t>0.9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ACAA33" w14:textId="6354192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0A6B99" w14:textId="7BD9C24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119AE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55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119AE">
              <w:rPr>
                <w:rFonts w:ascii="Times New Roman" w:hAnsi="Times New Roman" w:cs="Times New Roman"/>
              </w:rPr>
              <w:t>1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CEBD34" w14:textId="6BFFE155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3D2798" w14:textId="61797DD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5</w:t>
            </w:r>
            <w:r w:rsidR="00F119AE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119AE">
              <w:rPr>
                <w:rFonts w:ascii="Times New Roman" w:hAnsi="Times New Roman" w:cs="Times New Roman"/>
              </w:rPr>
              <w:t>28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119AE">
              <w:rPr>
                <w:rFonts w:ascii="Times New Roman" w:hAnsi="Times New Roman" w:cs="Times New Roman"/>
              </w:rPr>
              <w:t>0.9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E56391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DE24D9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 xml:space="preserve"> 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389D27" w14:textId="2ED5561D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F1D8FC" w14:textId="14AF0EB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</w:t>
            </w:r>
            <w:r w:rsidR="002301E9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47</w:t>
            </w:r>
            <w:r w:rsidRPr="00C77A4C">
              <w:rPr>
                <w:rFonts w:ascii="Times New Roman" w:hAnsi="Times New Roman" w:cs="Times New Roman"/>
              </w:rPr>
              <w:t>, 0.</w:t>
            </w:r>
            <w:r w:rsidR="002301E9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1DD9BE" w14:textId="1AD5261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372F94" w14:textId="65D0CB6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</w:t>
            </w:r>
            <w:r w:rsidR="00F119AE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 (0.4</w:t>
            </w:r>
            <w:r w:rsidR="00F119AE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, 0.9</w:t>
            </w:r>
            <w:r w:rsidR="00F119AE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29391B" w14:textId="16180018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806959" w14:textId="6C0EAC9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56 (0.3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F56230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2DE5D9F9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D85B26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2DCB80" w14:textId="0A00CEC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E4A95E" w14:textId="439C0FB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2301E9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2301E9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2301E9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425A03" w14:textId="5514E86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83D6EA" w14:textId="5A2E2AD3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D8C732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5E8A21" w14:textId="3DE1A69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7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6)</w:t>
            </w:r>
          </w:p>
        </w:tc>
      </w:tr>
      <w:tr w:rsidR="0036604B" w:rsidRPr="00C77A4C" w14:paraId="6EDA565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E7F1F5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E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3A2F4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357B0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BCD3F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1D9010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2C990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F71B2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2D94F14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2EAB3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6AF03D" w14:textId="14C16CF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8F21C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FFCC1" w14:textId="5B7D0AD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603EB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52108D" w14:textId="67163AF7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51BB8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7BA55200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F82D2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E8B8CF" w14:textId="5AE0F38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06CB44" w14:textId="53DE9433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85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B9648C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1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B0E964" w14:textId="1CE8507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F65434" w14:textId="6214DD8E" w:rsidR="0036604B" w:rsidRPr="00C77A4C" w:rsidRDefault="00F56230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36604B" w:rsidRPr="00C77A4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2</w:t>
            </w:r>
            <w:r w:rsidR="0036604B" w:rsidRPr="00C77A4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1</w:t>
            </w:r>
            <w:r w:rsidR="0036604B"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09358A" w14:textId="558478C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7</w:t>
            </w:r>
            <w:r w:rsidR="00F119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57E97E" w14:textId="41FB9EA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7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4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3C404F1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47B1EE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81A88A" w14:textId="6D029388" w:rsidR="0036604B" w:rsidRPr="00C77A4C" w:rsidRDefault="00722C6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2B8EFF" w14:textId="453BD7F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6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49</w:t>
            </w:r>
            <w:r w:rsidRPr="00C77A4C">
              <w:rPr>
                <w:rFonts w:ascii="Times New Roman" w:hAnsi="Times New Roman" w:cs="Times New Roman"/>
              </w:rPr>
              <w:t>, 0.9</w:t>
            </w:r>
            <w:r w:rsidR="00B9648C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19B6D0" w14:textId="23D7FF96" w:rsidR="0036604B" w:rsidRPr="00C77A4C" w:rsidRDefault="00722C6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8C3C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870BE0" w14:textId="31EE64B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F56230">
              <w:rPr>
                <w:rFonts w:ascii="Times New Roman" w:hAnsi="Times New Roman" w:cs="Times New Roman"/>
              </w:rPr>
              <w:t>0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8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0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DF60B3" w14:textId="219AD211" w:rsidR="0036604B" w:rsidRPr="00C77A4C" w:rsidRDefault="001742F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119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8D8215" w14:textId="2A55342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34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56230">
              <w:rPr>
                <w:rFonts w:ascii="Times New Roman" w:hAnsi="Times New Roman" w:cs="Times New Roman"/>
              </w:rPr>
              <w:t>1.2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E28D2C8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FE7CEC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0B4EBD" w14:textId="21BF7D50" w:rsidR="0036604B" w:rsidRPr="00C77A4C" w:rsidRDefault="00722C6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D87CCD" w14:textId="07946B4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3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54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9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38C400" w14:textId="63E34F3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C413D4" w14:textId="2774DB6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6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9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56230">
              <w:rPr>
                <w:rFonts w:ascii="Times New Roman" w:hAnsi="Times New Roman" w:cs="Times New Roman"/>
              </w:rPr>
              <w:t>0.9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39B882" w14:textId="491288A3" w:rsidR="0036604B" w:rsidRPr="00C77A4C" w:rsidRDefault="001742F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119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681CE2" w14:textId="4224CD3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5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5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8C4E75D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2B23D6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0AB923" w14:textId="18E0DBD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6D38DF" w14:textId="23E6860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B9648C">
              <w:rPr>
                <w:rFonts w:ascii="Times New Roman" w:hAnsi="Times New Roman" w:cs="Times New Roman"/>
              </w:rPr>
              <w:t>0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7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2BB5F4" w14:textId="5DB0540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F01D8A" w14:textId="7241935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56230">
              <w:rPr>
                <w:rFonts w:ascii="Times New Roman" w:hAnsi="Times New Roman" w:cs="Times New Roman"/>
              </w:rPr>
              <w:t>0.9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AA376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1C8FC9" w14:textId="7AEA612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F56230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57</w:t>
            </w:r>
            <w:r w:rsidRPr="00C77A4C">
              <w:rPr>
                <w:rFonts w:ascii="Times New Roman" w:hAnsi="Times New Roman" w:cs="Times New Roman"/>
              </w:rPr>
              <w:t>, 1.1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69ADDEA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ECB05A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O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36572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ABAEAB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BE72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70314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1FC776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33E31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76A9E98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403293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E0FFB4" w14:textId="0C9D5A8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0</w:t>
            </w:r>
            <w:r w:rsidR="00B9648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BE6F1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B97364" w14:textId="0BA5B1C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3</w:t>
            </w:r>
            <w:r w:rsidR="008C3C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68CA497" w14:textId="77777777" w:rsidR="0036604B" w:rsidRPr="00C77A4C" w:rsidRDefault="0036604B" w:rsidP="00DB3DEA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92DF7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94A5D0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68134AF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70355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BAE9B3" w14:textId="6EA2BC05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A4608E" w14:textId="4E86283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8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2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1.</w:t>
            </w:r>
            <w:r w:rsidR="008C3C36">
              <w:rPr>
                <w:rFonts w:ascii="Times New Roman" w:hAnsi="Times New Roman" w:cs="Times New Roman"/>
              </w:rPr>
              <w:t>1</w:t>
            </w:r>
            <w:r w:rsidR="00B9648C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18E9F8" w14:textId="4982D9F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D4CCBF" w14:textId="39F2F63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9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F56230">
              <w:rPr>
                <w:rFonts w:ascii="Times New Roman" w:hAnsi="Times New Roman" w:cs="Times New Roman"/>
              </w:rPr>
              <w:t>1.2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BFACC1" w14:textId="38DD8E6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8</w:t>
            </w:r>
            <w:r w:rsidR="00F119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533B35" w14:textId="61FEE00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4 (0.</w:t>
            </w:r>
            <w:r w:rsidR="00F56230">
              <w:rPr>
                <w:rFonts w:ascii="Times New Roman" w:hAnsi="Times New Roman" w:cs="Times New Roman"/>
              </w:rPr>
              <w:t>34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9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25C55D67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2F3F4B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9BF31D" w14:textId="09E69A1C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BCA9BB1" w14:textId="6EB2E4E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5 (0.48, 0.</w:t>
            </w:r>
            <w:r w:rsidR="00B9648C">
              <w:rPr>
                <w:rFonts w:ascii="Times New Roman" w:hAnsi="Times New Roman" w:cs="Times New Roman"/>
              </w:rPr>
              <w:t>9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3AE64" w14:textId="60049616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060B0C" w14:textId="05BD759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 xml:space="preserve"> (0.4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, 0.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E2813B" w14:textId="5055796C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84A547" w14:textId="3664EA6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</w:t>
            </w:r>
            <w:r w:rsidR="00F56230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 xml:space="preserve"> (0.3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, 1.2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56992CE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9CEC4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20E137" w14:textId="5880F61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6CE621" w14:textId="0CF50D5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B9648C">
              <w:rPr>
                <w:rFonts w:ascii="Times New Roman" w:hAnsi="Times New Roman" w:cs="Times New Roman"/>
              </w:rPr>
              <w:t>9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B9648C">
              <w:rPr>
                <w:rFonts w:ascii="Times New Roman" w:hAnsi="Times New Roman" w:cs="Times New Roman"/>
              </w:rPr>
              <w:t>9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C55016" w14:textId="300DC31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9E3C81" w14:textId="5872027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6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2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83D28A" w14:textId="28D5002C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30E262" w14:textId="44EDBD1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6</w:t>
            </w:r>
            <w:r w:rsidR="00F56230">
              <w:rPr>
                <w:rFonts w:ascii="Times New Roman" w:hAnsi="Times New Roman" w:cs="Times New Roman"/>
              </w:rPr>
              <w:t>0</w:t>
            </w:r>
            <w:r w:rsidRPr="00C77A4C">
              <w:rPr>
                <w:rFonts w:ascii="Times New Roman" w:hAnsi="Times New Roman" w:cs="Times New Roman"/>
              </w:rPr>
              <w:t xml:space="preserve"> (0.3</w:t>
            </w:r>
            <w:r w:rsidR="00F56230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EC84C2B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31D46E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IQ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C77A4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AF79DF" w14:textId="6F7B87C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E327DE" w14:textId="7C2A6D5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B9648C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7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7D50E7" w14:textId="02B2077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95A548" w14:textId="3959CCB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F56230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67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27C4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59636FC" w14:textId="0749E91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F56230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1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2F3E35" w14:paraId="705CEC43" w14:textId="77777777" w:rsidTr="00F92E45">
        <w:trPr>
          <w:trHeight w:val="274"/>
        </w:trPr>
        <w:tc>
          <w:tcPr>
            <w:tcW w:w="127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51EF9AA" w14:textId="77777777" w:rsidR="0036604B" w:rsidRPr="002F3E35" w:rsidRDefault="0036604B" w:rsidP="00DB3DEA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t>G</w:t>
            </w:r>
            <w:r w:rsidRPr="002F3E35">
              <w:rPr>
                <w:rFonts w:ascii="Times New Roman" w:hAnsi="Times New Roman" w:cs="Times New Roman"/>
                <w:b/>
                <w:u w:val="single"/>
              </w:rPr>
              <w:t>aseous polluta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(ppb)</w:t>
            </w:r>
          </w:p>
        </w:tc>
      </w:tr>
      <w:tr w:rsidR="0036604B" w:rsidRPr="00C77A4C" w14:paraId="68BBCCB8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E0A9B2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lastRenderedPageBreak/>
              <w:t>C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DAE61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BA8ED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06EA0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4D0E8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32E77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E5E62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02025DE1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A9AB87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26171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51686F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204D4E" w14:textId="397FFF3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428126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618A83" w14:textId="7E6E64A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7</w:t>
            </w:r>
            <w:r w:rsidR="00F119A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0B993C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520B050A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D8345D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5DB366" w14:textId="6C1830A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B9648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B811D7" w14:textId="12A0B7B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8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2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915160" w14:textId="3AB5DCC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EBBBC6" w14:textId="1E08414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4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F56230">
              <w:rPr>
                <w:rFonts w:ascii="Times New Roman" w:hAnsi="Times New Roman" w:cs="Times New Roman"/>
              </w:rPr>
              <w:t>0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8F63FC" w14:textId="3DBCB58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7</w:t>
            </w:r>
            <w:r w:rsidR="00F119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FB9835" w14:textId="5BCA119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.0</w:t>
            </w:r>
            <w:r w:rsidR="00F56230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 (0.56, 1.9</w:t>
            </w:r>
            <w:r w:rsidR="00F56230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65E2D2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CD3E08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D173E0" w14:textId="7210AF3B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573058" w14:textId="32C5717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8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B9648C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E65CE2" w14:textId="5B9DF53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863DCA" w14:textId="4CE37DC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77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FD599B" w14:textId="4E5E5214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636672" w14:textId="187C6EF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5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5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4138C47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F645CC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E071C8" w14:textId="78B9E04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79FB39" w14:textId="4638CB9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B9648C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59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1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A76D08" w14:textId="0BE8794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EB601" w14:textId="0EDE9D0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0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5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1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6925FE" w14:textId="0D3ADB88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E3752F" w14:textId="1F1F72C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80</w:t>
            </w:r>
            <w:r w:rsidRPr="00C77A4C">
              <w:rPr>
                <w:rFonts w:ascii="Times New Roman" w:hAnsi="Times New Roman" w:cs="Times New Roman"/>
              </w:rPr>
              <w:t xml:space="preserve"> (0.4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4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3B9DBC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F9518B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5B2B76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5B2B76">
              <w:rPr>
                <w:rFonts w:ascii="Times New Roman" w:hAnsi="Times New Roman" w:cs="Times New Roman"/>
              </w:rPr>
              <w:t>increase</w:t>
            </w:r>
            <w:r w:rsidR="00A460B3" w:rsidRPr="005B2B76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B9FB7D" w14:textId="14833AE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B9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F1DAE1" w14:textId="4F6B0DD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6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66B5DD" w14:textId="58FE20A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45BCE1A" w14:textId="6CCB80D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6</w:t>
            </w:r>
            <w:r w:rsidR="005B2B76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0.9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FEAE2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6C3855" w14:textId="61B4265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5B2B76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5B2B76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11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E52A76F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C30A6B2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C77A4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77F93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A0AB3E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D6317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34175F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713E06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6553F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3A523BCB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EE2777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6CC76B" w14:textId="572F011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0</w:t>
            </w:r>
            <w:r w:rsidR="00B9648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22AF66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C103B" w14:textId="4148A48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47A277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3092CF" w14:textId="1ADC56C3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7CF866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2571E67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CCB34F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07D25C" w14:textId="11F9458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B9648C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1E0C95" w14:textId="331310C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90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2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D57F07" w14:textId="7D77D4D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7713A6" w14:textId="4B7BE82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, 1.3</w:t>
            </w:r>
            <w:r w:rsidR="00F56230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39948D" w14:textId="6B861CFF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04EFD7" w14:textId="46FBDC3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78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0, 1.</w:t>
            </w:r>
            <w:r w:rsidR="005B2B76">
              <w:rPr>
                <w:rFonts w:ascii="Times New Roman" w:hAnsi="Times New Roman" w:cs="Times New Roman"/>
              </w:rPr>
              <w:t>5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13BE49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A26700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563EB1" w14:textId="473B838B" w:rsidR="0036604B" w:rsidRPr="00C77A4C" w:rsidRDefault="00B9648C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B00861" w14:textId="51323E5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0 (0.51, 0.9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3E69A6" w14:textId="0F8F71F2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67DB2C" w14:textId="2196469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F56230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F56230">
              <w:rPr>
                <w:rFonts w:ascii="Times New Roman" w:hAnsi="Times New Roman" w:cs="Times New Roman"/>
              </w:rPr>
              <w:t>1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F56230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5006F8" w14:textId="1D1EFF53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2825B9" w14:textId="144F745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1</w:t>
            </w:r>
            <w:r w:rsidRPr="00C77A4C">
              <w:rPr>
                <w:rFonts w:ascii="Times New Roman" w:hAnsi="Times New Roman" w:cs="Times New Roman"/>
              </w:rPr>
              <w:t xml:space="preserve"> (0.3</w:t>
            </w:r>
            <w:r w:rsidR="005B2B76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1.1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8862088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BCC859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5EDC37" w14:textId="472DF774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331AAD" w14:textId="2EC630C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6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B9648C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0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931984" w14:textId="044A635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46BF68" w14:textId="56D1F8E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F56230">
              <w:rPr>
                <w:rFonts w:ascii="Times New Roman" w:hAnsi="Times New Roman" w:cs="Times New Roman"/>
              </w:rPr>
              <w:t>7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F56230">
              <w:rPr>
                <w:rFonts w:ascii="Times New Roman" w:hAnsi="Times New Roman" w:cs="Times New Roman"/>
              </w:rPr>
              <w:t>5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F56230">
              <w:rPr>
                <w:rFonts w:ascii="Times New Roman" w:hAnsi="Times New Roman" w:cs="Times New Roman"/>
              </w:rPr>
              <w:t>0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29ECB2" w14:textId="50462D00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6A4281" w14:textId="21DEAF2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83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4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5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769F999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9B0129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885031" w14:textId="76F1E9BE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8C3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7960E3" w14:textId="36628DA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83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71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86AC52" w14:textId="7DE1C40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8DA70D" w14:textId="1825186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8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68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0.9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4E4882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407234" w14:textId="05D0343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8</w:t>
            </w:r>
            <w:r w:rsidR="005B2B76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63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2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F1E3BA6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995214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C77A4C">
              <w:rPr>
                <w:rFonts w:ascii="Times New Roman" w:hAnsi="Times New Roman" w:cs="Times New Roman"/>
                <w:b/>
              </w:rPr>
              <w:t>NO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EE8787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D2441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A5476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D6F840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FE90B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033BE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05239D73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E33FA0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0C9B51" w14:textId="1F704DDE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AF431F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AEEE28" w14:textId="32680B5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F32B9A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DCA030" w14:textId="5C883D0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6</w:t>
            </w:r>
            <w:r w:rsidR="00F119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FA4B3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7E66A689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5C07EA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A86C41" w14:textId="719A44B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8C3CC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4DE80E" w14:textId="5C3EE8A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94</w:t>
            </w:r>
            <w:r w:rsidRPr="00C77A4C">
              <w:rPr>
                <w:rFonts w:ascii="Times New Roman" w:hAnsi="Times New Roman" w:cs="Times New Roman"/>
              </w:rPr>
              <w:t xml:space="preserve"> (0.6</w:t>
            </w:r>
            <w:r w:rsidR="00B9648C">
              <w:rPr>
                <w:rFonts w:ascii="Times New Roman" w:hAnsi="Times New Roman" w:cs="Times New Roman"/>
              </w:rPr>
              <w:t>9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2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CC573F" w14:textId="746F1E3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4</w:t>
            </w:r>
            <w:r w:rsidR="008C3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3BF6E2" w14:textId="6DB8258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</w:t>
            </w:r>
            <w:r w:rsidR="005B2B76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68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3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7B24A1" w14:textId="4C83C16B" w:rsidR="0036604B" w:rsidRPr="00C77A4C" w:rsidRDefault="00F119A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38F6F4" w14:textId="754B5F4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8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45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1C4BBF85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0FC2F1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B6640D" w14:textId="679200E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8C3CC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293205" w14:textId="36345E8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52</w:t>
            </w:r>
            <w:r w:rsidRPr="00C77A4C">
              <w:rPr>
                <w:rFonts w:ascii="Times New Roman" w:hAnsi="Times New Roman" w:cs="Times New Roman"/>
              </w:rPr>
              <w:t>, 0.9</w:t>
            </w:r>
            <w:r w:rsidR="00B9648C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70C7DA" w14:textId="121A52F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AFCE76" w14:textId="4B026EB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5B2B76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 xml:space="preserve"> (0.51, 1.0</w:t>
            </w:r>
            <w:r w:rsidR="005B2B76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905DA8" w14:textId="375E4E7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0</w:t>
            </w:r>
            <w:r w:rsidR="00F119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65D93C" w14:textId="37DE4A4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36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1.2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506913FD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FF1A4C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A0AC4C" w14:textId="65D422F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8C3CCE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FEE5E2" w14:textId="3919E58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6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56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B9648C">
              <w:rPr>
                <w:rFonts w:ascii="Times New Roman" w:hAnsi="Times New Roman" w:cs="Times New Roman"/>
              </w:rPr>
              <w:t>0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C5D5C2" w14:textId="31871F1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A65855" w14:textId="0145DFF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50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0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977B17" w14:textId="70AE811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8</w:t>
            </w:r>
            <w:r w:rsidR="00F119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59DC66" w14:textId="1FB6007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8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7, 1.</w:t>
            </w:r>
            <w:r w:rsidR="005B2B76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05FB4492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30B011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DF703D" w14:textId="243D384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8C3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E1BBDC" w14:textId="2ECA5A3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B9648C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B9648C">
              <w:rPr>
                <w:rFonts w:ascii="Times New Roman" w:hAnsi="Times New Roman" w:cs="Times New Roman"/>
              </w:rPr>
              <w:t>67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B9648C">
              <w:rPr>
                <w:rFonts w:ascii="Times New Roman" w:hAnsi="Times New Roman" w:cs="Times New Roman"/>
              </w:rPr>
              <w:t>0.9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F0CFC0" w14:textId="23F3DF0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5EB0A5" w14:textId="550EE61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9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65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0.95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AB971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D10009" w14:textId="04A6C97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5B2B76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5B2B76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5B2B76">
              <w:rPr>
                <w:rFonts w:ascii="Times New Roman" w:hAnsi="Times New Roman" w:cs="Times New Roman"/>
              </w:rPr>
              <w:t>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796EAFED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824CB7" w14:textId="77777777" w:rsidR="0036604B" w:rsidRPr="00C77A4C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C77A4C">
              <w:rPr>
                <w:rFonts w:ascii="Times New Roman" w:hAnsi="Times New Roman" w:cs="Times New Roman"/>
                <w:b/>
              </w:rPr>
              <w:t>SO</w:t>
            </w:r>
            <w:r w:rsidRPr="00C77A4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C5BA63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8C1A6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DD518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8DBB21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50A9F8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9565C9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C77A4C" w14:paraId="0DEAADB7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60041F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8AD7D4" w14:textId="0D8BB2E0" w:rsidR="0036604B" w:rsidRPr="00C77A4C" w:rsidRDefault="008C3CCE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86AD32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AF0E17" w14:textId="4359EA4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BC414D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22029B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CAFA22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C77A4C" w14:paraId="23CB76CD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170444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0BAD26" w14:textId="6B7D9AC1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FE5BCE" w14:textId="3608197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B9648C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 xml:space="preserve"> (0.53, </w:t>
            </w:r>
            <w:r w:rsidR="00B9648C">
              <w:rPr>
                <w:rFonts w:ascii="Times New Roman" w:hAnsi="Times New Roman" w:cs="Times New Roman"/>
              </w:rPr>
              <w:t>1.0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4AEDF" w14:textId="6FC6B32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859454" w14:textId="154CB6D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7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5B2B76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, 1.1</w:t>
            </w:r>
            <w:r w:rsidR="005B2B76">
              <w:rPr>
                <w:rFonts w:ascii="Times New Roman" w:hAnsi="Times New Roman" w:cs="Times New Roman"/>
              </w:rPr>
              <w:t>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9822E6" w14:textId="3B0F93C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6</w:t>
            </w:r>
            <w:r w:rsidR="00F119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7F96DC" w14:textId="60758969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2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32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1.1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90F22BA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995A22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3A504" w14:textId="182568C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8C3CC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7E5C0C" w14:textId="2A8A87E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B9648C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, 1.0</w:t>
            </w:r>
            <w:r w:rsidR="00B9648C">
              <w:rPr>
                <w:rFonts w:ascii="Times New Roman" w:hAnsi="Times New Roman" w:cs="Times New Roman"/>
              </w:rPr>
              <w:t>4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9E3125" w14:textId="1F8CA646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</w:t>
            </w:r>
            <w:r w:rsidR="008C3CC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D02AC9" w14:textId="3345D994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5B2B76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5B2B76">
              <w:rPr>
                <w:rFonts w:ascii="Times New Roman" w:hAnsi="Times New Roman" w:cs="Times New Roman"/>
              </w:rPr>
              <w:t>2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03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0652C3" w14:textId="19B8C1DC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0</w:t>
            </w:r>
            <w:r w:rsidR="00F119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A1D256" w14:textId="4177CA3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90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51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59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DAC2C1B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B43295" w14:textId="77777777" w:rsidR="0036604B" w:rsidRPr="00C77A4C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053F05" w14:textId="2B966F83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</w:t>
            </w:r>
            <w:r w:rsidR="008C3CC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4F61D5" w14:textId="5EB58C3D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7</w:t>
            </w:r>
            <w:r w:rsidR="00B9648C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 xml:space="preserve"> (0.5</w:t>
            </w:r>
            <w:r w:rsidR="00B9648C">
              <w:rPr>
                <w:rFonts w:ascii="Times New Roman" w:hAnsi="Times New Roman" w:cs="Times New Roman"/>
              </w:rPr>
              <w:t>5</w:t>
            </w:r>
            <w:r w:rsidRPr="00C77A4C">
              <w:rPr>
                <w:rFonts w:ascii="Times New Roman" w:hAnsi="Times New Roman" w:cs="Times New Roman"/>
              </w:rPr>
              <w:t>, 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68F900" w14:textId="75D1F592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23</w:t>
            </w:r>
            <w:r w:rsidR="008C3CC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255FED" w14:textId="014F87F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77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54</w:t>
            </w:r>
            <w:r w:rsidRPr="00C77A4C">
              <w:rPr>
                <w:rFonts w:ascii="Times New Roman" w:hAnsi="Times New Roman" w:cs="Times New Roman"/>
              </w:rPr>
              <w:t>, 1.</w:t>
            </w:r>
            <w:r w:rsidR="005B2B76">
              <w:rPr>
                <w:rFonts w:ascii="Times New Roman" w:hAnsi="Times New Roman" w:cs="Times New Roman"/>
              </w:rPr>
              <w:t>10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DDC24A" w14:textId="631FB46B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8</w:t>
            </w:r>
            <w:r w:rsidR="00F119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737DC1" w14:textId="4612958A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64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35</w:t>
            </w:r>
            <w:r w:rsidRPr="00C77A4C">
              <w:rPr>
                <w:rFonts w:ascii="Times New Roman" w:hAnsi="Times New Roman" w:cs="Times New Roman"/>
              </w:rPr>
              <w:t xml:space="preserve">, </w:t>
            </w:r>
            <w:r w:rsidR="005B2B76">
              <w:rPr>
                <w:rFonts w:ascii="Times New Roman" w:hAnsi="Times New Roman" w:cs="Times New Roman"/>
              </w:rPr>
              <w:t>1.18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4FFC0F8F" w14:textId="77777777" w:rsidTr="00F92E45">
        <w:trPr>
          <w:trHeight w:val="2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24DD3A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C77A4C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C77A4C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47D69B" w14:textId="51FFAC58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1,26</w:t>
            </w:r>
            <w:r w:rsidR="008C3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00DEAA" w14:textId="5883844F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4 (0.84, 1.0</w:t>
            </w:r>
            <w:r w:rsidR="00B9648C">
              <w:rPr>
                <w:rFonts w:ascii="Times New Roman" w:hAnsi="Times New Roman" w:cs="Times New Roman"/>
              </w:rPr>
              <w:t>6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6AD7E2" w14:textId="4877AA75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92</w:t>
            </w:r>
            <w:r w:rsidR="008C3CC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6E8AE73" w14:textId="31D3299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95 (0.8</w:t>
            </w:r>
            <w:r w:rsidR="005B2B76">
              <w:rPr>
                <w:rFonts w:ascii="Times New Roman" w:hAnsi="Times New Roman" w:cs="Times New Roman"/>
              </w:rPr>
              <w:t>3</w:t>
            </w:r>
            <w:r w:rsidRPr="00C77A4C">
              <w:rPr>
                <w:rFonts w:ascii="Times New Roman" w:hAnsi="Times New Roman" w:cs="Times New Roman"/>
              </w:rPr>
              <w:t>, 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795835" w14:textId="77777777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39A858" w14:textId="084F4660" w:rsidR="0036604B" w:rsidRPr="00C77A4C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C77A4C">
              <w:rPr>
                <w:rFonts w:ascii="Times New Roman" w:hAnsi="Times New Roman" w:cs="Times New Roman"/>
              </w:rPr>
              <w:t>0.</w:t>
            </w:r>
            <w:r w:rsidR="005B2B76">
              <w:rPr>
                <w:rFonts w:ascii="Times New Roman" w:hAnsi="Times New Roman" w:cs="Times New Roman"/>
              </w:rPr>
              <w:t>91</w:t>
            </w:r>
            <w:r w:rsidRPr="00C77A4C">
              <w:rPr>
                <w:rFonts w:ascii="Times New Roman" w:hAnsi="Times New Roman" w:cs="Times New Roman"/>
              </w:rPr>
              <w:t xml:space="preserve"> (0.</w:t>
            </w:r>
            <w:r w:rsidR="005B2B76">
              <w:rPr>
                <w:rFonts w:ascii="Times New Roman" w:hAnsi="Times New Roman" w:cs="Times New Roman"/>
              </w:rPr>
              <w:t>71</w:t>
            </w:r>
            <w:r w:rsidRPr="00C77A4C">
              <w:rPr>
                <w:rFonts w:ascii="Times New Roman" w:hAnsi="Times New Roman" w:cs="Times New Roman"/>
              </w:rPr>
              <w:t>, 1.1</w:t>
            </w:r>
            <w:r w:rsidR="005B2B76">
              <w:rPr>
                <w:rFonts w:ascii="Times New Roman" w:hAnsi="Times New Roman" w:cs="Times New Roman"/>
              </w:rPr>
              <w:t>7</w:t>
            </w:r>
            <w:r w:rsidRPr="00C77A4C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C77A4C" w14:paraId="6928F88F" w14:textId="77777777" w:rsidTr="00F92E45">
        <w:tc>
          <w:tcPr>
            <w:tcW w:w="12780" w:type="dxa"/>
            <w:gridSpan w:val="7"/>
            <w:tcBorders>
              <w:left w:val="nil"/>
              <w:bottom w:val="nil"/>
              <w:right w:val="nil"/>
            </w:tcBorders>
          </w:tcPr>
          <w:p w14:paraId="13EDC7C1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C77A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7A4C">
              <w:rPr>
                <w:rFonts w:ascii="Times New Roman" w:hAnsi="Times New Roman" w:cs="Times New Roman"/>
              </w:rPr>
              <w:t>PM</w:t>
            </w:r>
            <w:r w:rsidRPr="00C77A4C">
              <w:rPr>
                <w:rFonts w:ascii="Times New Roman" w:hAnsi="Times New Roman" w:cs="Times New Roman"/>
                <w:vertAlign w:val="subscript"/>
              </w:rPr>
              <w:t>2.5</w:t>
            </w:r>
            <w:r w:rsidRPr="00C77A4C">
              <w:rPr>
                <w:rFonts w:ascii="Times New Roman" w:hAnsi="Times New Roman" w:cs="Times New Roman"/>
              </w:rPr>
              <w:t xml:space="preserve"> component </w:t>
            </w:r>
            <w:r>
              <w:rPr>
                <w:rFonts w:ascii="Times New Roman" w:hAnsi="Times New Roman" w:cs="Times New Roman"/>
              </w:rPr>
              <w:t>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gaseous pollutant</w:t>
            </w:r>
            <w:r w:rsidRPr="00C77A4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ppb) </w:t>
            </w:r>
            <w:r w:rsidRPr="00C77A4C">
              <w:rPr>
                <w:rFonts w:ascii="Times New Roman" w:hAnsi="Times New Roman" w:cs="Times New Roman"/>
              </w:rPr>
              <w:t>concentrations from “raw” CMAQ data</w:t>
            </w:r>
          </w:p>
          <w:p w14:paraId="2414F2AF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644 H&amp;E images had 0 TDLU count and therefore no data for TDLU span</w:t>
            </w:r>
          </w:p>
          <w:p w14:paraId="52AEE68F" w14:textId="77777777" w:rsidR="0036604B" w:rsidRPr="00201BD2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C77A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77A4C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1ACFE4A0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C77A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C77A4C">
              <w:rPr>
                <w:rFonts w:ascii="Times New Roman" w:hAnsi="Times New Roman" w:cs="Times New Roman"/>
              </w:rPr>
              <w:t>From</w:t>
            </w:r>
            <w:proofErr w:type="gramEnd"/>
            <w:r w:rsidRPr="00C77A4C">
              <w:rPr>
                <w:rFonts w:ascii="Times New Roman" w:hAnsi="Times New Roman" w:cs="Times New Roman"/>
              </w:rPr>
              <w:t xml:space="preserve"> an ordinal logistic regression model. Outcome TDLU span was categorized based on </w:t>
            </w:r>
            <w:proofErr w:type="spellStart"/>
            <w:r w:rsidRPr="00C77A4C">
              <w:rPr>
                <w:rFonts w:ascii="Times New Roman" w:hAnsi="Times New Roman" w:cs="Times New Roman"/>
              </w:rPr>
              <w:t>tertiles</w:t>
            </w:r>
            <w:proofErr w:type="spellEnd"/>
            <w:r w:rsidRPr="00C77A4C">
              <w:rPr>
                <w:rFonts w:ascii="Times New Roman" w:hAnsi="Times New Roman" w:cs="Times New Roman"/>
              </w:rPr>
              <w:t xml:space="preserve"> (53-266, &gt;266-382, &gt;382)</w:t>
            </w:r>
          </w:p>
          <w:p w14:paraId="34829E73" w14:textId="6C07115C" w:rsidR="00A460B3" w:rsidRDefault="00A460B3" w:rsidP="00A46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</w:rPr>
              <w:t>IQR increase: 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=0.</w:t>
            </w:r>
            <w:r w:rsidR="00F92E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=0.3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=0.1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EC=0.7</w:t>
            </w:r>
            <w:r w:rsidR="00F92E45">
              <w:rPr>
                <w:rFonts w:ascii="Times New Roman" w:hAnsi="Times New Roman" w:cs="Times New Roman"/>
              </w:rPr>
              <w:t>8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OC=0.8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CO=</w:t>
            </w:r>
            <w:r w:rsidR="00F92E45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.6 ppb, NO=</w:t>
            </w:r>
            <w:r w:rsidR="00F92E45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 xml:space="preserve"> ppb, 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7.</w:t>
            </w:r>
            <w:r w:rsidR="00F92E45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ppb, S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0.8 ppb</w:t>
            </w:r>
          </w:p>
          <w:p w14:paraId="75C640B1" w14:textId="77777777" w:rsidR="00A460B3" w:rsidRPr="00C77A4C" w:rsidRDefault="00A460B3" w:rsidP="00DB3DEA">
            <w:pPr>
              <w:rPr>
                <w:rFonts w:ascii="Times New Roman" w:hAnsi="Times New Roman" w:cs="Times New Roman"/>
              </w:rPr>
            </w:pPr>
          </w:p>
          <w:p w14:paraId="51ACB1AC" w14:textId="77777777" w:rsidR="0036604B" w:rsidRPr="00C77A4C" w:rsidRDefault="0036604B" w:rsidP="00DB3DEA">
            <w:pPr>
              <w:rPr>
                <w:rFonts w:ascii="Times New Roman" w:hAnsi="Times New Roman" w:cs="Times New Roman"/>
              </w:rPr>
            </w:pPr>
          </w:p>
        </w:tc>
      </w:tr>
    </w:tbl>
    <w:p w14:paraId="63D4876C" w14:textId="77777777" w:rsidR="00EF4561" w:rsidRDefault="00EF4561">
      <w:pPr>
        <w:sectPr w:rsidR="00EF4561" w:rsidSect="00EF4561">
          <w:pgSz w:w="15840" w:h="12240" w:orient="landscape"/>
          <w:pgMar w:top="1296" w:right="1440" w:bottom="1296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2610"/>
        <w:gridCol w:w="900"/>
        <w:gridCol w:w="2520"/>
        <w:gridCol w:w="900"/>
        <w:gridCol w:w="2790"/>
      </w:tblGrid>
      <w:tr w:rsidR="0036604B" w:rsidRPr="00F744C9" w14:paraId="4B82B4A3" w14:textId="77777777" w:rsidTr="00F92E45">
        <w:tc>
          <w:tcPr>
            <w:tcW w:w="126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C35A4" w14:textId="4D4FBC54" w:rsidR="0036604B" w:rsidRPr="00F744C9" w:rsidRDefault="0036604B" w:rsidP="00DB3D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Table </w:t>
            </w:r>
            <w:r w:rsidR="00B56594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 xml:space="preserve">. Associations between </w:t>
            </w:r>
            <w:r w:rsidRPr="00F744C9">
              <w:rPr>
                <w:rFonts w:ascii="Times New Roman" w:hAnsi="Times New Roman" w:cs="Times New Roman"/>
                <w:b/>
              </w:rPr>
              <w:t>PM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F744C9">
              <w:rPr>
                <w:rFonts w:ascii="Times New Roman" w:hAnsi="Times New Roman" w:cs="Times New Roman"/>
                <w:b/>
              </w:rPr>
              <w:t xml:space="preserve"> components</w:t>
            </w:r>
            <w:r>
              <w:rPr>
                <w:rFonts w:ascii="Times New Roman" w:hAnsi="Times New Roman" w:cs="Times New Roman"/>
                <w:b/>
              </w:rPr>
              <w:t xml:space="preserve"> and </w:t>
            </w:r>
            <w:r w:rsidRPr="00F744C9">
              <w:rPr>
                <w:rFonts w:ascii="Times New Roman" w:hAnsi="Times New Roman" w:cs="Times New Roman"/>
                <w:b/>
              </w:rPr>
              <w:t xml:space="preserve">gaseous </w:t>
            </w:r>
            <w:proofErr w:type="spellStart"/>
            <w:r w:rsidRPr="00F744C9">
              <w:rPr>
                <w:rFonts w:ascii="Times New Roman" w:hAnsi="Times New Roman" w:cs="Times New Roman"/>
                <w:b/>
              </w:rPr>
              <w:t>pollutants</w:t>
            </w:r>
            <w:r w:rsidRPr="00F744C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F744C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nd</w:t>
            </w:r>
            <w:r w:rsidRPr="00F744C9">
              <w:rPr>
                <w:rFonts w:ascii="Times New Roman" w:hAnsi="Times New Roman" w:cs="Times New Roman"/>
                <w:b/>
              </w:rPr>
              <w:t xml:space="preserve"> acini count/TDLU</w:t>
            </w:r>
          </w:p>
        </w:tc>
      </w:tr>
      <w:tr w:rsidR="0036604B" w:rsidRPr="00F744C9" w14:paraId="581E35D1" w14:textId="77777777" w:rsidTr="00F92E45">
        <w:trPr>
          <w:trHeight w:val="274"/>
        </w:trPr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7058A5F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E3928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All women</w:t>
            </w:r>
          </w:p>
        </w:tc>
        <w:tc>
          <w:tcPr>
            <w:tcW w:w="34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7A107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Premenopausal</w:t>
            </w:r>
          </w:p>
        </w:tc>
        <w:tc>
          <w:tcPr>
            <w:tcW w:w="36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D5F4D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Postmenopausal</w:t>
            </w:r>
          </w:p>
        </w:tc>
      </w:tr>
      <w:tr w:rsidR="0036604B" w:rsidRPr="00F744C9" w14:paraId="157A72E0" w14:textId="77777777" w:rsidTr="00F92E45">
        <w:trPr>
          <w:trHeight w:val="274"/>
        </w:trPr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1A0373BC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117BC0DA" w14:textId="77777777" w:rsidR="0036604B" w:rsidRPr="00A43255" w:rsidRDefault="0036604B" w:rsidP="00DB3DE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F744C9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53A21E9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744C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F744C9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0D7C9E4A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00D1340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744C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F744C9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74C5E4C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</w:tcPr>
          <w:p w14:paraId="66E5B5C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744C9">
              <w:rPr>
                <w:rFonts w:ascii="Times New Roman" w:hAnsi="Times New Roman" w:cs="Times New Roman"/>
                <w:b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,d</w:t>
            </w:r>
            <w:proofErr w:type="spellEnd"/>
            <w:r w:rsidRPr="00F744C9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</w:tr>
      <w:tr w:rsidR="0036604B" w:rsidRPr="00F744C9" w14:paraId="2AFFCBC1" w14:textId="77777777" w:rsidTr="00F92E45">
        <w:trPr>
          <w:trHeight w:val="274"/>
        </w:trPr>
        <w:tc>
          <w:tcPr>
            <w:tcW w:w="12690" w:type="dxa"/>
            <w:gridSpan w:val="7"/>
            <w:tcBorders>
              <w:left w:val="nil"/>
              <w:bottom w:val="nil"/>
              <w:right w:val="nil"/>
            </w:tcBorders>
          </w:tcPr>
          <w:p w14:paraId="1595B2FA" w14:textId="77777777" w:rsidR="0036604B" w:rsidRPr="002F3E35" w:rsidRDefault="0036604B" w:rsidP="00DB3DEA">
            <w:pPr>
              <w:rPr>
                <w:rFonts w:ascii="Times New Roman" w:hAnsi="Times New Roman" w:cs="Times New Roman"/>
                <w:u w:val="single"/>
              </w:rPr>
            </w:pPr>
            <w:r w:rsidRPr="002F3E35">
              <w:rPr>
                <w:rFonts w:ascii="Times New Roman" w:hAnsi="Times New Roman" w:cs="Times New Roman"/>
                <w:b/>
                <w:u w:val="single"/>
              </w:rPr>
              <w:t>PM</w:t>
            </w:r>
            <w:r w:rsidRPr="002F3E35">
              <w:rPr>
                <w:rFonts w:ascii="Times New Roman" w:hAnsi="Times New Roman" w:cs="Times New Roman"/>
                <w:b/>
                <w:u w:val="single"/>
                <w:vertAlign w:val="subscript"/>
              </w:rPr>
              <w:t>2.5</w:t>
            </w:r>
            <w:r w:rsidRPr="002F3E35">
              <w:rPr>
                <w:rFonts w:ascii="Times New Roman" w:hAnsi="Times New Roman" w:cs="Times New Roman"/>
                <w:b/>
                <w:u w:val="single"/>
              </w:rPr>
              <w:t xml:space="preserve"> compone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</w:t>
            </w:r>
            <w:r w:rsidRPr="00201BD2">
              <w:rPr>
                <w:rFonts w:ascii="Times New Roman" w:hAnsi="Times New Roman" w:cs="Times New Roman"/>
                <w:b/>
              </w:rPr>
              <w:t>(µg/m</w:t>
            </w:r>
            <w:r w:rsidRPr="00201BD2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  <w:r w:rsidRPr="00201BD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6604B" w:rsidRPr="00F744C9" w14:paraId="7D1D134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388807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44C9">
              <w:rPr>
                <w:rFonts w:ascii="Times New Roman" w:hAnsi="Times New Roman" w:cs="Times New Roman"/>
                <w:b/>
              </w:rPr>
              <w:t>SO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C7310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B009F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7B4CA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398407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8AF20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750A6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1D73C120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790F96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57DF4F" w14:textId="06F8D3BC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1EB02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92C9F" w14:textId="12DF986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11C92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5E742B" w14:textId="26E5AD36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9B8CC2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3D992DAE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C4A982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A7EBF8" w14:textId="5432C0A4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1459CC" w14:textId="53B88D5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7E0E6D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7E0E6D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4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C58C47" w14:textId="6A1275E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A336DE" w14:textId="7D0F671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3F5A2B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3F5A2B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, 1.3</w:t>
            </w:r>
            <w:r w:rsidR="003F5A2B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7CA989" w14:textId="52F2387D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8099CE" w14:textId="212A18B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3F5A2B">
              <w:rPr>
                <w:rFonts w:ascii="Times New Roman" w:hAnsi="Times New Roman" w:cs="Times New Roman"/>
              </w:rPr>
              <w:t>48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70</w:t>
            </w:r>
            <w:r w:rsidRPr="00F744C9">
              <w:rPr>
                <w:rFonts w:ascii="Times New Roman" w:hAnsi="Times New Roman" w:cs="Times New Roman"/>
              </w:rPr>
              <w:t>, 3.</w:t>
            </w:r>
            <w:r w:rsidR="003F5A2B">
              <w:rPr>
                <w:rFonts w:ascii="Times New Roman" w:hAnsi="Times New Roman" w:cs="Times New Roman"/>
              </w:rPr>
              <w:t>1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68E3726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7A4EBE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2BAEDB" w14:textId="67025F8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DFED9C" w14:textId="58D6658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5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1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AB62A6" w14:textId="34023ED1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F44036" w14:textId="39365048" w:rsidR="0036604B" w:rsidRPr="00F744C9" w:rsidRDefault="003F5A2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0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24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504384" w14:textId="73B29FC3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3AE802" w14:textId="70734B5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79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35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3F5A2B">
              <w:rPr>
                <w:rFonts w:ascii="Times New Roman" w:hAnsi="Times New Roman" w:cs="Times New Roman"/>
              </w:rPr>
              <w:t>1.7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4486D4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A81BC0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D8225" w14:textId="121E227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B6A6C6" w14:textId="65E961B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6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28D1E5" w14:textId="45569BF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1092178" w14:textId="191EEEE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3F5A2B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3F5A2B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55EC49" w14:textId="52C04B1E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567162" w14:textId="0200CD0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3F5A2B">
              <w:rPr>
                <w:rFonts w:ascii="Times New Roman" w:hAnsi="Times New Roman" w:cs="Times New Roman"/>
              </w:rPr>
              <w:t>37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61</w:t>
            </w:r>
            <w:r w:rsidRPr="00F744C9">
              <w:rPr>
                <w:rFonts w:ascii="Times New Roman" w:hAnsi="Times New Roman" w:cs="Times New Roman"/>
              </w:rPr>
              <w:t>, 3.</w:t>
            </w:r>
            <w:r w:rsidR="003F5A2B">
              <w:rPr>
                <w:rFonts w:ascii="Times New Roman" w:hAnsi="Times New Roman" w:cs="Times New Roman"/>
              </w:rPr>
              <w:t>1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424F4AB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9625BA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2029F" w14:textId="73C6B5D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9B747C" w14:textId="2ACE8AA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7E0E6D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D0BA5F" w14:textId="50AAD9D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8ABC21" w14:textId="6B573EE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3F5A2B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1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60343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C060D2" w14:textId="5AF902B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1</w:t>
            </w:r>
            <w:r w:rsidR="003F5A2B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3F5A2B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, 1.3</w:t>
            </w:r>
            <w:r w:rsidR="003F5A2B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7380DA9A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F1C350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44C9">
              <w:rPr>
                <w:rFonts w:ascii="Times New Roman" w:hAnsi="Times New Roman" w:cs="Times New Roman"/>
                <w:b/>
              </w:rPr>
              <w:t>NO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DED1C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232ACC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2D839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1EFE0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03D37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D376C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5FFF468B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4F4121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825A24" w14:textId="1DEA3EF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8</w:t>
            </w:r>
            <w:r w:rsidR="008412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BC8F80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E04CC1" w14:textId="3E7E2F5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2</w:t>
            </w:r>
            <w:r w:rsidR="00FB6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ED7FF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544B75" w14:textId="09EB23D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6</w:t>
            </w:r>
            <w:r w:rsidR="00FB6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DF77A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40CAAE35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4237C2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61F196" w14:textId="1CCB36B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7DAE61" w14:textId="2A4D3162" w:rsidR="0036604B" w:rsidRPr="00F744C9" w:rsidRDefault="007E0E6D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="0036604B" w:rsidRPr="00F744C9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1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97A37D" w14:textId="6E6C35D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67F3F6" w14:textId="124CCB7A" w:rsidR="0036604B" w:rsidRPr="00F744C9" w:rsidRDefault="003F5A2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9</w:t>
            </w:r>
            <w:r w:rsidR="0036604B" w:rsidRPr="00F744C9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1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070074" w14:textId="2726CC55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A9450B" w14:textId="65C3910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73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6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A4A4BC3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A8A00B8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A6809" w14:textId="1A9FBF9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860F43" w14:textId="3216843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7E0E6D">
              <w:rPr>
                <w:rFonts w:ascii="Times New Roman" w:hAnsi="Times New Roman" w:cs="Times New Roman"/>
              </w:rPr>
              <w:t>0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75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4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04700E" w14:textId="24DB4B4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F4BA672" w14:textId="2F43E27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3F5A2B">
              <w:rPr>
                <w:rFonts w:ascii="Times New Roman" w:hAnsi="Times New Roman" w:cs="Times New Roman"/>
              </w:rPr>
              <w:t>07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75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5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3D49B1" w14:textId="5A5304AE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40E2D1" w14:textId="5C6B158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7</w:t>
            </w:r>
            <w:r w:rsidR="003F5A2B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3F5A2B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6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1430176D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493786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E41F05" w14:textId="1324B25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886C8B9" w14:textId="0CAB1AA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8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CF4D1B" w14:textId="1B299B0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CDCDDD" w14:textId="7A91279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84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59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2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5F74F3" w14:textId="2DA7AA2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</w:t>
            </w:r>
            <w:r w:rsidR="00FB6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1643B3" w14:textId="0276A32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98</w:t>
            </w:r>
            <w:r w:rsidRPr="00F744C9">
              <w:rPr>
                <w:rFonts w:ascii="Times New Roman" w:hAnsi="Times New Roman" w:cs="Times New Roman"/>
              </w:rPr>
              <w:t xml:space="preserve"> (0.4</w:t>
            </w:r>
            <w:r w:rsidR="003F5A2B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3F5A2B">
              <w:rPr>
                <w:rFonts w:ascii="Times New Roman" w:hAnsi="Times New Roman" w:cs="Times New Roman"/>
              </w:rPr>
              <w:t>2.0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3464CC47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FF6B92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E71A4" w14:textId="1C5EA1B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EA83DC" w14:textId="2BF514D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D15C3F" w14:textId="742CF83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CCC81D" w14:textId="16C1EB9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3F5A2B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3F5A2B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25B13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0D4D8C" w14:textId="5A9B9D1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78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3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50551BD7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FD8029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44C9">
              <w:rPr>
                <w:rFonts w:ascii="Times New Roman" w:hAnsi="Times New Roman" w:cs="Times New Roman"/>
                <w:b/>
              </w:rPr>
              <w:t>NH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2A597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B8243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5346D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8D0E07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414BC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05748D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7B8ABA11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19E00B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4F723" w14:textId="2A58E6F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84120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79DE5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3ADA3" w14:textId="2FA1751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1</w:t>
            </w:r>
            <w:r w:rsidR="00FB6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F390DA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C6A92" w14:textId="6015A149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214CC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6AB71BA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11073A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F0905" w14:textId="38D9549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19F390" w14:textId="2A6FB6C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 xml:space="preserve"> (0.67, 1.2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A1A0C6" w14:textId="1AC2F44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A18E05" w14:textId="3F2A9B9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90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3F5A2B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3F5A2B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D2113C" w14:textId="609EFB7D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EC0636" w14:textId="30370E11" w:rsidR="0036604B" w:rsidRPr="00F744C9" w:rsidRDefault="003F5A2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36604B" w:rsidRPr="00F744C9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0</w:t>
            </w:r>
            <w:r w:rsidR="0036604B" w:rsidRPr="00F744C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98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4DEB7D6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AC03C6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198851" w14:textId="4B235F8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8F468B" w14:textId="71B6B18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73, 1.3</w:t>
            </w:r>
            <w:r w:rsidR="007E0E6D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922866" w14:textId="08C6BAA1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24AC18" w14:textId="5335644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 xml:space="preserve"> (0.74, 1.</w:t>
            </w:r>
            <w:r w:rsidR="003F5A2B">
              <w:rPr>
                <w:rFonts w:ascii="Times New Roman" w:hAnsi="Times New Roman" w:cs="Times New Roman"/>
              </w:rPr>
              <w:t>54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EAE2CB" w14:textId="425429F1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0B69ED" w14:textId="70FCBDF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78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36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6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303B103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364C6E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 xml:space="preserve"> 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1EEF66" w14:textId="2B10D625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D31B49" w14:textId="75D30DA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71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3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A8354" w14:textId="3CC0ABF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1D161D" w14:textId="617B35A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91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64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3F5A2B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E64641" w14:textId="4EC630F1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21FEDC" w14:textId="07C7FCE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3F5A2B">
              <w:rPr>
                <w:rFonts w:ascii="Times New Roman" w:hAnsi="Times New Roman" w:cs="Times New Roman"/>
              </w:rPr>
              <w:t>27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, 2.</w:t>
            </w:r>
            <w:r w:rsidR="003F5A2B">
              <w:rPr>
                <w:rFonts w:ascii="Times New Roman" w:hAnsi="Times New Roman" w:cs="Times New Roman"/>
              </w:rPr>
              <w:t>6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6265AB7B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E91292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7A6505" w14:textId="1E3E45D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8265EE" w14:textId="63A28DC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5 (0.9</w:t>
            </w:r>
            <w:r w:rsidR="007E0E6D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8D31A1" w14:textId="6E25313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2B5C2FC" w14:textId="1C39EE4C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3F5A2B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3F5A2B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05FAB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6F142D" w14:textId="0604DB5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11 (0.</w:t>
            </w:r>
            <w:r w:rsidR="003F5A2B">
              <w:rPr>
                <w:rFonts w:ascii="Times New Roman" w:hAnsi="Times New Roman" w:cs="Times New Roman"/>
              </w:rPr>
              <w:t>82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3F5A2B">
              <w:rPr>
                <w:rFonts w:ascii="Times New Roman" w:hAnsi="Times New Roman" w:cs="Times New Roman"/>
              </w:rPr>
              <w:t>5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0B1988E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70832B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6501A2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FC64D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B46BE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9C962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38F4BD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11D4B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42CA7E3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A6EB40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9BD975" w14:textId="035EAD3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F223DC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569E45" w14:textId="6228A57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026D8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315B58" w14:textId="4C60E228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89FD62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43E7B12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58766B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C3C56D" w14:textId="3BD0F22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79EFCA" w14:textId="74E0BEC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9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9316DA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108B3" w14:textId="6D043ED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E79FA9" w14:textId="322C322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3F5A2B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63, 1.2</w:t>
            </w:r>
            <w:r w:rsidR="003F5A2B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E4C7B3" w14:textId="648DECD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7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CDE570" w14:textId="2ED5C9E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7</w:t>
            </w:r>
            <w:r w:rsidR="003F5A2B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3F5A2B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1E6002">
              <w:rPr>
                <w:rFonts w:ascii="Times New Roman" w:hAnsi="Times New Roman" w:cs="Times New Roman"/>
              </w:rPr>
              <w:t>6</w:t>
            </w:r>
            <w:r w:rsidR="003F5A2B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71AFAF3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834F14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7D710F" w14:textId="5AAFD8D8" w:rsidR="0036604B" w:rsidRPr="00F744C9" w:rsidRDefault="00025B87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67082C" w14:textId="523C209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2 (0.</w:t>
            </w:r>
            <w:r w:rsidR="007E0E6D">
              <w:rPr>
                <w:rFonts w:ascii="Times New Roman" w:hAnsi="Times New Roman" w:cs="Times New Roman"/>
              </w:rPr>
              <w:t>58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16</w:t>
            </w:r>
            <w:r w:rsidR="006041AD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B12A8B" w14:textId="67BC5504" w:rsidR="0036604B" w:rsidRPr="00F744C9" w:rsidRDefault="00025B87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FB6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B9F6EE" w14:textId="07E4C477" w:rsidR="0036604B" w:rsidRPr="00F744C9" w:rsidRDefault="003F5A2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1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1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42D988" w14:textId="6E51CB51" w:rsidR="0036604B" w:rsidRPr="00F744C9" w:rsidRDefault="00025B87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B6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A024C7" w14:textId="61864A8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1E6002">
              <w:rPr>
                <w:rFonts w:ascii="Times New Roman" w:hAnsi="Times New Roman" w:cs="Times New Roman"/>
              </w:rPr>
              <w:t>5</w:t>
            </w:r>
            <w:r w:rsidR="003F5A2B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1E6002">
              <w:rPr>
                <w:rFonts w:ascii="Times New Roman" w:hAnsi="Times New Roman" w:cs="Times New Roman"/>
              </w:rPr>
              <w:t>2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1E6002">
              <w:rPr>
                <w:rFonts w:ascii="Times New Roman" w:hAnsi="Times New Roman" w:cs="Times New Roman"/>
              </w:rPr>
              <w:t>2</w:t>
            </w:r>
            <w:r w:rsidR="003F5A2B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5C6BBC86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BE1073F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E00649" w14:textId="77E6A84F" w:rsidR="0036604B" w:rsidRPr="00F744C9" w:rsidRDefault="00025B87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5DBE83" w14:textId="32FCC8C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59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6296F0" w14:textId="26AEFF2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453C84" w14:textId="2917A80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78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3F5A2B">
              <w:rPr>
                <w:rFonts w:ascii="Times New Roman" w:hAnsi="Times New Roman" w:cs="Times New Roman"/>
              </w:rPr>
              <w:t>55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3F5A2B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2F9128" w14:textId="0B957095" w:rsidR="0036604B" w:rsidRPr="00F744C9" w:rsidRDefault="00025B87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FB6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E09973" w14:textId="239B6F39" w:rsidR="0036604B" w:rsidRPr="00F744C9" w:rsidRDefault="001E600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89</w:t>
            </w:r>
            <w:r w:rsidR="0036604B" w:rsidRPr="00F744C9">
              <w:rPr>
                <w:rFonts w:ascii="Times New Roman" w:hAnsi="Times New Roman" w:cs="Times New Roman"/>
              </w:rPr>
              <w:t xml:space="preserve"> (0.4</w:t>
            </w:r>
            <w:r w:rsidR="003F5A2B">
              <w:rPr>
                <w:rFonts w:ascii="Times New Roman" w:hAnsi="Times New Roman" w:cs="Times New Roman"/>
              </w:rPr>
              <w:t>3</w:t>
            </w:r>
            <w:r w:rsidR="0036604B" w:rsidRPr="00F744C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</w:t>
            </w:r>
            <w:r w:rsidR="003F5A2B">
              <w:rPr>
                <w:rFonts w:ascii="Times New Roman" w:hAnsi="Times New Roman" w:cs="Times New Roman"/>
              </w:rPr>
              <w:t>85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D7E455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2C4250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F8C48A" w14:textId="1D0695E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98B4EE" w14:textId="363F864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, 1.0</w:t>
            </w:r>
            <w:r w:rsidR="007E0E6D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61DD4A" w14:textId="3E0FBF51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87316A8" w14:textId="59A3256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3F5A2B">
              <w:rPr>
                <w:rFonts w:ascii="Times New Roman" w:hAnsi="Times New Roman" w:cs="Times New Roman"/>
              </w:rPr>
              <w:t>89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3F5A2B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0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38FC6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37DF4C" w14:textId="7621D3C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59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4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1563AD9C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36250B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37F11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27B307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0BE092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B3106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888D8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A9DBD7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48FAA045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07FFBB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EA7C67" w14:textId="0AC71B9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0</w:t>
            </w:r>
            <w:r w:rsidR="0084120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3B3629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DA3FA1" w14:textId="1379573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3</w:t>
            </w:r>
            <w:r w:rsidR="00FB6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C7D83B" w14:textId="77777777" w:rsidR="0036604B" w:rsidRPr="00F744C9" w:rsidRDefault="0036604B" w:rsidP="00DB3DEA">
            <w:pPr>
              <w:tabs>
                <w:tab w:val="left" w:pos="1335"/>
              </w:tabs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BF39F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20376A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16E401D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E34AD6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BAD06E" w14:textId="311425D6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DAD9E2" w14:textId="30EEB0F3" w:rsidR="0036604B" w:rsidRPr="00F744C9" w:rsidRDefault="007E0E6D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0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E5AFB6" w14:textId="5007298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928F4B" w14:textId="12BA8399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3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6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FF03D" w14:textId="18574E2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8</w:t>
            </w:r>
            <w:r w:rsidR="00FB6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000C48" w14:textId="28FA77B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96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45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7F5E42">
              <w:rPr>
                <w:rFonts w:ascii="Times New Roman" w:hAnsi="Times New Roman" w:cs="Times New Roman"/>
              </w:rPr>
              <w:t>2.06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75275CBD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288813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F9265A" w14:textId="2BCF49CD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4148A7" w14:textId="30F4ABF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7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52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7E0E6D">
              <w:rPr>
                <w:rFonts w:ascii="Times New Roman" w:hAnsi="Times New Roman" w:cs="Times New Roman"/>
              </w:rPr>
              <w:t>1.0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8CEF1C" w14:textId="35757C38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BDC0BD" w14:textId="017E8F1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6</w:t>
            </w:r>
            <w:r w:rsidR="007F5E42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 xml:space="preserve"> (0.4</w:t>
            </w:r>
            <w:r w:rsidR="007F5E42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7F5E42">
              <w:rPr>
                <w:rFonts w:ascii="Times New Roman" w:hAnsi="Times New Roman" w:cs="Times New Roman"/>
              </w:rPr>
              <w:t>1.0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97FC02" w14:textId="6F4520CD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ABC167" w14:textId="0E68661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7</w:t>
            </w:r>
            <w:r w:rsidR="007F5E42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7F5E42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6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3CECCA0B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1DB414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9208A8" w14:textId="56203D9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62E103" w14:textId="54532C78" w:rsidR="0036604B" w:rsidRPr="00F744C9" w:rsidRDefault="007E0E6D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36604B" w:rsidRPr="00F744C9">
              <w:rPr>
                <w:rFonts w:ascii="Times New Roman" w:hAnsi="Times New Roman" w:cs="Times New Roman"/>
              </w:rPr>
              <w:t>3, 1.</w:t>
            </w:r>
            <w:r>
              <w:rPr>
                <w:rFonts w:ascii="Times New Roman" w:hAnsi="Times New Roman" w:cs="Times New Roman"/>
              </w:rPr>
              <w:t>37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5F019C" w14:textId="15DDDC1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CDAF7D" w14:textId="35F287A3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7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224E1" w14:textId="344A4997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DD96BE" w14:textId="40965EF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85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40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7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4CA4BF2E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0FEBB9" w14:textId="77777777" w:rsidR="0036604B" w:rsidRPr="00F744C9" w:rsidRDefault="00690906" w:rsidP="00DB3D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R</w:t>
            </w:r>
            <w:r w:rsidR="0036604B">
              <w:rPr>
                <w:rFonts w:ascii="Times New Roman" w:hAnsi="Times New Roman" w:cs="Times New Roman"/>
              </w:rPr>
              <w:t xml:space="preserve"> incr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D30F57" w14:textId="63C5DD6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007577" w14:textId="366FE63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316DA">
              <w:rPr>
                <w:rFonts w:ascii="Times New Roman" w:hAnsi="Times New Roman" w:cs="Times New Roman"/>
              </w:rPr>
              <w:t>9</w:t>
            </w:r>
            <w:r w:rsidR="007E0E6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7E0E6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="009316D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A72FA0" w14:textId="7DE0C01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DAB4FE" w14:textId="1120946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E6002">
              <w:rPr>
                <w:rFonts w:ascii="Times New Roman" w:hAnsi="Times New Roman" w:cs="Times New Roman"/>
              </w:rPr>
              <w:t>9</w:t>
            </w:r>
            <w:r w:rsidR="007F5E42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7F5E4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5E19A9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0B5ABD" w14:textId="507736F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E6002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E6002">
              <w:rPr>
                <w:rFonts w:ascii="Times New Roman" w:hAnsi="Times New Roman" w:cs="Times New Roman"/>
              </w:rPr>
              <w:t>5</w:t>
            </w:r>
            <w:r w:rsidR="007F5E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1.</w:t>
            </w:r>
            <w:r w:rsidR="001E6002">
              <w:rPr>
                <w:rFonts w:ascii="Times New Roman" w:hAnsi="Times New Roman" w:cs="Times New Roman"/>
              </w:rPr>
              <w:t>4</w:t>
            </w:r>
            <w:r w:rsidR="007F5E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E12D914" w14:textId="77777777" w:rsidTr="00F92E45">
        <w:trPr>
          <w:trHeight w:val="274"/>
        </w:trPr>
        <w:tc>
          <w:tcPr>
            <w:tcW w:w="1269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7471C3A" w14:textId="77777777" w:rsidR="0036604B" w:rsidRPr="002F3E35" w:rsidRDefault="0036604B" w:rsidP="00DB3DEA">
            <w:pPr>
              <w:rPr>
                <w:rFonts w:ascii="Times New Roman" w:hAnsi="Times New Roman" w:cs="Times New Roman"/>
                <w:b/>
                <w:u w:val="single"/>
              </w:rPr>
            </w:pPr>
            <w:r>
              <w:rPr>
                <w:rFonts w:ascii="Times New Roman" w:hAnsi="Times New Roman" w:cs="Times New Roman"/>
                <w:b/>
                <w:u w:val="single"/>
              </w:rPr>
              <w:lastRenderedPageBreak/>
              <w:t>G</w:t>
            </w:r>
            <w:r w:rsidRPr="002F3E35">
              <w:rPr>
                <w:rFonts w:ascii="Times New Roman" w:hAnsi="Times New Roman" w:cs="Times New Roman"/>
                <w:b/>
                <w:u w:val="single"/>
              </w:rPr>
              <w:t>aseous pollutants</w:t>
            </w:r>
            <w:r w:rsidRPr="008F7A75">
              <w:rPr>
                <w:rFonts w:ascii="Times New Roman" w:hAnsi="Times New Roman" w:cs="Times New Roman"/>
                <w:b/>
              </w:rPr>
              <w:t xml:space="preserve"> (ppb)</w:t>
            </w:r>
          </w:p>
        </w:tc>
      </w:tr>
      <w:tr w:rsidR="0036604B" w:rsidRPr="00F744C9" w14:paraId="659EB8C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41E9F59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D3CCF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6AB29C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53022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87940D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477B6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571A7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31F0D24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23353C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BE063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F00D6B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397AC0" w14:textId="088461D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2713E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33845F" w14:textId="59AB6E1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7</w:t>
            </w:r>
            <w:r w:rsidR="00FB66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6A093A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58EE1A65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EC0EB2D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0B0C51" w14:textId="20AA7C03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E459B7" w14:textId="18F9EE4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91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529699" w14:textId="4736449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68529B" w14:textId="76C0B41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90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63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2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35FB25" w14:textId="59CA25F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7</w:t>
            </w:r>
            <w:r w:rsidR="00FB6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F0976D" w14:textId="68DDA537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8</w:t>
            </w:r>
            <w:r w:rsidR="0036604B" w:rsidRPr="00F744C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5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AC907CD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7780D0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958986" w14:textId="1A1815C9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C9AAFB" w14:textId="7731AAC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9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6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B115BC" w14:textId="47718AF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9B89C4" w14:textId="2D39905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85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60</w:t>
            </w:r>
            <w:r w:rsidRPr="00F744C9">
              <w:rPr>
                <w:rFonts w:ascii="Times New Roman" w:hAnsi="Times New Roman" w:cs="Times New Roman"/>
              </w:rPr>
              <w:t xml:space="preserve">, </w:t>
            </w:r>
            <w:r w:rsidR="007F5E42">
              <w:rPr>
                <w:rFonts w:ascii="Times New Roman" w:hAnsi="Times New Roman" w:cs="Times New Roman"/>
              </w:rPr>
              <w:t>1.2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00EE15" w14:textId="1462CB86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BA7937" w14:textId="1CCDC398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1</w:t>
            </w:r>
            <w:r w:rsidR="0036604B" w:rsidRPr="00F744C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19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0CCB65DB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3D0E9F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66F115" w14:textId="1CD54FF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3B8E44" w14:textId="7C1C982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E0E6D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, 1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CDA629" w14:textId="7005AF6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16C5C79" w14:textId="77EEA8D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60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2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43ED0" w14:textId="19CFFFDF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8A7585" w14:textId="188230A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6</w:t>
            </w:r>
            <w:r w:rsidR="007F5E42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29</w:t>
            </w:r>
            <w:r w:rsidRPr="00F744C9">
              <w:rPr>
                <w:rFonts w:ascii="Times New Roman" w:hAnsi="Times New Roman" w:cs="Times New Roman"/>
              </w:rPr>
              <w:t>, 1.3</w:t>
            </w:r>
            <w:r w:rsidR="007F5E42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77F24F9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0F43AB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A3F167" w14:textId="5591672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70E70C" w14:textId="7F6BA7EC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0 (0.7</w:t>
            </w:r>
            <w:r w:rsidR="007E0E6D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0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C56AE" w14:textId="6015FB5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762835" w14:textId="12FF075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7F5E42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F5E42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F13F5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16B388" w14:textId="6069BBBC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54, 1.</w:t>
            </w:r>
            <w:r w:rsidR="007F5E42">
              <w:rPr>
                <w:rFonts w:ascii="Times New Roman" w:hAnsi="Times New Roman" w:cs="Times New Roman"/>
              </w:rPr>
              <w:t>3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4EECB23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E3E59E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</w:rPr>
            </w:pPr>
            <w:r w:rsidRPr="00F744C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EC93D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EFCCA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8C36E7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8233A3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E662B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224CF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6497F2CE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F3D4C7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6D90B" w14:textId="5353FB6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0</w:t>
            </w:r>
            <w:r w:rsidR="008412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31537D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5CA9BF" w14:textId="57E18686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E8B4D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6F7022" w14:textId="01F29B2D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2D86C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75504899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4AAE5D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100459" w14:textId="5337AE51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8386A6" w14:textId="2BA2EDF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D1709C" w14:textId="248ED041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D9F680" w14:textId="15D80CB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64, 1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D26092" w14:textId="1C6C2CFC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CF933C" w14:textId="7D067FF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57 (0.26, 1.2</w:t>
            </w:r>
            <w:r w:rsidR="007F5E42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1161B413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FE13B0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461563" w14:textId="7D68C87A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AF579F" w14:textId="279A753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4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1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C154BC" w14:textId="6B8ECA77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DCB8AA" w14:textId="717E7948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5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7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A54213" w14:textId="1BFFA9EE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E4B787" w14:textId="7784A84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5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26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2F90619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460475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25E840" w14:textId="3739417B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4BC0E2" w14:textId="71E5874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E0E6D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336B94" w14:textId="0D82EF4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AB2DF90" w14:textId="32CE27D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79</w:t>
            </w:r>
            <w:r w:rsidRPr="00F744C9">
              <w:rPr>
                <w:rFonts w:ascii="Times New Roman" w:hAnsi="Times New Roman" w:cs="Times New Roman"/>
              </w:rPr>
              <w:t xml:space="preserve"> (0.5</w:t>
            </w:r>
            <w:r w:rsidR="007F5E42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1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376623" w14:textId="29DBAC5D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6604B" w:rsidRPr="00F744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5629DA" w14:textId="2ACE59D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81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40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6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6B0D3D55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FBDB8E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22B54B" w14:textId="49596BF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91EEDC" w14:textId="5302C18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76</w:t>
            </w:r>
            <w:r w:rsidRPr="00F744C9">
              <w:rPr>
                <w:rFonts w:ascii="Times New Roman" w:hAnsi="Times New Roman" w:cs="Times New Roman"/>
              </w:rPr>
              <w:t>, 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856E59" w14:textId="2BC84BE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9E7330F" w14:textId="035B003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89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74</w:t>
            </w:r>
            <w:r w:rsidRPr="00F744C9">
              <w:rPr>
                <w:rFonts w:ascii="Times New Roman" w:hAnsi="Times New Roman" w:cs="Times New Roman"/>
              </w:rPr>
              <w:t>, 1.0</w:t>
            </w:r>
            <w:r w:rsidR="007F5E42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9EA16A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A3269E" w14:textId="7692D71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 xml:space="preserve"> (0.63, 1.4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78C21920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F6E016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44C9">
              <w:rPr>
                <w:rFonts w:ascii="Times New Roman" w:hAnsi="Times New Roman" w:cs="Times New Roman"/>
                <w:b/>
              </w:rPr>
              <w:t>NO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FF9B4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F4292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B0EB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D044A4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E6305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D8DDCE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306EDDB2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4AEA1E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466BA" w14:textId="7A51CCB0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E5C1A3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4282C7" w14:textId="2F26859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9FC9C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0DE8E8" w14:textId="73DF728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6</w:t>
            </w:r>
            <w:r w:rsidR="00FB6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ACFCE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0321D024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3BBCD9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C899BD" w14:textId="5E39973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BEB763" w14:textId="749517E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3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8E0EA2" w14:textId="16C33E2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4</w:t>
            </w:r>
            <w:r w:rsidR="00FB6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D42322" w14:textId="40B5DBF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F5E42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3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54B7B9" w14:textId="1BC3FCDB" w:rsidR="0036604B" w:rsidRPr="00F744C9" w:rsidRDefault="00FB6626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193563" w14:textId="74B44C2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76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7F5E42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68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0E3282D0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3A98E5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85C4A" w14:textId="43D954B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C95E38" w14:textId="3D41FF0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E0E6D">
              <w:rPr>
                <w:rFonts w:ascii="Times New Roman" w:hAnsi="Times New Roman" w:cs="Times New Roman"/>
              </w:rPr>
              <w:t>87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E0E6D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7E0E6D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30744A" w14:textId="27E1D7A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EA3518" w14:textId="1B32DE68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4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1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039703" w14:textId="098B0A4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0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C517E4" w14:textId="3417743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6</w:t>
            </w:r>
            <w:r w:rsidR="007F5E42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7F5E42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42)</w:t>
            </w:r>
          </w:p>
        </w:tc>
      </w:tr>
      <w:tr w:rsidR="0036604B" w:rsidRPr="00F744C9" w14:paraId="645BA030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D11824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97E7DB" w14:textId="02D2911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A6A109" w14:textId="72571473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59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E0E6D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7CC65C" w14:textId="11B87D5C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4D2AD70" w14:textId="1F35DC8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77</w:t>
            </w:r>
            <w:r w:rsidRPr="00F744C9">
              <w:rPr>
                <w:rFonts w:ascii="Times New Roman" w:hAnsi="Times New Roman" w:cs="Times New Roman"/>
              </w:rPr>
              <w:t xml:space="preserve"> (0.5</w:t>
            </w:r>
            <w:r w:rsidR="007F5E42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F5E42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545875" w14:textId="705B1571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8</w:t>
            </w:r>
            <w:r w:rsidR="00FB6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D2783D" w14:textId="38310C5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4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, 2.0</w:t>
            </w:r>
            <w:r w:rsidR="007F5E42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69910ECC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1D3E16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39401" w14:textId="4CB46DE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BB1C52D" w14:textId="431247D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7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0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62EE2" w14:textId="2F5A6BA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A15E47" w14:textId="384CE9BF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1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7F5E42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1</w:t>
            </w:r>
            <w:r w:rsidR="007F5E42">
              <w:rPr>
                <w:rFonts w:ascii="Times New Roman" w:hAnsi="Times New Roman" w:cs="Times New Roman"/>
              </w:rPr>
              <w:t>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AAC34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9115906" w14:textId="4E62527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8</w:t>
            </w:r>
            <w:r w:rsidR="007F5E42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60</w:t>
            </w:r>
            <w:r w:rsidRPr="00F744C9">
              <w:rPr>
                <w:rFonts w:ascii="Times New Roman" w:hAnsi="Times New Roman" w:cs="Times New Roman"/>
              </w:rPr>
              <w:t>, 1.3</w:t>
            </w:r>
            <w:r w:rsidR="007F5E42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50703929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F19D38" w14:textId="77777777" w:rsidR="0036604B" w:rsidRPr="00F744C9" w:rsidRDefault="0036604B" w:rsidP="00DB3DE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F744C9">
              <w:rPr>
                <w:rFonts w:ascii="Times New Roman" w:hAnsi="Times New Roman" w:cs="Times New Roman"/>
                <w:b/>
              </w:rPr>
              <w:t>SO</w:t>
            </w:r>
            <w:r w:rsidRPr="00F744C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2969E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BCF8C05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3B66E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E7392F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897951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000FF0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604B" w:rsidRPr="00F744C9" w14:paraId="70DC4C37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4DC4F7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8A2739" w14:textId="2D036758" w:rsidR="0036604B" w:rsidRPr="00F744C9" w:rsidRDefault="00841201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0F9A56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A0ACE8" w14:textId="76A05DF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162E0D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1868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C2F922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Ref.</w:t>
            </w:r>
          </w:p>
        </w:tc>
      </w:tr>
      <w:tr w:rsidR="0036604B" w:rsidRPr="00F744C9" w14:paraId="6594B9EB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64C308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9AD6DC" w14:textId="0141425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84120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1317E4D" w14:textId="7A58D28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71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37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C73BA6" w14:textId="3C90829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480389" w14:textId="7147FBC5" w:rsidR="0036604B" w:rsidRPr="00F744C9" w:rsidRDefault="007F5E42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="0036604B" w:rsidRPr="00F744C9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8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BC4308" w14:textId="7192A2A2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6</w:t>
            </w:r>
            <w:r w:rsidR="00FB6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6486D1" w14:textId="35C9242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</w:t>
            </w:r>
            <w:r w:rsidR="007F5E42">
              <w:rPr>
                <w:rFonts w:ascii="Times New Roman" w:hAnsi="Times New Roman" w:cs="Times New Roman"/>
              </w:rPr>
              <w:t>72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7F5E42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56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0132082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AD5CD8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CF873D" w14:textId="007C4955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83EE8C" w14:textId="2EEB63B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E0E6D">
              <w:rPr>
                <w:rFonts w:ascii="Times New Roman" w:hAnsi="Times New Roman" w:cs="Times New Roman"/>
              </w:rPr>
              <w:t>2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E0E6D">
              <w:rPr>
                <w:rFonts w:ascii="Times New Roman" w:hAnsi="Times New Roman" w:cs="Times New Roman"/>
              </w:rPr>
              <w:t>6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636453" w14:textId="175CAA8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0C9A78" w14:textId="4883C0FB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9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 xml:space="preserve"> (0.6</w:t>
            </w:r>
            <w:r w:rsidR="007F5E42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, 1.3</w:t>
            </w:r>
            <w:r w:rsidR="007F5E42">
              <w:rPr>
                <w:rFonts w:ascii="Times New Roman" w:hAnsi="Times New Roman" w:cs="Times New Roman"/>
              </w:rPr>
              <w:t>5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8ED105" w14:textId="018F48C9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0</w:t>
            </w:r>
            <w:r w:rsidR="00FB6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F5AE72" w14:textId="58A393A8" w:rsidR="0036604B" w:rsidRPr="00F744C9" w:rsidRDefault="00F92E45" w:rsidP="00DB3D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36604B" w:rsidRPr="00F744C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9</w:t>
            </w:r>
            <w:r w:rsidR="0036604B" w:rsidRPr="00F744C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55</w:t>
            </w:r>
            <w:r w:rsidR="0036604B"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39BA433F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70B276" w14:textId="77777777" w:rsidR="0036604B" w:rsidRPr="00F744C9" w:rsidRDefault="0036604B" w:rsidP="00DB3DEA">
            <w:pPr>
              <w:jc w:val="right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B4C55" w14:textId="1664820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</w:t>
            </w:r>
            <w:r w:rsidR="0084120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2C3ACF" w14:textId="35F6DF8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7</w:t>
            </w:r>
            <w:r w:rsidR="007E0E6D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50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9008D" w14:textId="5AE9090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2</w:t>
            </w:r>
            <w:r w:rsidR="00FB66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F6E389" w14:textId="340DB604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1</w:t>
            </w:r>
            <w:r w:rsidR="007F5E42">
              <w:rPr>
                <w:rFonts w:ascii="Times New Roman" w:hAnsi="Times New Roman" w:cs="Times New Roman"/>
              </w:rPr>
              <w:t>8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7F5E42">
              <w:rPr>
                <w:rFonts w:ascii="Times New Roman" w:hAnsi="Times New Roman" w:cs="Times New Roman"/>
              </w:rPr>
              <w:t>82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F5E42">
              <w:rPr>
                <w:rFonts w:ascii="Times New Roman" w:hAnsi="Times New Roman" w:cs="Times New Roman"/>
              </w:rPr>
              <w:t>69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83CF18" w14:textId="0D0C7D4A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8</w:t>
            </w:r>
            <w:r w:rsidR="00FB6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AC9AC5" w14:textId="3D2803ED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0.6</w:t>
            </w:r>
            <w:r w:rsidR="00F92E45">
              <w:rPr>
                <w:rFonts w:ascii="Times New Roman" w:hAnsi="Times New Roman" w:cs="Times New Roman"/>
              </w:rPr>
              <w:t>9</w:t>
            </w:r>
            <w:r w:rsidRPr="00F744C9">
              <w:rPr>
                <w:rFonts w:ascii="Times New Roman" w:hAnsi="Times New Roman" w:cs="Times New Roman"/>
              </w:rPr>
              <w:t xml:space="preserve"> (0.3</w:t>
            </w:r>
            <w:r w:rsidR="00F92E45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, 1.4</w:t>
            </w:r>
            <w:r w:rsidR="00F92E45">
              <w:rPr>
                <w:rFonts w:ascii="Times New Roman" w:hAnsi="Times New Roman" w:cs="Times New Roman"/>
              </w:rPr>
              <w:t>3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47C358E1" w14:textId="77777777" w:rsidTr="00F92E45">
        <w:trPr>
          <w:trHeight w:val="274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B28CE5" w14:textId="77777777" w:rsidR="0036604B" w:rsidRPr="00A460B3" w:rsidRDefault="0036604B" w:rsidP="00DB3DEA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F744C9">
              <w:rPr>
                <w:rFonts w:ascii="Times New Roman" w:hAnsi="Times New Roman" w:cs="Times New Roman"/>
              </w:rPr>
              <w:t xml:space="preserve">IQR </w:t>
            </w:r>
            <w:proofErr w:type="spellStart"/>
            <w:r w:rsidRPr="00F744C9">
              <w:rPr>
                <w:rFonts w:ascii="Times New Roman" w:hAnsi="Times New Roman" w:cs="Times New Roman"/>
              </w:rPr>
              <w:t>increase</w:t>
            </w:r>
            <w:r w:rsidR="00A460B3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D41233" w14:textId="432B7A68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,26</w:t>
            </w:r>
            <w:r w:rsidR="008412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FCADC50" w14:textId="2BF4E33E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7E0E6D">
              <w:rPr>
                <w:rFonts w:ascii="Times New Roman" w:hAnsi="Times New Roman" w:cs="Times New Roman"/>
              </w:rPr>
              <w:t>10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7E0E6D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>, 1.</w:t>
            </w:r>
            <w:r w:rsidR="007E0E6D">
              <w:rPr>
                <w:rFonts w:ascii="Times New Roman" w:hAnsi="Times New Roman" w:cs="Times New Roman"/>
              </w:rPr>
              <w:t>24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729BDC" w14:textId="6CBE805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92</w:t>
            </w:r>
            <w:r w:rsidR="00FB6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D24CF7" w14:textId="2253B31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</w:t>
            </w:r>
            <w:r w:rsidR="00F92E45">
              <w:rPr>
                <w:rFonts w:ascii="Times New Roman" w:hAnsi="Times New Roman" w:cs="Times New Roman"/>
              </w:rPr>
              <w:t>10</w:t>
            </w:r>
            <w:r w:rsidRPr="00F744C9">
              <w:rPr>
                <w:rFonts w:ascii="Times New Roman" w:hAnsi="Times New Roman" w:cs="Times New Roman"/>
              </w:rPr>
              <w:t xml:space="preserve"> (0.9</w:t>
            </w:r>
            <w:r w:rsidR="00F92E45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, 1.2</w:t>
            </w:r>
            <w:r w:rsidR="00F92E45">
              <w:rPr>
                <w:rFonts w:ascii="Times New Roman" w:hAnsi="Times New Roman" w:cs="Times New Roman"/>
              </w:rPr>
              <w:t>6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DF9E48" w14:textId="77777777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C8286C" w14:textId="725AA3F0" w:rsidR="0036604B" w:rsidRPr="00F744C9" w:rsidRDefault="0036604B" w:rsidP="00DB3DEA">
            <w:pPr>
              <w:jc w:val="center"/>
              <w:rPr>
                <w:rFonts w:ascii="Times New Roman" w:hAnsi="Times New Roman" w:cs="Times New Roman"/>
              </w:rPr>
            </w:pPr>
            <w:r w:rsidRPr="00F744C9">
              <w:rPr>
                <w:rFonts w:ascii="Times New Roman" w:hAnsi="Times New Roman" w:cs="Times New Roman"/>
              </w:rPr>
              <w:t>1.0</w:t>
            </w:r>
            <w:r w:rsidR="00F92E45">
              <w:rPr>
                <w:rFonts w:ascii="Times New Roman" w:hAnsi="Times New Roman" w:cs="Times New Roman"/>
              </w:rPr>
              <w:t>7</w:t>
            </w:r>
            <w:r w:rsidRPr="00F744C9">
              <w:rPr>
                <w:rFonts w:ascii="Times New Roman" w:hAnsi="Times New Roman" w:cs="Times New Roman"/>
              </w:rPr>
              <w:t xml:space="preserve"> (0.</w:t>
            </w:r>
            <w:r w:rsidR="00F92E45">
              <w:rPr>
                <w:rFonts w:ascii="Times New Roman" w:hAnsi="Times New Roman" w:cs="Times New Roman"/>
              </w:rPr>
              <w:t>80</w:t>
            </w:r>
            <w:r w:rsidRPr="00F744C9">
              <w:rPr>
                <w:rFonts w:ascii="Times New Roman" w:hAnsi="Times New Roman" w:cs="Times New Roman"/>
              </w:rPr>
              <w:t>, 1.4</w:t>
            </w:r>
            <w:r w:rsidR="00F92E45">
              <w:rPr>
                <w:rFonts w:ascii="Times New Roman" w:hAnsi="Times New Roman" w:cs="Times New Roman"/>
              </w:rPr>
              <w:t>4</w:t>
            </w:r>
            <w:r w:rsidRPr="00F744C9">
              <w:rPr>
                <w:rFonts w:ascii="Times New Roman" w:hAnsi="Times New Roman" w:cs="Times New Roman"/>
              </w:rPr>
              <w:t>)</w:t>
            </w:r>
          </w:p>
        </w:tc>
      </w:tr>
      <w:tr w:rsidR="0036604B" w:rsidRPr="00F744C9" w14:paraId="6EE2CD26" w14:textId="77777777" w:rsidTr="00F92E45">
        <w:tc>
          <w:tcPr>
            <w:tcW w:w="12690" w:type="dxa"/>
            <w:gridSpan w:val="7"/>
            <w:tcBorders>
              <w:left w:val="nil"/>
              <w:bottom w:val="nil"/>
              <w:right w:val="nil"/>
            </w:tcBorders>
          </w:tcPr>
          <w:p w14:paraId="2C357892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F744C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744C9">
              <w:rPr>
                <w:rFonts w:ascii="Times New Roman" w:hAnsi="Times New Roman" w:cs="Times New Roman"/>
              </w:rPr>
              <w:t>PM</w:t>
            </w:r>
            <w:r w:rsidRPr="00F744C9">
              <w:rPr>
                <w:rFonts w:ascii="Times New Roman" w:hAnsi="Times New Roman" w:cs="Times New Roman"/>
                <w:vertAlign w:val="subscript"/>
              </w:rPr>
              <w:t>2.5</w:t>
            </w:r>
            <w:r w:rsidRPr="00F744C9">
              <w:rPr>
                <w:rFonts w:ascii="Times New Roman" w:hAnsi="Times New Roman" w:cs="Times New Roman"/>
              </w:rPr>
              <w:t xml:space="preserve"> component </w:t>
            </w:r>
            <w:r>
              <w:rPr>
                <w:rFonts w:ascii="Times New Roman" w:hAnsi="Times New Roman" w:cs="Times New Roman"/>
              </w:rPr>
              <w:t>(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gaseous pollutant (ppb)</w:t>
            </w:r>
            <w:r w:rsidRPr="00F744C9">
              <w:rPr>
                <w:rFonts w:ascii="Times New Roman" w:hAnsi="Times New Roman" w:cs="Times New Roman"/>
              </w:rPr>
              <w:t xml:space="preserve"> concentrations </w:t>
            </w:r>
            <w:r>
              <w:rPr>
                <w:rFonts w:ascii="Times New Roman" w:hAnsi="Times New Roman" w:cs="Times New Roman"/>
              </w:rPr>
              <w:t xml:space="preserve">estimated </w:t>
            </w:r>
            <w:r w:rsidRPr="00F744C9">
              <w:rPr>
                <w:rFonts w:ascii="Times New Roman" w:hAnsi="Times New Roman" w:cs="Times New Roman"/>
              </w:rPr>
              <w:t>from “raw” CMAQ data</w:t>
            </w:r>
          </w:p>
          <w:p w14:paraId="1A5F41CC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</w:rPr>
              <w:t>644 H&amp;E images had 0 TDLU count and therefore no data for acini count/TDLU</w:t>
            </w:r>
          </w:p>
          <w:p w14:paraId="536BF0E5" w14:textId="77777777" w:rsidR="0036604B" w:rsidRPr="00201BD2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F744C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744C9">
              <w:rPr>
                <w:rFonts w:ascii="Times New Roman" w:hAnsi="Times New Roman" w:cs="Times New Roman"/>
              </w:rPr>
              <w:t>Adjusted for age, smoking status, education, race/ethnicity, BMI, and percent of fat on the slide</w:t>
            </w:r>
          </w:p>
          <w:p w14:paraId="6F056D76" w14:textId="77777777" w:rsidR="0036604B" w:rsidRDefault="0036604B" w:rsidP="00DB3D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F744C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F744C9">
              <w:rPr>
                <w:rFonts w:ascii="Times New Roman" w:hAnsi="Times New Roman" w:cs="Times New Roman"/>
              </w:rPr>
              <w:t>From</w:t>
            </w:r>
            <w:proofErr w:type="gramEnd"/>
            <w:r w:rsidRPr="00F744C9">
              <w:rPr>
                <w:rFonts w:ascii="Times New Roman" w:hAnsi="Times New Roman" w:cs="Times New Roman"/>
              </w:rPr>
              <w:t xml:space="preserve"> an ordinal logistic regression model. Outcome acini/TDLU was categorized based on </w:t>
            </w:r>
            <w:proofErr w:type="spellStart"/>
            <w:r w:rsidRPr="00F744C9">
              <w:rPr>
                <w:rFonts w:ascii="Times New Roman" w:hAnsi="Times New Roman" w:cs="Times New Roman"/>
              </w:rPr>
              <w:t>tertiles</w:t>
            </w:r>
            <w:proofErr w:type="spellEnd"/>
            <w:r w:rsidRPr="00F744C9">
              <w:rPr>
                <w:rFonts w:ascii="Times New Roman" w:hAnsi="Times New Roman" w:cs="Times New Roman"/>
              </w:rPr>
              <w:t xml:space="preserve"> (1, &gt;1-2, &gt;2)</w:t>
            </w:r>
          </w:p>
          <w:p w14:paraId="3E4533C4" w14:textId="73DEFD5E" w:rsidR="00A460B3" w:rsidRPr="00EC4FEB" w:rsidRDefault="00A460B3" w:rsidP="00A460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e </w:t>
            </w:r>
            <w:r>
              <w:rPr>
                <w:rFonts w:ascii="Times New Roman" w:hAnsi="Times New Roman" w:cs="Times New Roman"/>
              </w:rPr>
              <w:t>IQR increase: 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=0.</w:t>
            </w:r>
            <w:r w:rsidR="00F92E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=0.3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=0.1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EC=0.</w:t>
            </w:r>
            <w:r w:rsidR="00F92E4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OC=0.8 </w:t>
            </w:r>
            <w:r w:rsidRPr="00F720B5">
              <w:rPr>
                <w:rFonts w:ascii="Times New Roman" w:hAnsi="Times New Roman" w:cs="Times New Roman"/>
              </w:rPr>
              <w:t>µg/m</w:t>
            </w:r>
            <w:r w:rsidRPr="00F720B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, CO=</w:t>
            </w:r>
            <w:r w:rsidR="00F92E45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.6 ppb, NO=</w:t>
            </w:r>
            <w:r w:rsidR="00F92E45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 xml:space="preserve"> ppb, N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7.</w:t>
            </w:r>
            <w:r w:rsidR="00F92E4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ppb, S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= 0.8 ppb</w:t>
            </w:r>
          </w:p>
          <w:p w14:paraId="7FDFAF41" w14:textId="77777777" w:rsidR="00A460B3" w:rsidRPr="00F744C9" w:rsidRDefault="00A460B3" w:rsidP="00DB3DEA">
            <w:pPr>
              <w:rPr>
                <w:rFonts w:ascii="Times New Roman" w:hAnsi="Times New Roman" w:cs="Times New Roman"/>
              </w:rPr>
            </w:pPr>
          </w:p>
          <w:p w14:paraId="435354A3" w14:textId="77777777" w:rsidR="0036604B" w:rsidRPr="00F744C9" w:rsidRDefault="0036604B" w:rsidP="00DB3DEA">
            <w:pPr>
              <w:rPr>
                <w:rFonts w:ascii="Times New Roman" w:hAnsi="Times New Roman" w:cs="Times New Roman"/>
              </w:rPr>
            </w:pPr>
          </w:p>
        </w:tc>
      </w:tr>
    </w:tbl>
    <w:p w14:paraId="31C230D6" w14:textId="77777777" w:rsidR="004D6636" w:rsidRDefault="004D6636"/>
    <w:p w14:paraId="609DB240" w14:textId="77777777" w:rsidR="004D6636" w:rsidRDefault="004D6636">
      <w:pPr>
        <w:sectPr w:rsidR="004D6636" w:rsidSect="003660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170"/>
        <w:gridCol w:w="1156"/>
        <w:gridCol w:w="1331"/>
        <w:gridCol w:w="1328"/>
        <w:gridCol w:w="1331"/>
        <w:gridCol w:w="1329"/>
      </w:tblGrid>
      <w:tr w:rsidR="004D6636" w:rsidRPr="008B55AC" w14:paraId="2B831D1D" w14:textId="77777777" w:rsidTr="008B55AC">
        <w:tc>
          <w:tcPr>
            <w:tcW w:w="9350" w:type="dxa"/>
            <w:gridSpan w:val="7"/>
            <w:tcBorders>
              <w:bottom w:val="single" w:sz="4" w:space="0" w:color="auto"/>
            </w:tcBorders>
          </w:tcPr>
          <w:p w14:paraId="66CEEDBB" w14:textId="77777777" w:rsidR="004D6636" w:rsidRPr="008B55AC" w:rsidRDefault="004D6636" w:rsidP="008B55AC">
            <w:pPr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lastRenderedPageBreak/>
              <w:t>Supplemental Table 9. State of residence at time of tissue donation by PM</w:t>
            </w:r>
            <w:r w:rsidRPr="008B55AC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  <w:r w:rsidRPr="008B55AC">
              <w:rPr>
                <w:rFonts w:ascii="Times New Roman" w:hAnsi="Times New Roman" w:cs="Times New Roman"/>
                <w:b/>
              </w:rPr>
              <w:t xml:space="preserve"> component cluster</w:t>
            </w:r>
          </w:p>
        </w:tc>
      </w:tr>
      <w:tr w:rsidR="004D6636" w:rsidRPr="008B55AC" w14:paraId="5A9E6DEF" w14:textId="77777777" w:rsidTr="008B55AC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6000B6E0" w14:textId="77777777" w:rsidR="004D6636" w:rsidRPr="008B55AC" w:rsidRDefault="004D6636" w:rsidP="008B55A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4AB4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Cluster 1 (n=31)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CB9D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Cluster 2 (n=1,058)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1184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Cluster 3 (n=815)</w:t>
            </w:r>
          </w:p>
        </w:tc>
      </w:tr>
      <w:tr w:rsidR="004D6636" w:rsidRPr="008B55AC" w14:paraId="354FAB79" w14:textId="77777777" w:rsidTr="008B55AC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AEC3E92" w14:textId="77777777" w:rsidR="004D6636" w:rsidRPr="008B55AC" w:rsidRDefault="004D6636" w:rsidP="008B55AC">
            <w:pPr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St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4292B3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A6C0EC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7E80102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1F7BD6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829ABD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1B1993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55AC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4D6636" w:rsidRPr="008B55AC" w14:paraId="7B745C00" w14:textId="77777777" w:rsidTr="008B55AC">
        <w:tc>
          <w:tcPr>
            <w:tcW w:w="1705" w:type="dxa"/>
            <w:tcBorders>
              <w:top w:val="single" w:sz="4" w:space="0" w:color="auto"/>
            </w:tcBorders>
          </w:tcPr>
          <w:p w14:paraId="4C72084A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DB4D5B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D78080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70D9BF8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6C94771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6AA05F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13B4001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50CD5791" w14:textId="77777777" w:rsidTr="008B55AC">
        <w:tc>
          <w:tcPr>
            <w:tcW w:w="1705" w:type="dxa"/>
          </w:tcPr>
          <w:p w14:paraId="39FA708D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1170" w:type="dxa"/>
            <w:vAlign w:val="center"/>
          </w:tcPr>
          <w:p w14:paraId="57BC912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dxa"/>
            <w:vAlign w:val="center"/>
          </w:tcPr>
          <w:p w14:paraId="7818C33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31" w:type="dxa"/>
            <w:vAlign w:val="center"/>
          </w:tcPr>
          <w:p w14:paraId="69068E4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3B8CACD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1ECF30F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0D960F1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52134649" w14:textId="77777777" w:rsidTr="008B55AC">
        <w:tc>
          <w:tcPr>
            <w:tcW w:w="1705" w:type="dxa"/>
          </w:tcPr>
          <w:p w14:paraId="70A545B1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1170" w:type="dxa"/>
            <w:vAlign w:val="center"/>
          </w:tcPr>
          <w:p w14:paraId="0F6F865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vAlign w:val="center"/>
          </w:tcPr>
          <w:p w14:paraId="4481BF4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31" w:type="dxa"/>
            <w:vAlign w:val="center"/>
          </w:tcPr>
          <w:p w14:paraId="4094C4F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26540E7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01BBDEE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1F63C89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</w:tr>
      <w:tr w:rsidR="004D6636" w:rsidRPr="008B55AC" w14:paraId="0769679B" w14:textId="77777777" w:rsidTr="008B55AC">
        <w:tc>
          <w:tcPr>
            <w:tcW w:w="1705" w:type="dxa"/>
          </w:tcPr>
          <w:p w14:paraId="487C51E9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1170" w:type="dxa"/>
            <w:vAlign w:val="center"/>
          </w:tcPr>
          <w:p w14:paraId="645F26F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3167C5D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751D0A8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762A36A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4C7ED14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82F3DF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6FEC2AD6" w14:textId="77777777" w:rsidTr="008B55AC">
        <w:tc>
          <w:tcPr>
            <w:tcW w:w="1705" w:type="dxa"/>
          </w:tcPr>
          <w:p w14:paraId="71B8593B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Washington, DC</w:t>
            </w:r>
          </w:p>
        </w:tc>
        <w:tc>
          <w:tcPr>
            <w:tcW w:w="1170" w:type="dxa"/>
            <w:vAlign w:val="center"/>
          </w:tcPr>
          <w:p w14:paraId="484427E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79BC230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4198E0B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20F2B62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1A43144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1A6D589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777AFE67" w14:textId="77777777" w:rsidTr="008B55AC">
        <w:tc>
          <w:tcPr>
            <w:tcW w:w="1705" w:type="dxa"/>
          </w:tcPr>
          <w:p w14:paraId="5234445C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1170" w:type="dxa"/>
            <w:vAlign w:val="center"/>
          </w:tcPr>
          <w:p w14:paraId="3A2F579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dxa"/>
            <w:vAlign w:val="center"/>
          </w:tcPr>
          <w:p w14:paraId="453EF67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331" w:type="dxa"/>
            <w:vAlign w:val="center"/>
          </w:tcPr>
          <w:p w14:paraId="1B832F0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12B088B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1979DEE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7367FDA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4B5E2D4F" w14:textId="77777777" w:rsidTr="008B55AC">
        <w:tc>
          <w:tcPr>
            <w:tcW w:w="1705" w:type="dxa"/>
          </w:tcPr>
          <w:p w14:paraId="447EB6AB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170" w:type="dxa"/>
            <w:vAlign w:val="center"/>
          </w:tcPr>
          <w:p w14:paraId="4C32A4B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4DE5340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6D0ACC6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5251A5E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21555D6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62ED799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5C722566" w14:textId="77777777" w:rsidTr="008B55AC">
        <w:tc>
          <w:tcPr>
            <w:tcW w:w="1705" w:type="dxa"/>
          </w:tcPr>
          <w:p w14:paraId="76FD03EA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1170" w:type="dxa"/>
            <w:vAlign w:val="center"/>
          </w:tcPr>
          <w:p w14:paraId="638C2E8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13E0E68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5F79BF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8" w:type="dxa"/>
            <w:vAlign w:val="center"/>
          </w:tcPr>
          <w:p w14:paraId="7726EF9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31" w:type="dxa"/>
            <w:vAlign w:val="center"/>
          </w:tcPr>
          <w:p w14:paraId="2BC1D7F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9" w:type="dxa"/>
            <w:vAlign w:val="center"/>
          </w:tcPr>
          <w:p w14:paraId="4687A28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.8</w:t>
            </w:r>
          </w:p>
        </w:tc>
      </w:tr>
      <w:tr w:rsidR="004D6636" w:rsidRPr="008B55AC" w14:paraId="0EA9EA46" w14:textId="77777777" w:rsidTr="008B55AC">
        <w:tc>
          <w:tcPr>
            <w:tcW w:w="1705" w:type="dxa"/>
          </w:tcPr>
          <w:p w14:paraId="2211A188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1170" w:type="dxa"/>
            <w:vAlign w:val="center"/>
          </w:tcPr>
          <w:p w14:paraId="196EB25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46BC04C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6100BF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328" w:type="dxa"/>
            <w:vAlign w:val="center"/>
          </w:tcPr>
          <w:p w14:paraId="20A84CD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331" w:type="dxa"/>
            <w:vAlign w:val="center"/>
          </w:tcPr>
          <w:p w14:paraId="73979CF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329" w:type="dxa"/>
            <w:vAlign w:val="center"/>
          </w:tcPr>
          <w:p w14:paraId="1A6E25B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4.9</w:t>
            </w:r>
          </w:p>
        </w:tc>
      </w:tr>
      <w:tr w:rsidR="004D6636" w:rsidRPr="008B55AC" w14:paraId="39B8A585" w14:textId="77777777" w:rsidTr="008B55AC">
        <w:tc>
          <w:tcPr>
            <w:tcW w:w="1705" w:type="dxa"/>
          </w:tcPr>
          <w:p w14:paraId="278D3E85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1170" w:type="dxa"/>
            <w:vAlign w:val="center"/>
          </w:tcPr>
          <w:p w14:paraId="70A44BE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6A00EA1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4021098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4E789C4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0410F84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1A11D8D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6ED6B804" w14:textId="77777777" w:rsidTr="008B55AC">
        <w:tc>
          <w:tcPr>
            <w:tcW w:w="1705" w:type="dxa"/>
          </w:tcPr>
          <w:p w14:paraId="7BB2AAFE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1170" w:type="dxa"/>
            <w:vAlign w:val="center"/>
          </w:tcPr>
          <w:p w14:paraId="1056BDA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dxa"/>
            <w:vAlign w:val="center"/>
          </w:tcPr>
          <w:p w14:paraId="6AB6480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31" w:type="dxa"/>
            <w:vAlign w:val="center"/>
          </w:tcPr>
          <w:p w14:paraId="6DF5C2E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0843F98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2C7A9F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0D1773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6CA5600D" w14:textId="77777777" w:rsidTr="008B55AC">
        <w:tc>
          <w:tcPr>
            <w:tcW w:w="1705" w:type="dxa"/>
          </w:tcPr>
          <w:p w14:paraId="3E5E5F26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1170" w:type="dxa"/>
            <w:vAlign w:val="center"/>
          </w:tcPr>
          <w:p w14:paraId="45750BA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364CA6C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5A751C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28" w:type="dxa"/>
            <w:vAlign w:val="center"/>
          </w:tcPr>
          <w:p w14:paraId="6EF9E4B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31" w:type="dxa"/>
            <w:vAlign w:val="center"/>
          </w:tcPr>
          <w:p w14:paraId="03C7FFA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9" w:type="dxa"/>
            <w:vAlign w:val="center"/>
          </w:tcPr>
          <w:p w14:paraId="2AA73B9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.4</w:t>
            </w:r>
          </w:p>
        </w:tc>
      </w:tr>
      <w:tr w:rsidR="004D6636" w:rsidRPr="008B55AC" w14:paraId="34EAB2EA" w14:textId="77777777" w:rsidTr="008B55AC">
        <w:tc>
          <w:tcPr>
            <w:tcW w:w="1705" w:type="dxa"/>
          </w:tcPr>
          <w:p w14:paraId="1F62B0E9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1170" w:type="dxa"/>
            <w:vAlign w:val="center"/>
          </w:tcPr>
          <w:p w14:paraId="28299A8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5F1B377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22BB011" w14:textId="2E6D8EF9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510E3BDD" w14:textId="40DA4E73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2A1B764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vAlign w:val="center"/>
          </w:tcPr>
          <w:p w14:paraId="7A94AE2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3</w:t>
            </w:r>
          </w:p>
        </w:tc>
      </w:tr>
      <w:tr w:rsidR="004D6636" w:rsidRPr="008B55AC" w14:paraId="7957DF1F" w14:textId="77777777" w:rsidTr="008B55AC">
        <w:tc>
          <w:tcPr>
            <w:tcW w:w="1705" w:type="dxa"/>
          </w:tcPr>
          <w:p w14:paraId="2ADE8843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1170" w:type="dxa"/>
            <w:vAlign w:val="center"/>
          </w:tcPr>
          <w:p w14:paraId="361E303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3F2D229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419609C6" w14:textId="5D45DFFD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8" w:type="dxa"/>
            <w:vAlign w:val="center"/>
          </w:tcPr>
          <w:p w14:paraId="3401CCDE" w14:textId="563D0AB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331" w:type="dxa"/>
            <w:vAlign w:val="center"/>
          </w:tcPr>
          <w:p w14:paraId="441D359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2F9EC77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</w:tr>
      <w:tr w:rsidR="004D6636" w:rsidRPr="008B55AC" w14:paraId="2AB46611" w14:textId="77777777" w:rsidTr="008B55AC">
        <w:tc>
          <w:tcPr>
            <w:tcW w:w="1705" w:type="dxa"/>
          </w:tcPr>
          <w:p w14:paraId="3B17AADD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1170" w:type="dxa"/>
            <w:vAlign w:val="center"/>
          </w:tcPr>
          <w:p w14:paraId="1602AAD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7F60C9A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3F25EE4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2D33F4F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3D48636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1D1ADD9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35BF8507" w14:textId="77777777" w:rsidTr="008B55AC">
        <w:tc>
          <w:tcPr>
            <w:tcW w:w="1705" w:type="dxa"/>
          </w:tcPr>
          <w:p w14:paraId="65BC5D16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1170" w:type="dxa"/>
            <w:vAlign w:val="center"/>
          </w:tcPr>
          <w:p w14:paraId="064BF6B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2B44057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6B92C1A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781B330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4682536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9" w:type="dxa"/>
            <w:vAlign w:val="center"/>
          </w:tcPr>
          <w:p w14:paraId="10C6CD5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</w:tr>
      <w:tr w:rsidR="004D6636" w:rsidRPr="008B55AC" w14:paraId="4EA4C541" w14:textId="77777777" w:rsidTr="008B55AC">
        <w:tc>
          <w:tcPr>
            <w:tcW w:w="1705" w:type="dxa"/>
          </w:tcPr>
          <w:p w14:paraId="0F5F26E7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1170" w:type="dxa"/>
            <w:vAlign w:val="center"/>
          </w:tcPr>
          <w:p w14:paraId="506418B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2B1562E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6E7EF3E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8" w:type="dxa"/>
            <w:vAlign w:val="center"/>
          </w:tcPr>
          <w:p w14:paraId="175FDE8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31" w:type="dxa"/>
            <w:vAlign w:val="center"/>
          </w:tcPr>
          <w:p w14:paraId="53E8B36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2136CEB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649DB2EA" w14:textId="77777777" w:rsidTr="008B55AC">
        <w:tc>
          <w:tcPr>
            <w:tcW w:w="1705" w:type="dxa"/>
          </w:tcPr>
          <w:p w14:paraId="22301DBD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1170" w:type="dxa"/>
            <w:vAlign w:val="center"/>
          </w:tcPr>
          <w:p w14:paraId="2AF1AE4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14B8CD9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10B3D8E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5E93B3A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635F38C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5711E57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732ADAD5" w14:textId="77777777" w:rsidTr="008B55AC">
        <w:tc>
          <w:tcPr>
            <w:tcW w:w="1705" w:type="dxa"/>
          </w:tcPr>
          <w:p w14:paraId="10E5B84B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1170" w:type="dxa"/>
            <w:vAlign w:val="center"/>
          </w:tcPr>
          <w:p w14:paraId="57DBBD5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23FB468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79CDDBB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8" w:type="dxa"/>
            <w:vAlign w:val="center"/>
          </w:tcPr>
          <w:p w14:paraId="69741064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31" w:type="dxa"/>
            <w:vAlign w:val="center"/>
          </w:tcPr>
          <w:p w14:paraId="24A5BCA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0542EA8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78039150" w14:textId="77777777" w:rsidTr="008B55AC">
        <w:tc>
          <w:tcPr>
            <w:tcW w:w="1705" w:type="dxa"/>
          </w:tcPr>
          <w:p w14:paraId="4E1A0F45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1170" w:type="dxa"/>
            <w:vAlign w:val="center"/>
          </w:tcPr>
          <w:p w14:paraId="58C8A78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24CEC6B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2BAB60C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28" w:type="dxa"/>
            <w:vAlign w:val="center"/>
          </w:tcPr>
          <w:p w14:paraId="68ACB8D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31" w:type="dxa"/>
            <w:vAlign w:val="center"/>
          </w:tcPr>
          <w:p w14:paraId="453CD8D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9" w:type="dxa"/>
            <w:vAlign w:val="center"/>
          </w:tcPr>
          <w:p w14:paraId="4A569E4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.1</w:t>
            </w:r>
          </w:p>
        </w:tc>
      </w:tr>
      <w:tr w:rsidR="004D6636" w:rsidRPr="008B55AC" w14:paraId="326A3C8C" w14:textId="77777777" w:rsidTr="008B55AC">
        <w:tc>
          <w:tcPr>
            <w:tcW w:w="1705" w:type="dxa"/>
          </w:tcPr>
          <w:p w14:paraId="3BEAA3BF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1170" w:type="dxa"/>
            <w:vAlign w:val="center"/>
          </w:tcPr>
          <w:p w14:paraId="3398AFA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039673C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DE46D4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7F417B1B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0E1CC91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9" w:type="dxa"/>
            <w:vAlign w:val="center"/>
          </w:tcPr>
          <w:p w14:paraId="015B9B8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3</w:t>
            </w:r>
          </w:p>
        </w:tc>
      </w:tr>
      <w:tr w:rsidR="004D6636" w:rsidRPr="008B55AC" w14:paraId="588AA517" w14:textId="77777777" w:rsidTr="008B55AC">
        <w:tc>
          <w:tcPr>
            <w:tcW w:w="1705" w:type="dxa"/>
          </w:tcPr>
          <w:p w14:paraId="30A18AAC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1170" w:type="dxa"/>
            <w:vAlign w:val="center"/>
          </w:tcPr>
          <w:p w14:paraId="4051B63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19C880B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3BFE99BD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315CB66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4CCEB050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04EC28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131507A4" w14:textId="77777777" w:rsidTr="008B55AC">
        <w:tc>
          <w:tcPr>
            <w:tcW w:w="1705" w:type="dxa"/>
          </w:tcPr>
          <w:p w14:paraId="59EC4596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1170" w:type="dxa"/>
            <w:vAlign w:val="center"/>
          </w:tcPr>
          <w:p w14:paraId="58366A5A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dxa"/>
            <w:vAlign w:val="center"/>
          </w:tcPr>
          <w:p w14:paraId="3A9AD6E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331" w:type="dxa"/>
            <w:vAlign w:val="center"/>
          </w:tcPr>
          <w:p w14:paraId="6132944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6C6F9BD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10BA99D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61ABB39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20088A78" w14:textId="77777777" w:rsidTr="008B55AC">
        <w:tc>
          <w:tcPr>
            <w:tcW w:w="1705" w:type="dxa"/>
          </w:tcPr>
          <w:p w14:paraId="28D2CE02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1170" w:type="dxa"/>
            <w:vAlign w:val="center"/>
          </w:tcPr>
          <w:p w14:paraId="3A35FBB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440779C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6DD75AE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79C80033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08BC971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45FD433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39F17861" w14:textId="77777777" w:rsidTr="008B55AC">
        <w:tc>
          <w:tcPr>
            <w:tcW w:w="1705" w:type="dxa"/>
          </w:tcPr>
          <w:p w14:paraId="02B4F03E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1170" w:type="dxa"/>
            <w:vAlign w:val="center"/>
          </w:tcPr>
          <w:p w14:paraId="72713B6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dxa"/>
            <w:vAlign w:val="center"/>
          </w:tcPr>
          <w:p w14:paraId="7D01108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331" w:type="dxa"/>
            <w:vAlign w:val="center"/>
          </w:tcPr>
          <w:p w14:paraId="2CE3CC4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8" w:type="dxa"/>
            <w:vAlign w:val="center"/>
          </w:tcPr>
          <w:p w14:paraId="3A21AE4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3927500E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3436EB6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71209CD2" w14:textId="77777777" w:rsidTr="008B55AC">
        <w:tc>
          <w:tcPr>
            <w:tcW w:w="1705" w:type="dxa"/>
          </w:tcPr>
          <w:p w14:paraId="7FA3F049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1170" w:type="dxa"/>
            <w:vAlign w:val="center"/>
          </w:tcPr>
          <w:p w14:paraId="4F46128F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4E42E37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771D658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8" w:type="dxa"/>
            <w:vAlign w:val="center"/>
          </w:tcPr>
          <w:p w14:paraId="3DCD04AC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331" w:type="dxa"/>
            <w:vAlign w:val="center"/>
          </w:tcPr>
          <w:p w14:paraId="7D39147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11D34592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  <w:tr w:rsidR="004D6636" w:rsidRPr="008B55AC" w14:paraId="122F9C34" w14:textId="77777777" w:rsidTr="008B55AC">
        <w:tc>
          <w:tcPr>
            <w:tcW w:w="1705" w:type="dxa"/>
          </w:tcPr>
          <w:p w14:paraId="0B2D19A1" w14:textId="77777777" w:rsidR="004D6636" w:rsidRPr="008B55AC" w:rsidRDefault="004D6636" w:rsidP="008B55AC">
            <w:pPr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1170" w:type="dxa"/>
            <w:vAlign w:val="center"/>
          </w:tcPr>
          <w:p w14:paraId="5C3CFA59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6" w:type="dxa"/>
            <w:vAlign w:val="center"/>
          </w:tcPr>
          <w:p w14:paraId="2A5CFF66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1" w:type="dxa"/>
            <w:vAlign w:val="center"/>
          </w:tcPr>
          <w:p w14:paraId="4CBEC871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8" w:type="dxa"/>
            <w:vAlign w:val="center"/>
          </w:tcPr>
          <w:p w14:paraId="4E1C6F77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31" w:type="dxa"/>
            <w:vAlign w:val="center"/>
          </w:tcPr>
          <w:p w14:paraId="33ED0EF5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9" w:type="dxa"/>
            <w:vAlign w:val="center"/>
          </w:tcPr>
          <w:p w14:paraId="2863A7F8" w14:textId="77777777" w:rsidR="004D6636" w:rsidRPr="008B55AC" w:rsidRDefault="004D6636" w:rsidP="008B55AC">
            <w:pPr>
              <w:jc w:val="center"/>
              <w:rPr>
                <w:rFonts w:ascii="Times New Roman" w:hAnsi="Times New Roman" w:cs="Times New Roman"/>
              </w:rPr>
            </w:pPr>
            <w:r w:rsidRPr="008B55AC">
              <w:rPr>
                <w:rFonts w:ascii="Times New Roman" w:hAnsi="Times New Roman" w:cs="Times New Roman"/>
              </w:rPr>
              <w:t>-</w:t>
            </w:r>
          </w:p>
        </w:tc>
      </w:tr>
    </w:tbl>
    <w:p w14:paraId="0DE52624" w14:textId="3B17BF09" w:rsidR="009C4FF0" w:rsidRDefault="00255897">
      <w:r>
        <w:rPr>
          <w:rFonts w:ascii="Times New Roman" w:hAnsi="Times New Roman" w:cs="Times New Roman"/>
        </w:rPr>
        <w:t>Note: Percentages may not sum to 100% due to rounding</w:t>
      </w:r>
      <w:r w:rsidR="009C4FF0">
        <w:br w:type="page"/>
      </w:r>
    </w:p>
    <w:p w14:paraId="5E29882A" w14:textId="77777777" w:rsidR="004D6636" w:rsidRDefault="004D6636" w:rsidP="00DB3DEA">
      <w:pPr>
        <w:spacing w:after="0" w:line="240" w:lineRule="auto"/>
        <w:rPr>
          <w:rFonts w:ascii="Times New Roman" w:eastAsia="Calibri" w:hAnsi="Times New Roman" w:cs="Times New Roman"/>
          <w:b/>
        </w:rPr>
        <w:sectPr w:rsidR="004D6636" w:rsidSect="004D66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104"/>
        <w:tblW w:w="1296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080"/>
        <w:gridCol w:w="1170"/>
        <w:gridCol w:w="900"/>
        <w:gridCol w:w="1080"/>
        <w:gridCol w:w="1170"/>
        <w:gridCol w:w="720"/>
        <w:gridCol w:w="1530"/>
        <w:gridCol w:w="990"/>
      </w:tblGrid>
      <w:tr w:rsidR="009C4FF0" w:rsidRPr="00201BD2" w14:paraId="1026A84C" w14:textId="77777777" w:rsidTr="00AE2E70">
        <w:trPr>
          <w:trHeight w:val="360"/>
        </w:trPr>
        <w:tc>
          <w:tcPr>
            <w:tcW w:w="12960" w:type="dxa"/>
            <w:gridSpan w:val="9"/>
            <w:tcBorders>
              <w:bottom w:val="single" w:sz="4" w:space="0" w:color="auto"/>
            </w:tcBorders>
          </w:tcPr>
          <w:p w14:paraId="2AF4E5F5" w14:textId="4CAB0139" w:rsidR="009C4FF0" w:rsidRPr="00AE5822" w:rsidRDefault="00F76137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lastRenderedPageBreak/>
              <w:t xml:space="preserve">Supplemental </w:t>
            </w:r>
            <w:r w:rsidR="009C4FF0">
              <w:rPr>
                <w:rFonts w:ascii="Times New Roman" w:eastAsia="Calibri" w:hAnsi="Times New Roman" w:cs="Times New Roman"/>
                <w:b/>
              </w:rPr>
              <w:t xml:space="preserve">Table </w:t>
            </w:r>
            <w:r w:rsidR="00C443FA">
              <w:rPr>
                <w:rFonts w:ascii="Times New Roman" w:eastAsia="Calibri" w:hAnsi="Times New Roman" w:cs="Times New Roman"/>
                <w:b/>
              </w:rPr>
              <w:t>10</w:t>
            </w:r>
            <w:r w:rsidR="009C4FF0">
              <w:rPr>
                <w:rFonts w:ascii="Times New Roman" w:eastAsia="Calibri" w:hAnsi="Times New Roman" w:cs="Times New Roman"/>
                <w:b/>
              </w:rPr>
              <w:t>. Participant characteristics by PM</w:t>
            </w:r>
            <w:r w:rsidR="009C4FF0">
              <w:rPr>
                <w:rFonts w:ascii="Times New Roman" w:eastAsia="Calibri" w:hAnsi="Times New Roman" w:cs="Times New Roman"/>
                <w:b/>
                <w:vertAlign w:val="subscript"/>
              </w:rPr>
              <w:t>2.5</w:t>
            </w:r>
            <w:r w:rsidR="009C4FF0">
              <w:rPr>
                <w:rFonts w:ascii="Times New Roman" w:eastAsia="Calibri" w:hAnsi="Times New Roman" w:cs="Times New Roman"/>
                <w:b/>
              </w:rPr>
              <w:t xml:space="preserve"> component cluster</w:t>
            </w:r>
          </w:p>
        </w:tc>
      </w:tr>
      <w:tr w:rsidR="009C4FF0" w:rsidRPr="00201BD2" w14:paraId="1D7845DD" w14:textId="77777777" w:rsidTr="00AE2E70">
        <w:trPr>
          <w:trHeight w:val="244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3193E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bookmarkStart w:id="5" w:name="_Hlk22048051"/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C2AC1" w14:textId="575ACE22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verall population (n=1</w:t>
            </w:r>
            <w:r w:rsidR="000314D3">
              <w:rPr>
                <w:rFonts w:ascii="Times New Roman" w:eastAsia="Calibri" w:hAnsi="Times New Roman" w:cs="Times New Roman"/>
                <w:b/>
              </w:rPr>
              <w:t>,</w:t>
            </w:r>
            <w:r>
              <w:rPr>
                <w:rFonts w:ascii="Times New Roman" w:eastAsia="Calibri" w:hAnsi="Times New Roman" w:cs="Times New Roman"/>
                <w:b/>
              </w:rPr>
              <w:t>90</w:t>
            </w:r>
            <w:r w:rsidR="00EE04E2">
              <w:rPr>
                <w:rFonts w:ascii="Times New Roman" w:eastAsia="Calibri" w:hAnsi="Times New Roman" w:cs="Times New Roman"/>
                <w:b/>
              </w:rPr>
              <w:t>4</w:t>
            </w:r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C0EFAC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luster 1</w:t>
            </w:r>
          </w:p>
          <w:p w14:paraId="7AB79736" w14:textId="51A2D3CE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n=</w:t>
            </w:r>
            <w:r w:rsidR="00EE04E2">
              <w:rPr>
                <w:rFonts w:ascii="Times New Roman" w:eastAsia="Calibri" w:hAnsi="Times New Roman" w:cs="Times New Roman"/>
                <w:b/>
              </w:rPr>
              <w:t>31</w:t>
            </w:r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0EB06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luster 2</w:t>
            </w:r>
          </w:p>
          <w:p w14:paraId="1FB5417D" w14:textId="32A1056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n=</w:t>
            </w:r>
            <w:r w:rsidR="00AE2E70">
              <w:rPr>
                <w:rFonts w:ascii="Times New Roman" w:eastAsia="Calibri" w:hAnsi="Times New Roman" w:cs="Times New Roman"/>
                <w:b/>
              </w:rPr>
              <w:t>1</w:t>
            </w:r>
            <w:r w:rsidR="00BC72BB">
              <w:rPr>
                <w:rFonts w:ascii="Times New Roman" w:eastAsia="Calibri" w:hAnsi="Times New Roman" w:cs="Times New Roman"/>
                <w:b/>
              </w:rPr>
              <w:t>,</w:t>
            </w:r>
            <w:r w:rsidR="00AE2E70">
              <w:rPr>
                <w:rFonts w:ascii="Times New Roman" w:eastAsia="Calibri" w:hAnsi="Times New Roman" w:cs="Times New Roman"/>
                <w:b/>
              </w:rPr>
              <w:t>058</w:t>
            </w:r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9E1914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Cluster 3</w:t>
            </w:r>
          </w:p>
          <w:p w14:paraId="5734BE60" w14:textId="6658FBFC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(n=</w:t>
            </w:r>
            <w:r w:rsidR="00AE2E70">
              <w:rPr>
                <w:rFonts w:ascii="Times New Roman" w:eastAsia="Calibri" w:hAnsi="Times New Roman" w:cs="Times New Roman"/>
                <w:b/>
              </w:rPr>
              <w:t>815</w:t>
            </w:r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  <w:tr w:rsidR="009C4FF0" w:rsidRPr="00201BD2" w14:paraId="0FD63C18" w14:textId="77777777" w:rsidTr="00AE2E70">
        <w:trPr>
          <w:trHeight w:val="244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1CF2B9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9868F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FFA9B0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1DBC9A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6D9169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3A279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CFF15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929DAC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6B7AF8B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%</w:t>
            </w:r>
          </w:p>
        </w:tc>
      </w:tr>
      <w:tr w:rsidR="009C4FF0" w:rsidRPr="00201BD2" w14:paraId="488E62AE" w14:textId="77777777" w:rsidTr="00AE2E70">
        <w:trPr>
          <w:trHeight w:val="244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28CC1AF8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Race/Ethnic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33630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36BC41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4E5C14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2F4E2C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6BED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3CAD8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26995AA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9F6264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4FF0" w:rsidRPr="00201BD2" w14:paraId="19F8683E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196C8A93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Non-Hispanic whit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0CE950" w14:textId="7EC7DBE4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3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="006076C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5F9FF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7</w:t>
            </w:r>
            <w:r w:rsidR="0023385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587C063" w14:textId="544BC8DE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080" w:type="dxa"/>
          </w:tcPr>
          <w:p w14:paraId="63EC55A7" w14:textId="7A65BD0B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  <w:r w:rsidR="00D10F8D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C9ED0A4" w14:textId="54E28FCB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1</w:t>
            </w:r>
          </w:p>
        </w:tc>
        <w:tc>
          <w:tcPr>
            <w:tcW w:w="720" w:type="dxa"/>
          </w:tcPr>
          <w:p w14:paraId="73B70FC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E503DB" w14:textId="12B34A7F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D1DC2B" w14:textId="033DA542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  <w:r w:rsidR="00AE2E70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9C4FF0" w:rsidRPr="00201BD2" w14:paraId="1DE2F89F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69C3C77F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 xml:space="preserve">Non-Hispanic </w:t>
            </w:r>
            <w:r w:rsidR="00D306B6">
              <w:rPr>
                <w:rFonts w:ascii="Times New Roman" w:eastAsia="Calibri" w:hAnsi="Times New Roman" w:cs="Times New Roman"/>
              </w:rPr>
              <w:t>B</w:t>
            </w:r>
            <w:r w:rsidRPr="00201BD2">
              <w:rPr>
                <w:rFonts w:ascii="Times New Roman" w:eastAsia="Calibri" w:hAnsi="Times New Roman" w:cs="Times New Roman"/>
              </w:rPr>
              <w:t>lack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C93D1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3948B0" w14:textId="77777777" w:rsidR="009C4FF0" w:rsidRPr="00201BD2" w:rsidRDefault="00233852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900" w:type="dxa"/>
          </w:tcPr>
          <w:p w14:paraId="4DA65DA8" w14:textId="6EF99483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0263C815" w14:textId="77C366FE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D10F8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48FF7D22" w14:textId="1E53035B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20" w:type="dxa"/>
          </w:tcPr>
          <w:p w14:paraId="0C706157" w14:textId="71B46EE1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5304DF" w14:textId="320EB01D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</w:t>
            </w:r>
            <w:r w:rsidR="00AE2E7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EEB6AD" w14:textId="78872478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9</w:t>
            </w:r>
          </w:p>
        </w:tc>
      </w:tr>
      <w:tr w:rsidR="009C4FF0" w:rsidRPr="00201BD2" w14:paraId="063B1F67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2768A336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Asia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44A11FA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A088F9" w14:textId="77777777" w:rsidR="009C4FF0" w:rsidRPr="00201BD2" w:rsidRDefault="00233852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21B39AB1" w14:textId="738F0AEC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024230CD" w14:textId="51A2FF56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4056DA4D" w14:textId="752A6CF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5F018DCC" w14:textId="77A3410E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A9A313" w14:textId="4D03A3B5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E1F32E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9C4FF0" w:rsidRPr="00201BD2" w14:paraId="5C085BDC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25307747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Hispani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F5CB5DC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3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B9954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00" w:type="dxa"/>
          </w:tcPr>
          <w:p w14:paraId="14A1D01E" w14:textId="1FAC26B4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1EB9CF44" w14:textId="2A5599F7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5951184D" w14:textId="310052A7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720" w:type="dxa"/>
          </w:tcPr>
          <w:p w14:paraId="171E2F7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C0EEA59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41528A" w14:textId="746F93CD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</w:tr>
      <w:tr w:rsidR="009C4FF0" w:rsidRPr="00201BD2" w14:paraId="667A79FA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47B8FE0F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F757F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F5B83B" w14:textId="77777777" w:rsidR="009C4FF0" w:rsidRPr="00201BD2" w:rsidRDefault="00233852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1AA976B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723B342C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644D6DF3" w14:textId="77861615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720" w:type="dxa"/>
          </w:tcPr>
          <w:p w14:paraId="097FE7C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EAC736" w14:textId="6E0A1225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E90BE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9C4FF0" w:rsidRPr="00201BD2" w14:paraId="321FB29F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03A65CBE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Highest level of educa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408E3C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79D69E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1CF41E5B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5C3D4A5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36590DA5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</w:tcPr>
          <w:p w14:paraId="116D555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A6F1796" w14:textId="77777777" w:rsidR="009C4FF0" w:rsidRPr="00201BD2" w:rsidRDefault="009C4FF0" w:rsidP="00AE2E7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2E8A57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4FF0" w:rsidRPr="00201BD2" w14:paraId="37965000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05145E0D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Less than high school or high school graduat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968CC7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8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7A11A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00" w:type="dxa"/>
          </w:tcPr>
          <w:p w14:paraId="1A052FA2" w14:textId="136712A6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54011126" w14:textId="744331DC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170" w:type="dxa"/>
          </w:tcPr>
          <w:p w14:paraId="47FBBA97" w14:textId="50DCB0AB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52</w:t>
            </w:r>
          </w:p>
        </w:tc>
        <w:tc>
          <w:tcPr>
            <w:tcW w:w="720" w:type="dxa"/>
          </w:tcPr>
          <w:p w14:paraId="1F322041" w14:textId="3D7271C1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0C1895" w14:textId="6A82C696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17E419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</w:tr>
      <w:tr w:rsidR="009C4FF0" w:rsidRPr="00201BD2" w14:paraId="376DC743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1C87DD54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Vocational or technical school or associate’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42A460" w14:textId="20F4127F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</w:t>
            </w:r>
            <w:r w:rsidR="006076C3"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A8CDF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3CF172F0" w14:textId="4E7648E9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15D3399B" w14:textId="2AD7E405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D10F8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6355AFAC" w14:textId="1264089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720" w:type="dxa"/>
          </w:tcPr>
          <w:p w14:paraId="6941347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85E6E3" w14:textId="22AA531D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F75466" w14:textId="7B43333B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  <w:r w:rsidR="00AE2E70"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9C4FF0" w:rsidRPr="00201BD2" w14:paraId="4D6F4FED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09823913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College degre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D4384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65</w:t>
            </w: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81278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900" w:type="dxa"/>
          </w:tcPr>
          <w:p w14:paraId="78D77243" w14:textId="5C116B5F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7C4761F5" w14:textId="23510EFA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170" w:type="dxa"/>
          </w:tcPr>
          <w:p w14:paraId="5985EA50" w14:textId="77B86322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58</w:t>
            </w:r>
          </w:p>
        </w:tc>
        <w:tc>
          <w:tcPr>
            <w:tcW w:w="720" w:type="dxa"/>
          </w:tcPr>
          <w:p w14:paraId="017AF81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8BB1CA" w14:textId="77C01924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3077C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</w:t>
            </w:r>
          </w:p>
        </w:tc>
      </w:tr>
      <w:tr w:rsidR="009C4FF0" w:rsidRPr="00201BD2" w14:paraId="5F5ABF63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425A1A01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Graduate or professional degre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A4693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45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651614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</w:t>
            </w:r>
            <w:r w:rsidR="00233852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00" w:type="dxa"/>
          </w:tcPr>
          <w:p w14:paraId="440CF8D3" w14:textId="1F917BC8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080" w:type="dxa"/>
          </w:tcPr>
          <w:p w14:paraId="40B27E49" w14:textId="2B466B51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</w:t>
            </w:r>
          </w:p>
        </w:tc>
        <w:tc>
          <w:tcPr>
            <w:tcW w:w="1170" w:type="dxa"/>
          </w:tcPr>
          <w:p w14:paraId="1AA382E0" w14:textId="478FDD1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720" w:type="dxa"/>
          </w:tcPr>
          <w:p w14:paraId="0DE08260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F65CC9" w14:textId="75218CF3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3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5288E7" w14:textId="23293F10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9C4FF0" w:rsidRPr="00201BD2" w14:paraId="1DDAE4A0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376D1F05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4BC56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2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E1D2CC" w14:textId="77777777" w:rsidR="009C4FF0" w:rsidRPr="00201BD2" w:rsidRDefault="00233852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00" w:type="dxa"/>
          </w:tcPr>
          <w:p w14:paraId="63609AAC" w14:textId="00651B2A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0C1AAC07" w14:textId="41CFBF46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76463F76" w14:textId="59E9AFEE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</w:t>
            </w:r>
          </w:p>
        </w:tc>
        <w:tc>
          <w:tcPr>
            <w:tcW w:w="720" w:type="dxa"/>
          </w:tcPr>
          <w:p w14:paraId="7FFD9789" w14:textId="750F1AF8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AB64C5" w14:textId="5F8A904E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  <w:r w:rsidR="00AE2E70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45B919" w14:textId="61CEF60C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C4FF0" w:rsidRPr="00201BD2" w14:paraId="2AC4DD3D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7181A138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Cigarette smoking statu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12CC0B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D2A8EA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34AF492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43971924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16AC5319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</w:tcPr>
          <w:p w14:paraId="6BFC917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365629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384051B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4FF0" w:rsidRPr="00201BD2" w14:paraId="4DE6F7EF" w14:textId="77777777" w:rsidTr="00AE2E70">
        <w:trPr>
          <w:trHeight w:val="260"/>
        </w:trPr>
        <w:tc>
          <w:tcPr>
            <w:tcW w:w="4320" w:type="dxa"/>
            <w:shd w:val="clear" w:color="auto" w:fill="auto"/>
          </w:tcPr>
          <w:p w14:paraId="5D682D86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A748A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3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9AA90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7</w:t>
            </w:r>
            <w:r w:rsidR="0023385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445419A9" w14:textId="5BC211E9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080" w:type="dxa"/>
          </w:tcPr>
          <w:p w14:paraId="696947BD" w14:textId="3F35F288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170" w:type="dxa"/>
          </w:tcPr>
          <w:p w14:paraId="06F21001" w14:textId="13A631E9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3</w:t>
            </w:r>
          </w:p>
        </w:tc>
        <w:tc>
          <w:tcPr>
            <w:tcW w:w="720" w:type="dxa"/>
          </w:tcPr>
          <w:p w14:paraId="0F5CB0E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FAA29E" w14:textId="69D57DB3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3D8368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</w:t>
            </w:r>
          </w:p>
        </w:tc>
      </w:tr>
      <w:tr w:rsidR="009C4FF0" w:rsidRPr="00201BD2" w14:paraId="2FC5C9D9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30C26CC8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Pas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DD41025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8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7C2CF7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900" w:type="dxa"/>
          </w:tcPr>
          <w:p w14:paraId="25D5CB2F" w14:textId="3E4435DC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080" w:type="dxa"/>
          </w:tcPr>
          <w:p w14:paraId="15E0A08B" w14:textId="59D32019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1170" w:type="dxa"/>
          </w:tcPr>
          <w:p w14:paraId="657BBF7F" w14:textId="13833D7F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6</w:t>
            </w:r>
          </w:p>
        </w:tc>
        <w:tc>
          <w:tcPr>
            <w:tcW w:w="720" w:type="dxa"/>
          </w:tcPr>
          <w:p w14:paraId="576E6485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13260C" w14:textId="2CDADF85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A76B2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</w:tr>
      <w:tr w:rsidR="009C4FF0" w:rsidRPr="00201BD2" w14:paraId="74C78854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51DD6325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Current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5317010" w14:textId="63BDB580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="006076C3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A4E5B0" w14:textId="77777777" w:rsidR="009C4FF0" w:rsidRPr="00201BD2" w:rsidRDefault="00233852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00" w:type="dxa"/>
          </w:tcPr>
          <w:p w14:paraId="050C5C8B" w14:textId="7FE8D493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80" w:type="dxa"/>
          </w:tcPr>
          <w:p w14:paraId="4646FE89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2C9FB6E5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</w:t>
            </w:r>
          </w:p>
        </w:tc>
        <w:tc>
          <w:tcPr>
            <w:tcW w:w="720" w:type="dxa"/>
          </w:tcPr>
          <w:p w14:paraId="063842F7" w14:textId="22300CE1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6DB40E" w14:textId="286AE8C9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A14B04" w14:textId="287120B7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C4FF0" w:rsidRPr="00201BD2" w14:paraId="6B603FEF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25C60158" w14:textId="77777777" w:rsidR="009C4FF0" w:rsidRPr="00201BD2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201BD2">
              <w:rPr>
                <w:rFonts w:ascii="Times New Roman" w:eastAsia="Calibri" w:hAnsi="Times New Roman" w:cs="Times New Roman"/>
                <w:b/>
              </w:rPr>
              <w:t>BMI</w:t>
            </w:r>
          </w:p>
        </w:tc>
        <w:tc>
          <w:tcPr>
            <w:tcW w:w="1080" w:type="dxa"/>
          </w:tcPr>
          <w:p w14:paraId="382E4624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62459D4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23AEC013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020B5D3E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0904B9D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</w:tcPr>
          <w:p w14:paraId="15593370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A17161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2B8173D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4FF0" w:rsidRPr="00201BD2" w14:paraId="56FDEBE9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6681A1EF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&lt;25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62E289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6</w:t>
            </w:r>
            <w:r>
              <w:rPr>
                <w:rFonts w:ascii="Times New Roman" w:eastAsia="Calibri" w:hAnsi="Times New Roman" w:cs="Times New Roman"/>
              </w:rPr>
              <w:t>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D6F4E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</w:t>
            </w:r>
            <w:r w:rsidR="00233852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00" w:type="dxa"/>
          </w:tcPr>
          <w:p w14:paraId="687D2A09" w14:textId="1700E114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080" w:type="dxa"/>
          </w:tcPr>
          <w:p w14:paraId="24C2945B" w14:textId="17C77284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1170" w:type="dxa"/>
          </w:tcPr>
          <w:p w14:paraId="57C22EEA" w14:textId="5980F8E9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720" w:type="dxa"/>
          </w:tcPr>
          <w:p w14:paraId="4F8EA844" w14:textId="43D9DD02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DA09B4" w14:textId="180071D1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B2FF6D" w14:textId="641B1B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C4FF0" w:rsidRPr="00201BD2" w14:paraId="36A58DBE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66503876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5.0-&lt;3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E92F982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53</w:t>
            </w: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7AC69E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2</w:t>
            </w:r>
            <w:r w:rsidR="00233852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1C2285CD" w14:textId="7EF99B70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80" w:type="dxa"/>
          </w:tcPr>
          <w:p w14:paraId="7373BA40" w14:textId="48CD1784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70" w:type="dxa"/>
          </w:tcPr>
          <w:p w14:paraId="39BD0C9B" w14:textId="7F0BF84B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720" w:type="dxa"/>
          </w:tcPr>
          <w:p w14:paraId="24996AC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A13CCA" w14:textId="0941512E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A5E095" w14:textId="29D415F9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AE2E70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9C4FF0" w:rsidRPr="00201BD2" w14:paraId="0507A2B2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083B9528" w14:textId="77777777" w:rsidR="009C4FF0" w:rsidRPr="00201BD2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≥3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D5DEEB" w14:textId="485BB724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71</w:t>
            </w:r>
            <w:r w:rsidR="006076C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7D5D0D6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900" w:type="dxa"/>
          </w:tcPr>
          <w:p w14:paraId="40B97823" w14:textId="018DB713" w:rsidR="009C4FF0" w:rsidRPr="00201BD2" w:rsidRDefault="00D10F8D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080" w:type="dxa"/>
          </w:tcPr>
          <w:p w14:paraId="26429AC0" w14:textId="34B502F5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D10F8D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64378EE4" w14:textId="5A8E98FC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4</w:t>
            </w:r>
          </w:p>
        </w:tc>
        <w:tc>
          <w:tcPr>
            <w:tcW w:w="720" w:type="dxa"/>
          </w:tcPr>
          <w:p w14:paraId="4271A42F" w14:textId="2B8FE8AE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B4735F" w14:textId="4ADE375F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BAC440" w14:textId="49FF2163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="00AE2E70"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C4FF0" w:rsidRPr="00201BD2" w14:paraId="3EBA95F2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10F9392B" w14:textId="77777777" w:rsidR="009C4FF0" w:rsidRPr="00651997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Age at donation (mean, 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12EA6E" w14:textId="5BB09FB1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41.</w:t>
            </w:r>
            <w:r w:rsidR="006076C3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4B86690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01BD2">
              <w:rPr>
                <w:rFonts w:ascii="Times New Roman" w:eastAsia="Calibri" w:hAnsi="Times New Roman" w:cs="Times New Roman"/>
              </w:rPr>
              <w:t>13.8</w:t>
            </w:r>
          </w:p>
        </w:tc>
        <w:tc>
          <w:tcPr>
            <w:tcW w:w="900" w:type="dxa"/>
          </w:tcPr>
          <w:p w14:paraId="51436BAB" w14:textId="54AFEDC0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AE2E70">
              <w:rPr>
                <w:rFonts w:ascii="Times New Roman" w:eastAsia="Calibri" w:hAnsi="Times New Roman" w:cs="Times New Roman"/>
              </w:rPr>
              <w:t>8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="00AE2E7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2286524B" w14:textId="59E50B4D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  <w:r w:rsidR="009C4FF0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160FD28D" w14:textId="7851ED54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AE2E70">
              <w:rPr>
                <w:rFonts w:ascii="Times New Roman" w:eastAsia="Calibri" w:hAnsi="Times New Roman" w:cs="Times New Roman"/>
              </w:rPr>
              <w:t>0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="00AE2E70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720" w:type="dxa"/>
          </w:tcPr>
          <w:p w14:paraId="780D33C0" w14:textId="7A0AB6C2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</w:t>
            </w:r>
            <w:r w:rsidR="00AE2E70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87465C" w14:textId="3C191E03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  <w:r w:rsidR="00AE2E70">
              <w:rPr>
                <w:rFonts w:ascii="Times New Roman" w:eastAsia="Calibri" w:hAnsi="Times New Roman" w:cs="Times New Roman"/>
              </w:rPr>
              <w:t>2</w:t>
            </w:r>
            <w:r>
              <w:rPr>
                <w:rFonts w:ascii="Times New Roman" w:eastAsia="Calibri" w:hAnsi="Times New Roman" w:cs="Times New Roman"/>
              </w:rPr>
              <w:t>.</w:t>
            </w:r>
            <w:r w:rsidR="00AE2E70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A309C5" w14:textId="03629AB3" w:rsidR="009C4FF0" w:rsidRPr="00201BD2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  <w:r w:rsidR="009C4FF0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9C4FF0" w:rsidRPr="00201BD2" w14:paraId="319FC633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1717346A" w14:textId="77777777" w:rsidR="009C4FF0" w:rsidRPr="00932914" w:rsidRDefault="009C4FF0" w:rsidP="00DB3DEA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932914">
              <w:rPr>
                <w:rFonts w:ascii="Times New Roman" w:eastAsia="Calibri" w:hAnsi="Times New Roman" w:cs="Times New Roman"/>
                <w:b/>
              </w:rPr>
              <w:t>PM</w:t>
            </w:r>
            <w:r w:rsidRPr="00932914">
              <w:rPr>
                <w:rFonts w:ascii="Times New Roman" w:eastAsia="Calibri" w:hAnsi="Times New Roman" w:cs="Times New Roman"/>
                <w:b/>
                <w:vertAlign w:val="subscript"/>
              </w:rPr>
              <w:t>2.5</w:t>
            </w:r>
            <w:r>
              <w:rPr>
                <w:rFonts w:ascii="Times New Roman" w:eastAsia="Calibri" w:hAnsi="Times New Roman" w:cs="Times New Roman"/>
                <w:b/>
              </w:rPr>
              <w:t xml:space="preserve"> components (mean, </w:t>
            </w:r>
            <w:proofErr w:type="spellStart"/>
            <w:r>
              <w:rPr>
                <w:rFonts w:ascii="Times New Roman" w:eastAsia="Calibri" w:hAnsi="Times New Roman" w:cs="Times New Roman"/>
                <w:b/>
              </w:rPr>
              <w:t>sd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4295A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5733A7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70980176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127CF837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</w:tcPr>
          <w:p w14:paraId="5F4B22A1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</w:tcPr>
          <w:p w14:paraId="607C73B8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1705601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DA01703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C4FF0" w:rsidRPr="00201BD2" w14:paraId="1BBA586A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598372F5" w14:textId="77777777" w:rsidR="009C4FF0" w:rsidRPr="00C0397A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vertAlign w:val="subscript"/>
              </w:rPr>
            </w:pPr>
            <w:r w:rsidRPr="00C0397A">
              <w:rPr>
                <w:rFonts w:ascii="Times New Roman" w:eastAsia="Calibri" w:hAnsi="Times New Roman" w:cs="Times New Roman"/>
              </w:rPr>
              <w:t>SO</w:t>
            </w:r>
            <w:r w:rsidRPr="00C0397A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DE1871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5C6F0F" w14:textId="78D57B1F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EE04E2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00" w:type="dxa"/>
          </w:tcPr>
          <w:p w14:paraId="1E1D5B48" w14:textId="30E15A03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</w:t>
            </w:r>
            <w:r w:rsidR="00D10F8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6743A1E9" w14:textId="5046E168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28A74FCC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4</w:t>
            </w:r>
          </w:p>
        </w:tc>
        <w:tc>
          <w:tcPr>
            <w:tcW w:w="720" w:type="dxa"/>
          </w:tcPr>
          <w:p w14:paraId="35AD0B05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8C8459" w14:textId="4A423516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</w:t>
            </w:r>
            <w:r w:rsidR="00AE2E7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BE39C1" w14:textId="68FB72D1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AE2E70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9C4FF0" w:rsidRPr="00201BD2" w14:paraId="143E0D16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56DE8FEE" w14:textId="77777777" w:rsidR="009C4FF0" w:rsidRPr="00C0397A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vertAlign w:val="subscript"/>
              </w:rPr>
            </w:pPr>
            <w:r w:rsidRPr="00C0397A">
              <w:rPr>
                <w:rFonts w:ascii="Times New Roman" w:eastAsia="Calibri" w:hAnsi="Times New Roman" w:cs="Times New Roman"/>
              </w:rPr>
              <w:t>NO</w:t>
            </w:r>
            <w:r w:rsidRPr="00C0397A">
              <w:rPr>
                <w:rFonts w:ascii="Times New Roman" w:eastAsia="Calibri" w:hAnsi="Times New Roman" w:cs="Times New Roman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3448ADB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78FD4E3" w14:textId="1170B65D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EE04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00" w:type="dxa"/>
          </w:tcPr>
          <w:p w14:paraId="13E706CC" w14:textId="2C10B99F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20FC7D07" w14:textId="18ADC635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115542DF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8</w:t>
            </w:r>
          </w:p>
        </w:tc>
        <w:tc>
          <w:tcPr>
            <w:tcW w:w="720" w:type="dxa"/>
          </w:tcPr>
          <w:p w14:paraId="0EF329E0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9A2715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DA06A7" w14:textId="5D9990A1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AE2E70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9C4FF0" w:rsidRPr="00201BD2" w14:paraId="343D091E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2B88C55B" w14:textId="77777777" w:rsidR="009C4FF0" w:rsidRPr="00C0397A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vertAlign w:val="subscript"/>
              </w:rPr>
            </w:pPr>
            <w:r w:rsidRPr="00C0397A">
              <w:rPr>
                <w:rFonts w:ascii="Times New Roman" w:eastAsia="Calibri" w:hAnsi="Times New Roman" w:cs="Times New Roman"/>
              </w:rPr>
              <w:t>NH</w:t>
            </w:r>
            <w:r w:rsidRPr="00C0397A">
              <w:rPr>
                <w:rFonts w:ascii="Times New Roman" w:eastAsia="Calibri" w:hAnsi="Times New Roman" w:cs="Times New Roman"/>
                <w:vertAlign w:val="subscript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080F06" w14:textId="674E6539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</w:t>
            </w:r>
            <w:r w:rsidR="00EE04E2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35204A" w14:textId="458E3BC2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EE04E2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00" w:type="dxa"/>
          </w:tcPr>
          <w:p w14:paraId="622478D1" w14:textId="7C976B92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2C3BE423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170" w:type="dxa"/>
          </w:tcPr>
          <w:p w14:paraId="10ABD002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</w:t>
            </w:r>
          </w:p>
        </w:tc>
        <w:tc>
          <w:tcPr>
            <w:tcW w:w="720" w:type="dxa"/>
          </w:tcPr>
          <w:p w14:paraId="2A57A688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9C8605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CE6D1F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9C4FF0" w:rsidRPr="00201BD2" w14:paraId="0CE55247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249388FC" w14:textId="77777777" w:rsidR="009C4FF0" w:rsidRPr="00C0397A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397A">
              <w:rPr>
                <w:rFonts w:ascii="Times New Roman" w:eastAsia="Calibri" w:hAnsi="Times New Roman" w:cs="Times New Roman"/>
              </w:rPr>
              <w:t>E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FAF128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025B8F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900" w:type="dxa"/>
          </w:tcPr>
          <w:p w14:paraId="2D7F3020" w14:textId="5806C808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036617CA" w14:textId="1734CED3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D10F8D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170" w:type="dxa"/>
          </w:tcPr>
          <w:p w14:paraId="7EAB63E4" w14:textId="5FEF280D" w:rsidR="009C4FF0" w:rsidRDefault="00AE2E7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720" w:type="dxa"/>
          </w:tcPr>
          <w:p w14:paraId="102414EC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435536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28CA4A" w14:textId="74E06BC9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AE2E70">
              <w:rPr>
                <w:rFonts w:ascii="Times New Roman" w:eastAsia="Calibri" w:hAnsi="Times New Roman" w:cs="Times New Roman"/>
              </w:rPr>
              <w:t>2</w:t>
            </w:r>
          </w:p>
        </w:tc>
      </w:tr>
      <w:tr w:rsidR="009C4FF0" w:rsidRPr="00201BD2" w14:paraId="45DBBDAE" w14:textId="77777777" w:rsidTr="00AE2E70">
        <w:trPr>
          <w:trHeight w:val="244"/>
        </w:trPr>
        <w:tc>
          <w:tcPr>
            <w:tcW w:w="4320" w:type="dxa"/>
            <w:shd w:val="clear" w:color="auto" w:fill="auto"/>
          </w:tcPr>
          <w:p w14:paraId="549215A7" w14:textId="77777777" w:rsidR="009C4FF0" w:rsidRPr="00C0397A" w:rsidRDefault="009C4FF0" w:rsidP="00DB3DEA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C0397A">
              <w:rPr>
                <w:rFonts w:ascii="Times New Roman" w:eastAsia="Calibri" w:hAnsi="Times New Roman" w:cs="Times New Roman"/>
              </w:rPr>
              <w:t>O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5599CA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F98000" w14:textId="77777777" w:rsidR="009C4FF0" w:rsidRPr="00201BD2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900" w:type="dxa"/>
          </w:tcPr>
          <w:p w14:paraId="4FB03A85" w14:textId="609401E4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</w:t>
            </w:r>
            <w:r w:rsidR="00D10F8D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080" w:type="dxa"/>
          </w:tcPr>
          <w:p w14:paraId="36C1D4D6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170" w:type="dxa"/>
          </w:tcPr>
          <w:p w14:paraId="450EEB63" w14:textId="29197C0B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</w:t>
            </w:r>
            <w:r w:rsidR="00AE2E70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720" w:type="dxa"/>
          </w:tcPr>
          <w:p w14:paraId="6869000A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337FFD" w14:textId="77777777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C1C629" w14:textId="51B88145" w:rsidR="009C4FF0" w:rsidRDefault="009C4FF0" w:rsidP="00DB3DE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="00AE2E70">
              <w:rPr>
                <w:rFonts w:ascii="Times New Roman" w:eastAsia="Calibri" w:hAnsi="Times New Roman" w:cs="Times New Roman"/>
              </w:rPr>
              <w:t>3</w:t>
            </w:r>
          </w:p>
        </w:tc>
      </w:tr>
    </w:tbl>
    <w:bookmarkEnd w:id="5"/>
    <w:p w14:paraId="6D225B31" w14:textId="7617A916" w:rsidR="0036604B" w:rsidRPr="00423F2F" w:rsidRDefault="00423F2F">
      <w:pPr>
        <w:rPr>
          <w:rFonts w:ascii="Times New Roman" w:hAnsi="Times New Roman" w:cs="Times New Roman"/>
        </w:rPr>
      </w:pPr>
      <w:r w:rsidRPr="00423F2F">
        <w:rPr>
          <w:rFonts w:ascii="Times New Roman" w:hAnsi="Times New Roman" w:cs="Times New Roman"/>
        </w:rPr>
        <w:t>Note: Percentages may not</w:t>
      </w:r>
      <w:r w:rsidR="00255897">
        <w:rPr>
          <w:rFonts w:ascii="Times New Roman" w:hAnsi="Times New Roman" w:cs="Times New Roman"/>
        </w:rPr>
        <w:t xml:space="preserve"> sum</w:t>
      </w:r>
      <w:r w:rsidRPr="00423F2F">
        <w:rPr>
          <w:rFonts w:ascii="Times New Roman" w:hAnsi="Times New Roman" w:cs="Times New Roman"/>
        </w:rPr>
        <w:t xml:space="preserve"> to 100% due to rounding</w:t>
      </w:r>
      <w:r w:rsidR="0036604B" w:rsidRPr="00423F2F">
        <w:rPr>
          <w:rFonts w:ascii="Times New Roman" w:hAnsi="Times New Roman" w:cs="Times New Roman"/>
        </w:rPr>
        <w:br w:type="page"/>
      </w:r>
    </w:p>
    <w:p w14:paraId="49F22229" w14:textId="3E9E05FF" w:rsidR="00720223" w:rsidRDefault="00720223" w:rsidP="0036604B">
      <w:pPr>
        <w:rPr>
          <w:rFonts w:ascii="Times New Roman" w:hAnsi="Times New Roman" w:cs="Times New Roman"/>
          <w:b/>
        </w:rPr>
      </w:pPr>
    </w:p>
    <w:p w14:paraId="757DD8FF" w14:textId="234B7AFF" w:rsidR="00720223" w:rsidRDefault="009E3B6B">
      <w:pPr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79042" wp14:editId="52193DFD">
                <wp:simplePos x="0" y="0"/>
                <wp:positionH relativeFrom="margin">
                  <wp:align>left</wp:align>
                </wp:positionH>
                <wp:positionV relativeFrom="paragraph">
                  <wp:posOffset>4610735</wp:posOffset>
                </wp:positionV>
                <wp:extent cx="8743950" cy="8096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3950" cy="809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73E1C9" w14:textId="461BFD7E" w:rsidR="008C3C36" w:rsidRPr="009E3B6B" w:rsidRDefault="008C3C3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escription of circle and arrow colors. Green circle: exposure; blue circle with black outline: outcome; unshaded circles: variables adjusted for in the model; red circles: variables related to both the exposure and outcome (directly or indirectly) and not adjusted for in models; blue circles</w:t>
                            </w:r>
                            <w:r w:rsidR="005B2F6F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variables related only to the outcome and not adjusted for in the models; green arrow: exposure-outcome path of interest; black arrows: paths accounted for in the adjusted mod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97904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363.05pt;width:688.5pt;height:63.75pt;z-index:25165926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" fillcolor="white [3201]" stroked="f" strokeweight=".5pt">
                <v:textbox>
                  <w:txbxContent>
                    <w:p w14:paraId="5373E1C9" w14:textId="461BFD7E" w:rsidR="008C3C36" w:rsidRPr="009E3B6B" w:rsidRDefault="008C3C3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escription of circle and arrow colors. Green circle: exposure; blue circle with black outline: outcome; unshaded circles: variables adjusted for in the model; red circles: variables related to both the exposure and outcome (directly or indirectly) and not adjusted for in models; blue circles</w:t>
                      </w:r>
                      <w:r w:rsidR="005B2F6F">
                        <w:rPr>
                          <w:rFonts w:ascii="Times New Roman" w:hAnsi="Times New Roman" w:cs="Times New Roman"/>
                        </w:rPr>
                        <w:t>:</w:t>
                      </w:r>
                      <w:bookmarkStart w:id="6" w:name="_GoBack"/>
                      <w:bookmarkEnd w:id="6"/>
                      <w:r>
                        <w:rPr>
                          <w:rFonts w:ascii="Times New Roman" w:hAnsi="Times New Roman" w:cs="Times New Roman"/>
                        </w:rPr>
                        <w:t xml:space="preserve"> variables related only to the outcome and not adjusted for in the models; green arrow: exposure-outcome path of interest; black arrows: paths accounted for in the adjusted mode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2D5C6FB2" wp14:editId="3AB69B3B">
            <wp:simplePos x="0" y="0"/>
            <wp:positionH relativeFrom="margin">
              <wp:align>center</wp:align>
            </wp:positionH>
            <wp:positionV relativeFrom="paragraph">
              <wp:posOffset>277495</wp:posOffset>
            </wp:positionV>
            <wp:extent cx="5943600" cy="4371975"/>
            <wp:effectExtent l="0" t="0" r="0" b="9525"/>
            <wp:wrapTight wrapText="bothSides">
              <wp:wrapPolygon edited="0">
                <wp:start x="0" y="0"/>
                <wp:lineTo x="0" y="21553"/>
                <wp:lineTo x="21531" y="21553"/>
                <wp:lineTo x="2153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42"/>
                    <a:stretch/>
                  </pic:blipFill>
                  <pic:spPr bwMode="auto">
                    <a:xfrm>
                      <a:off x="0" y="0"/>
                      <a:ext cx="59436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20223">
        <w:rPr>
          <w:rFonts w:ascii="Times New Roman" w:hAnsi="Times New Roman" w:cs="Times New Roman"/>
          <w:b/>
        </w:rPr>
        <w:t>Supplemental Figure</w:t>
      </w:r>
      <w:r w:rsidRPr="009E3B6B">
        <w:t xml:space="preserve"> </w:t>
      </w:r>
      <w:r w:rsidR="00720223">
        <w:rPr>
          <w:rFonts w:ascii="Times New Roman" w:hAnsi="Times New Roman" w:cs="Times New Roman"/>
          <w:b/>
        </w:rPr>
        <w:t xml:space="preserve"> 1. Directed acyclic graph for the relationship between air pollution and TDLU measures</w:t>
      </w:r>
      <w:r w:rsidR="00720223">
        <w:rPr>
          <w:noProof/>
        </w:rPr>
        <w:t xml:space="preserve"> </w:t>
      </w:r>
      <w:r w:rsidR="00720223">
        <w:rPr>
          <w:rFonts w:ascii="Times New Roman" w:hAnsi="Times New Roman" w:cs="Times New Roman"/>
          <w:b/>
        </w:rPr>
        <w:br w:type="page"/>
      </w:r>
    </w:p>
    <w:p w14:paraId="5A115DEF" w14:textId="402771A4" w:rsidR="0036604B" w:rsidRPr="00385BB9" w:rsidRDefault="0036604B" w:rsidP="003660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Figure </w:t>
      </w:r>
      <w:r w:rsidR="00720223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Spearman correlations between PM</w:t>
      </w:r>
      <w:r>
        <w:rPr>
          <w:rFonts w:ascii="Times New Roman" w:hAnsi="Times New Roman" w:cs="Times New Roman"/>
          <w:b/>
          <w:vertAlign w:val="subscript"/>
        </w:rPr>
        <w:t xml:space="preserve">2.5 </w:t>
      </w:r>
      <w:r>
        <w:rPr>
          <w:rFonts w:ascii="Times New Roman" w:hAnsi="Times New Roman" w:cs="Times New Roman"/>
          <w:b/>
        </w:rPr>
        <w:t>total mass, PM</w:t>
      </w:r>
      <w:r>
        <w:rPr>
          <w:rFonts w:ascii="Times New Roman" w:hAnsi="Times New Roman" w:cs="Times New Roman"/>
          <w:b/>
          <w:vertAlign w:val="subscript"/>
        </w:rPr>
        <w:t xml:space="preserve">2.5 </w:t>
      </w:r>
      <w:r>
        <w:rPr>
          <w:rFonts w:ascii="Times New Roman" w:hAnsi="Times New Roman" w:cs="Times New Roman"/>
          <w:b/>
        </w:rPr>
        <w:t>components, and gaseous pollutants</w:t>
      </w:r>
    </w:p>
    <w:p w14:paraId="674D92D5" w14:textId="77777777" w:rsidR="0036604B" w:rsidRPr="0036604B" w:rsidRDefault="009F7D55" w:rsidP="0036604B">
      <w:r>
        <w:rPr>
          <w:noProof/>
        </w:rPr>
        <w:drawing>
          <wp:inline distT="0" distB="0" distL="0" distR="0" wp14:anchorId="2606DCA2" wp14:editId="704AF1DD">
            <wp:extent cx="6000000" cy="4609524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0000" cy="46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604B" w:rsidRPr="0036604B" w:rsidSect="003660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04B"/>
    <w:rsid w:val="00016DBB"/>
    <w:rsid w:val="00025B87"/>
    <w:rsid w:val="000314D3"/>
    <w:rsid w:val="0004644A"/>
    <w:rsid w:val="000A0C4E"/>
    <w:rsid w:val="000A2858"/>
    <w:rsid w:val="000B36F2"/>
    <w:rsid w:val="000D62F5"/>
    <w:rsid w:val="000F4BFC"/>
    <w:rsid w:val="001164D0"/>
    <w:rsid w:val="00117215"/>
    <w:rsid w:val="00165DB2"/>
    <w:rsid w:val="001742F6"/>
    <w:rsid w:val="001C4A6E"/>
    <w:rsid w:val="001E6002"/>
    <w:rsid w:val="002301E9"/>
    <w:rsid w:val="00230FE4"/>
    <w:rsid w:val="002330A3"/>
    <w:rsid w:val="00233852"/>
    <w:rsid w:val="00254AAC"/>
    <w:rsid w:val="00255897"/>
    <w:rsid w:val="00322E6D"/>
    <w:rsid w:val="0036604B"/>
    <w:rsid w:val="00380FE1"/>
    <w:rsid w:val="003F5A2B"/>
    <w:rsid w:val="00417B95"/>
    <w:rsid w:val="00423F2F"/>
    <w:rsid w:val="00485A91"/>
    <w:rsid w:val="004B627B"/>
    <w:rsid w:val="004B78BB"/>
    <w:rsid w:val="004D6636"/>
    <w:rsid w:val="004F2166"/>
    <w:rsid w:val="004F3EE3"/>
    <w:rsid w:val="005B2B76"/>
    <w:rsid w:val="005B2F6F"/>
    <w:rsid w:val="006041AD"/>
    <w:rsid w:val="006076C3"/>
    <w:rsid w:val="00652C77"/>
    <w:rsid w:val="00690906"/>
    <w:rsid w:val="006D1A9A"/>
    <w:rsid w:val="006E5FE6"/>
    <w:rsid w:val="00720223"/>
    <w:rsid w:val="0072081F"/>
    <w:rsid w:val="00722C62"/>
    <w:rsid w:val="0074543A"/>
    <w:rsid w:val="00757D42"/>
    <w:rsid w:val="0079007A"/>
    <w:rsid w:val="007916D7"/>
    <w:rsid w:val="00791ABF"/>
    <w:rsid w:val="007C6DD9"/>
    <w:rsid w:val="007E0E6D"/>
    <w:rsid w:val="007F5E42"/>
    <w:rsid w:val="008164B5"/>
    <w:rsid w:val="00841201"/>
    <w:rsid w:val="0085066F"/>
    <w:rsid w:val="008B55AC"/>
    <w:rsid w:val="008C3C36"/>
    <w:rsid w:val="008C3CCE"/>
    <w:rsid w:val="008C64AC"/>
    <w:rsid w:val="009316DA"/>
    <w:rsid w:val="00934D9A"/>
    <w:rsid w:val="009C4FF0"/>
    <w:rsid w:val="009E3B6B"/>
    <w:rsid w:val="009F7D55"/>
    <w:rsid w:val="00A12514"/>
    <w:rsid w:val="00A135C0"/>
    <w:rsid w:val="00A23E89"/>
    <w:rsid w:val="00A4161F"/>
    <w:rsid w:val="00A42DCD"/>
    <w:rsid w:val="00A460B3"/>
    <w:rsid w:val="00AA0A4C"/>
    <w:rsid w:val="00AE2E70"/>
    <w:rsid w:val="00B2022F"/>
    <w:rsid w:val="00B56594"/>
    <w:rsid w:val="00B74F87"/>
    <w:rsid w:val="00B9648C"/>
    <w:rsid w:val="00BC3F5B"/>
    <w:rsid w:val="00BC72BB"/>
    <w:rsid w:val="00BE6E76"/>
    <w:rsid w:val="00C440DE"/>
    <w:rsid w:val="00C443FA"/>
    <w:rsid w:val="00C57C3A"/>
    <w:rsid w:val="00C6058F"/>
    <w:rsid w:val="00C71044"/>
    <w:rsid w:val="00C8257A"/>
    <w:rsid w:val="00C93542"/>
    <w:rsid w:val="00CC6FB7"/>
    <w:rsid w:val="00D10F8D"/>
    <w:rsid w:val="00D306B6"/>
    <w:rsid w:val="00D75079"/>
    <w:rsid w:val="00DB3DEA"/>
    <w:rsid w:val="00DF63E2"/>
    <w:rsid w:val="00E44B11"/>
    <w:rsid w:val="00E64A52"/>
    <w:rsid w:val="00E85B7E"/>
    <w:rsid w:val="00EC1F7F"/>
    <w:rsid w:val="00EE04E2"/>
    <w:rsid w:val="00EF4561"/>
    <w:rsid w:val="00EF67DF"/>
    <w:rsid w:val="00EF7F21"/>
    <w:rsid w:val="00F06C6C"/>
    <w:rsid w:val="00F119AE"/>
    <w:rsid w:val="00F56230"/>
    <w:rsid w:val="00F76137"/>
    <w:rsid w:val="00F92E45"/>
    <w:rsid w:val="00FB6626"/>
    <w:rsid w:val="00FC0390"/>
    <w:rsid w:val="00FC7327"/>
    <w:rsid w:val="00FD5FFA"/>
    <w:rsid w:val="00FF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40514"/>
  <w15:chartTrackingRefBased/>
  <w15:docId w15:val="{F9799443-F371-465A-B742-A07FF3B3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0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0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4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900</Words>
  <Characters>1653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hoff, Nicole (NIH/NIEHS) [F]</dc:creator>
  <cp:keywords/>
  <dc:description/>
  <cp:lastModifiedBy>Niehoff, Nicole (NIH/NIEHS) [F]</cp:lastModifiedBy>
  <cp:revision>2</cp:revision>
  <cp:lastPrinted>2019-11-04T18:09:00Z</cp:lastPrinted>
  <dcterms:created xsi:type="dcterms:W3CDTF">2020-09-11T13:12:00Z</dcterms:created>
  <dcterms:modified xsi:type="dcterms:W3CDTF">2020-09-11T13:12:00Z</dcterms:modified>
</cp:coreProperties>
</file>